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6ED" w:rsidRPr="00EA5DB7" w:rsidRDefault="00C85C12" w:rsidP="005542DD">
      <w:pPr>
        <w:adjustRightInd w:val="0"/>
        <w:snapToGrid w:val="0"/>
        <w:spacing w:beforeLines="200" w:afterLines="20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5DB7">
        <w:rPr>
          <w:rFonts w:ascii="Times New Roman" w:hAnsi="Times New Roman" w:cs="Times New Roman"/>
          <w:bCs/>
          <w:color w:val="000000"/>
          <w:sz w:val="24"/>
          <w:szCs w:val="24"/>
        </w:rPr>
        <w:t>Supporting I</w:t>
      </w:r>
      <w:r w:rsidR="00087621" w:rsidRPr="00EA5DB7">
        <w:rPr>
          <w:rFonts w:ascii="Times New Roman" w:hAnsi="Times New Roman" w:cs="Times New Roman"/>
          <w:bCs/>
          <w:color w:val="000000"/>
          <w:sz w:val="24"/>
          <w:szCs w:val="24"/>
        </w:rPr>
        <w:t>nformation</w:t>
      </w:r>
      <w:r w:rsidR="009D16ED" w:rsidRPr="00EA5DB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D16ED" w:rsidRPr="00EA5DB7">
        <w:rPr>
          <w:rFonts w:ascii="Times New Roman" w:hAnsi="Times New Roman" w:cs="Times New Roman"/>
          <w:color w:val="000000"/>
          <w:sz w:val="24"/>
          <w:szCs w:val="24"/>
        </w:rPr>
        <w:t>for “</w:t>
      </w:r>
      <w:r w:rsidR="009D16ED" w:rsidRPr="00EA5D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ingle </w:t>
      </w:r>
      <w:r w:rsidR="004047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9D16ED" w:rsidRPr="00EA5D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ll </w:t>
      </w:r>
      <w:r w:rsidR="004047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9D16ED" w:rsidRPr="00EA5D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aging with </w:t>
      </w:r>
      <w:r w:rsidR="004047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="009D16ED" w:rsidRPr="00EA5D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ar-</w:t>
      </w:r>
      <w:r w:rsidR="004047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9D16ED" w:rsidRPr="00EA5D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eld </w:t>
      </w:r>
      <w:r w:rsidR="004047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9D16ED" w:rsidRPr="00EA5D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rahertz </w:t>
      </w:r>
      <w:r w:rsidR="004047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D16ED" w:rsidRPr="00EA5D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nning </w:t>
      </w:r>
      <w:r w:rsidR="004047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="009D16ED" w:rsidRPr="00EA5D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croscopy</w:t>
      </w:r>
      <w:r w:rsidR="009D16ED" w:rsidRPr="00EA5DB7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</w:p>
    <w:p w:rsidR="00BC424D" w:rsidRPr="00BC1F9E" w:rsidRDefault="00BC424D" w:rsidP="005542DD">
      <w:pPr>
        <w:adjustRightInd w:val="0"/>
        <w:snapToGrid w:val="0"/>
        <w:spacing w:beforeLines="100" w:afterLines="100"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</w:pPr>
      <w:proofErr w:type="spellStart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Zaoxia</w:t>
      </w:r>
      <w:proofErr w:type="spellEnd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Li,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 xml:space="preserve"> #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| </w:t>
      </w:r>
      <w:proofErr w:type="spellStart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hihan</w:t>
      </w:r>
      <w:proofErr w:type="spellEnd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Yan,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 xml:space="preserve"> #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| </w:t>
      </w:r>
      <w:proofErr w:type="spellStart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Ziyi</w:t>
      </w:r>
      <w:proofErr w:type="spellEnd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Zang,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1, 2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| </w:t>
      </w:r>
      <w:proofErr w:type="spellStart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uoshuai</w:t>
      </w:r>
      <w:proofErr w:type="spellEnd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Geng,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1, 2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| </w:t>
      </w:r>
      <w:proofErr w:type="spellStart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Zhongbo</w:t>
      </w:r>
      <w:proofErr w:type="spellEnd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Yang,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1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| Jiang Li,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3, 4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| </w:t>
      </w:r>
      <w:proofErr w:type="spellStart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ihua</w:t>
      </w:r>
      <w:proofErr w:type="spellEnd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ang,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3, 4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| </w:t>
      </w:r>
      <w:proofErr w:type="spellStart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hunyan</w:t>
      </w:r>
      <w:proofErr w:type="spellEnd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Yao,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5</w:t>
      </w:r>
      <w:r w:rsidR="00D303DE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*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| Hong-Liang Cui,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1, 2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| Chao Chang 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6, 7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| </w:t>
      </w:r>
      <w:proofErr w:type="spellStart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uabin</w:t>
      </w:r>
      <w:proofErr w:type="spellEnd"/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ang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BC1F9E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1</w:t>
      </w:r>
      <w:r w:rsidR="00D303DE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*</w:t>
      </w:r>
    </w:p>
    <w:p w:rsidR="00754201" w:rsidRPr="002E4350" w:rsidRDefault="00754201" w:rsidP="005542DD">
      <w:pPr>
        <w:adjustRightInd w:val="0"/>
        <w:snapToGrid w:val="0"/>
        <w:spacing w:afterLines="5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2E4350">
        <w:rPr>
          <w:rFonts w:ascii="Times New Roman" w:hAnsi="Times New Roman" w:cs="Times New Roman" w:hint="eastAsia"/>
          <w:iCs/>
          <w:color w:val="000000" w:themeColor="text1"/>
          <w:szCs w:val="21"/>
          <w:vertAlign w:val="superscript"/>
        </w:rPr>
        <w:t>1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>Center of Applied Physics &amp; Chongqing Engineering Research Center of High-Resolution and Three-Dimensional Dynamic Imaging Technology, Chongqing Institute of Green and Intelligent Technology, Chinese Academy of Sciences, Chongqing,</w:t>
      </w:r>
      <w:r w:rsidR="005542DD" w:rsidRPr="005542DD">
        <w:rPr>
          <w:rFonts w:ascii="Times New Roman" w:hAnsi="Times New Roman" w:cs="Times New Roman"/>
          <w:iCs/>
          <w:color w:val="000000" w:themeColor="text1"/>
          <w:szCs w:val="21"/>
        </w:rPr>
        <w:t xml:space="preserve"> </w:t>
      </w:r>
      <w:r w:rsidR="005542DD" w:rsidRPr="002E4350">
        <w:rPr>
          <w:rFonts w:ascii="Times New Roman" w:hAnsi="Times New Roman" w:cs="Times New Roman"/>
          <w:iCs/>
          <w:color w:val="000000" w:themeColor="text1"/>
          <w:szCs w:val="21"/>
        </w:rPr>
        <w:t>400714</w:t>
      </w:r>
      <w:r w:rsidR="005542DD">
        <w:rPr>
          <w:rFonts w:ascii="Times New Roman" w:hAnsi="Times New Roman" w:cs="Times New Roman" w:hint="eastAsia"/>
          <w:iCs/>
          <w:color w:val="000000" w:themeColor="text1"/>
          <w:szCs w:val="21"/>
        </w:rPr>
        <w:t>,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 xml:space="preserve"> China</w:t>
      </w:r>
    </w:p>
    <w:p w:rsidR="00754201" w:rsidRPr="002E4350" w:rsidRDefault="00754201" w:rsidP="005542DD">
      <w:pPr>
        <w:pStyle w:val="a5"/>
        <w:adjustRightInd w:val="0"/>
        <w:snapToGrid w:val="0"/>
        <w:spacing w:afterLines="50"/>
        <w:ind w:firstLineChars="0" w:firstLine="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2E43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>College of Instrumentation &amp; Electrical Engineering, Jilin University, Changchun, 130061</w:t>
      </w:r>
      <w:r>
        <w:rPr>
          <w:rFonts w:ascii="Times New Roman" w:hAnsi="Times New Roman" w:cs="Times New Roman" w:hint="eastAsia"/>
          <w:iCs/>
          <w:color w:val="000000" w:themeColor="text1"/>
          <w:szCs w:val="21"/>
        </w:rPr>
        <w:t>,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 xml:space="preserve"> Jilin, China</w:t>
      </w:r>
    </w:p>
    <w:p w:rsidR="00754201" w:rsidRPr="002E4350" w:rsidRDefault="00754201" w:rsidP="005542DD">
      <w:pPr>
        <w:widowControl/>
        <w:spacing w:afterLines="5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2E4350">
        <w:rPr>
          <w:rFonts w:ascii="Times New Roman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3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>Division of Physical Biology, CAS Key Laboratory of Interfacial Physics and Technology, Shanghai Institute of Applied Physics, Chinese Academy of Sciences, Shanghai,</w:t>
      </w:r>
      <w:r w:rsidRPr="00A277E1">
        <w:rPr>
          <w:rFonts w:ascii="Times New Roman" w:hAnsi="Times New Roman" w:cs="Times New Roman"/>
          <w:iCs/>
          <w:color w:val="000000" w:themeColor="text1"/>
          <w:szCs w:val="21"/>
        </w:rPr>
        <w:t xml:space="preserve"> 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>201800</w:t>
      </w:r>
      <w:r>
        <w:rPr>
          <w:rFonts w:ascii="Times New Roman" w:hAnsi="Times New Roman" w:cs="Times New Roman" w:hint="eastAsia"/>
          <w:iCs/>
          <w:color w:val="000000" w:themeColor="text1"/>
          <w:szCs w:val="21"/>
        </w:rPr>
        <w:t>,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 xml:space="preserve"> China</w:t>
      </w:r>
    </w:p>
    <w:p w:rsidR="00754201" w:rsidRPr="002E4350" w:rsidRDefault="00754201" w:rsidP="005542DD">
      <w:pPr>
        <w:widowControl/>
        <w:spacing w:afterLines="5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2E4350">
        <w:rPr>
          <w:rFonts w:ascii="Times New Roman" w:hAnsi="Times New Roman" w:cs="Times New Roman"/>
          <w:iCs/>
          <w:color w:val="000000" w:themeColor="text1"/>
          <w:szCs w:val="21"/>
          <w:vertAlign w:val="superscript"/>
        </w:rPr>
        <w:t>4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 xml:space="preserve">Bioimaging Center, Shanghai Synchrotron Radiation Facility, </w:t>
      </w:r>
      <w:proofErr w:type="spellStart"/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>Zhangjiang</w:t>
      </w:r>
      <w:proofErr w:type="spellEnd"/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 xml:space="preserve"> Laboratory, Shanghai Advanced Research Institute, Chinese Academy of Sciences, Shanghai, 201210</w:t>
      </w:r>
      <w:r>
        <w:rPr>
          <w:rFonts w:ascii="Times New Roman" w:hAnsi="Times New Roman" w:cs="Times New Roman" w:hint="eastAsia"/>
          <w:iCs/>
          <w:color w:val="000000" w:themeColor="text1"/>
          <w:szCs w:val="21"/>
        </w:rPr>
        <w:t xml:space="preserve">, 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>China</w:t>
      </w:r>
    </w:p>
    <w:p w:rsidR="00754201" w:rsidRPr="002E4350" w:rsidRDefault="00754201" w:rsidP="005542DD">
      <w:pPr>
        <w:pStyle w:val="a5"/>
        <w:spacing w:afterLines="50"/>
        <w:ind w:firstLineChars="0" w:firstLine="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AD112F">
        <w:rPr>
          <w:rFonts w:ascii="Times New Roman" w:hAnsi="Times New Roman" w:cs="Times New Roman" w:hint="eastAsia"/>
          <w:iCs/>
          <w:color w:val="000000" w:themeColor="text1"/>
          <w:szCs w:val="21"/>
          <w:vertAlign w:val="superscript"/>
        </w:rPr>
        <w:t>5</w:t>
      </w:r>
      <w:r w:rsidRPr="00AD112F">
        <w:rPr>
          <w:rFonts w:ascii="Times New Roman" w:hAnsi="Times New Roman" w:cs="Times New Roman"/>
          <w:iCs/>
          <w:color w:val="000000" w:themeColor="text1"/>
          <w:szCs w:val="21"/>
        </w:rPr>
        <w:t>Department of Transfusion Medicine, Southwest Hospital, Third Military Medical University (Army Medical University), Chongqing 400038, China</w:t>
      </w:r>
    </w:p>
    <w:p w:rsidR="00754201" w:rsidRPr="002E4350" w:rsidRDefault="00754201" w:rsidP="005542DD">
      <w:pPr>
        <w:pStyle w:val="a5"/>
        <w:spacing w:afterLines="50"/>
        <w:ind w:firstLineChars="0" w:firstLine="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2E4350">
        <w:rPr>
          <w:rFonts w:ascii="Times New Roman" w:hAnsi="Times New Roman" w:cs="Times New Roman"/>
          <w:iCs/>
          <w:color w:val="000000" w:themeColor="text1"/>
          <w:szCs w:val="21"/>
          <w:vertAlign w:val="superscript"/>
        </w:rPr>
        <w:t>6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>Department of Engineering Physics, Tsinghua University, Beijing, 100084</w:t>
      </w:r>
      <w:r>
        <w:rPr>
          <w:rFonts w:ascii="Times New Roman" w:hAnsi="Times New Roman" w:cs="Times New Roman" w:hint="eastAsia"/>
          <w:iCs/>
          <w:color w:val="000000" w:themeColor="text1"/>
          <w:szCs w:val="21"/>
        </w:rPr>
        <w:t xml:space="preserve">, 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>China</w:t>
      </w:r>
    </w:p>
    <w:p w:rsidR="00754201" w:rsidRPr="002E4350" w:rsidRDefault="00754201" w:rsidP="00754201">
      <w:pPr>
        <w:pStyle w:val="a5"/>
        <w:ind w:firstLineChars="0" w:firstLine="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2E4350">
        <w:rPr>
          <w:rFonts w:ascii="Times New Roman" w:hAnsi="Times New Roman" w:cs="Times New Roman"/>
          <w:iCs/>
          <w:color w:val="000000" w:themeColor="text1"/>
          <w:szCs w:val="21"/>
          <w:vertAlign w:val="superscript"/>
        </w:rPr>
        <w:t>7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>Advanced Interdisciplinary Technology Research Center, National Innovation Institute of Defense Technology, Beijing, 100071</w:t>
      </w:r>
      <w:r>
        <w:rPr>
          <w:rFonts w:ascii="Times New Roman" w:hAnsi="Times New Roman" w:cs="Times New Roman" w:hint="eastAsia"/>
          <w:iCs/>
          <w:color w:val="000000" w:themeColor="text1"/>
          <w:szCs w:val="21"/>
        </w:rPr>
        <w:t xml:space="preserve">, </w:t>
      </w:r>
      <w:r w:rsidRPr="002E4350">
        <w:rPr>
          <w:rFonts w:ascii="Times New Roman" w:hAnsi="Times New Roman" w:cs="Times New Roman"/>
          <w:iCs/>
          <w:color w:val="000000" w:themeColor="text1"/>
          <w:szCs w:val="21"/>
        </w:rPr>
        <w:t>China</w:t>
      </w:r>
    </w:p>
    <w:p w:rsidR="006C3389" w:rsidRDefault="006C3389" w:rsidP="005542DD">
      <w:pPr>
        <w:pStyle w:val="a5"/>
        <w:spacing w:beforeLines="50" w:after="50"/>
        <w:ind w:firstLineChars="0" w:firstLine="0"/>
        <w:rPr>
          <w:rFonts w:ascii="Times New Roman" w:hAnsi="Times New Roman" w:cs="Times New Roman"/>
          <w:iCs/>
          <w:color w:val="000000" w:themeColor="text1"/>
          <w:szCs w:val="21"/>
        </w:rPr>
      </w:pPr>
      <w:r w:rsidRPr="006C3389">
        <w:rPr>
          <w:rFonts w:ascii="Times New Roman" w:hAnsi="Times New Roman" w:cs="Times New Roman"/>
          <w:iCs/>
          <w:color w:val="000000" w:themeColor="text1"/>
          <w:szCs w:val="21"/>
          <w:vertAlign w:val="superscript"/>
        </w:rPr>
        <w:t>#</w:t>
      </w:r>
      <w:r w:rsidRPr="006C3389">
        <w:rPr>
          <w:rFonts w:ascii="Times New Roman" w:hAnsi="Times New Roman" w:cs="Times New Roman"/>
          <w:iCs/>
          <w:color w:val="000000" w:themeColor="text1"/>
          <w:szCs w:val="21"/>
        </w:rPr>
        <w:t xml:space="preserve"> </w:t>
      </w:r>
      <w:proofErr w:type="spellStart"/>
      <w:r w:rsidRPr="0066453E">
        <w:rPr>
          <w:rFonts w:ascii="Times New Roman" w:hAnsi="Times New Roman" w:cs="Times New Roman"/>
          <w:iCs/>
          <w:color w:val="000000" w:themeColor="text1"/>
          <w:szCs w:val="21"/>
        </w:rPr>
        <w:t>Zaoxia</w:t>
      </w:r>
      <w:proofErr w:type="spellEnd"/>
      <w:r w:rsidRPr="0066453E">
        <w:rPr>
          <w:rFonts w:ascii="Times New Roman" w:hAnsi="Times New Roman" w:cs="Times New Roman"/>
          <w:iCs/>
          <w:color w:val="000000" w:themeColor="text1"/>
          <w:szCs w:val="21"/>
        </w:rPr>
        <w:t xml:space="preserve"> Li and </w:t>
      </w:r>
      <w:proofErr w:type="spellStart"/>
      <w:r w:rsidRPr="0066453E">
        <w:rPr>
          <w:rFonts w:ascii="Times New Roman" w:hAnsi="Times New Roman" w:cs="Times New Roman"/>
          <w:iCs/>
          <w:color w:val="000000" w:themeColor="text1"/>
          <w:szCs w:val="21"/>
        </w:rPr>
        <w:t>Shihan</w:t>
      </w:r>
      <w:proofErr w:type="spellEnd"/>
      <w:r w:rsidRPr="0066453E">
        <w:rPr>
          <w:rFonts w:ascii="Times New Roman" w:hAnsi="Times New Roman" w:cs="Times New Roman"/>
          <w:iCs/>
          <w:color w:val="000000" w:themeColor="text1"/>
          <w:szCs w:val="21"/>
        </w:rPr>
        <w:t xml:space="preserve"> Yan </w:t>
      </w:r>
      <w:r w:rsidRPr="00AF4EA4">
        <w:rPr>
          <w:rFonts w:ascii="Times New Roman" w:hAnsi="Times New Roman" w:cs="Times New Roman"/>
          <w:color w:val="000000" w:themeColor="text1"/>
          <w:kern w:val="0"/>
          <w:szCs w:val="21"/>
        </w:rPr>
        <w:t>should be considered joint first author</w:t>
      </w:r>
      <w:r w:rsidRPr="0066453E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:rsidR="00BC424D" w:rsidRPr="00BC424D" w:rsidRDefault="006C3389" w:rsidP="005542DD">
      <w:pPr>
        <w:pStyle w:val="a5"/>
        <w:adjustRightInd w:val="0"/>
        <w:snapToGrid w:val="0"/>
        <w:spacing w:beforeLines="100" w:afterLines="100"/>
        <w:ind w:firstLineChars="0" w:firstLine="0"/>
        <w:jc w:val="left"/>
        <w:rPr>
          <w:rFonts w:ascii="Times New Roman" w:hAnsi="Times New Roman" w:cs="Times New Roman"/>
          <w:b/>
          <w:i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iCs/>
          <w:color w:val="000000" w:themeColor="text1"/>
          <w:szCs w:val="21"/>
        </w:rPr>
        <w:t>*</w:t>
      </w:r>
      <w:r w:rsidR="00BC424D" w:rsidRPr="00BC424D">
        <w:rPr>
          <w:rFonts w:ascii="Times New Roman" w:hAnsi="Times New Roman" w:cs="Times New Roman"/>
          <w:b/>
          <w:iCs/>
          <w:color w:val="000000" w:themeColor="text1"/>
          <w:szCs w:val="21"/>
        </w:rPr>
        <w:t>Correspondence</w:t>
      </w:r>
    </w:p>
    <w:p w:rsidR="00ED5BB7" w:rsidRDefault="00D44E06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  <w:proofErr w:type="spellStart"/>
      <w:r w:rsidRPr="00BC424D">
        <w:rPr>
          <w:rFonts w:ascii="Times New Roman" w:hAnsi="Times New Roman" w:cs="Times New Roman"/>
          <w:i/>
          <w:iCs/>
          <w:color w:val="000000" w:themeColor="text1"/>
          <w:szCs w:val="21"/>
        </w:rPr>
        <w:t>Huabin</w:t>
      </w:r>
      <w:proofErr w:type="spellEnd"/>
      <w:r w:rsidRPr="00BC424D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Wang (</w:t>
      </w:r>
      <w:hyperlink r:id="rId8" w:history="1">
        <w:r w:rsidR="00ED5BB7" w:rsidRPr="00BC424D">
          <w:rPr>
            <w:rFonts w:ascii="Times New Roman" w:hAnsi="Times New Roman" w:cs="Times New Roman"/>
            <w:i/>
            <w:iCs/>
            <w:color w:val="000000" w:themeColor="text1"/>
            <w:szCs w:val="21"/>
          </w:rPr>
          <w:t>wanghuabin@cigit.ac.cn</w:t>
        </w:r>
      </w:hyperlink>
      <w:r w:rsidRPr="00BC424D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) or </w:t>
      </w:r>
      <w:proofErr w:type="spellStart"/>
      <w:r w:rsidRPr="00BC424D">
        <w:rPr>
          <w:rFonts w:ascii="Times New Roman" w:hAnsi="Times New Roman" w:cs="Times New Roman"/>
          <w:i/>
          <w:iCs/>
          <w:color w:val="000000" w:themeColor="text1"/>
          <w:szCs w:val="21"/>
        </w:rPr>
        <w:t>Chunyan</w:t>
      </w:r>
      <w:proofErr w:type="spellEnd"/>
      <w:r w:rsidRPr="00BC424D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Yao (</w:t>
      </w:r>
      <w:proofErr w:type="spellStart"/>
      <w:r w:rsidR="000A50A7" w:rsidRPr="000A50A7">
        <w:rPr>
          <w:rFonts w:ascii="Times New Roman" w:hAnsi="Times New Roman" w:cs="Times New Roman"/>
          <w:i/>
          <w:iCs/>
          <w:color w:val="000000" w:themeColor="text1"/>
          <w:szCs w:val="21"/>
        </w:rPr>
        <w:t>yaochunyan@tmmu.edu.cn</w:t>
      </w:r>
      <w:proofErr w:type="spellEnd"/>
      <w:r w:rsidRPr="00BC424D">
        <w:rPr>
          <w:rFonts w:ascii="Times New Roman" w:hAnsi="Times New Roman" w:cs="Times New Roman"/>
          <w:i/>
          <w:iCs/>
          <w:color w:val="000000" w:themeColor="text1"/>
          <w:szCs w:val="21"/>
        </w:rPr>
        <w:t>)</w:t>
      </w: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0A50A7" w:rsidRPr="00BC424D" w:rsidRDefault="000A50A7" w:rsidP="000E08C3">
      <w:pPr>
        <w:pStyle w:val="a5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i/>
          <w:iCs/>
          <w:color w:val="000000" w:themeColor="text1"/>
          <w:szCs w:val="21"/>
        </w:rPr>
      </w:pPr>
    </w:p>
    <w:p w:rsidR="00352B63" w:rsidRPr="00CD2D3B" w:rsidRDefault="00121549" w:rsidP="00BC424D">
      <w:pPr>
        <w:pStyle w:val="3"/>
        <w:keepNext w:val="0"/>
        <w:keepLines w:val="0"/>
        <w:adjustRightInd w:val="0"/>
        <w:snapToGrid w:val="0"/>
        <w:spacing w:before="120" w:after="120"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lastRenderedPageBreak/>
        <w:t>1 |</w:t>
      </w:r>
      <w:r w:rsidR="00352B63" w:rsidRPr="00CD2D3B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 xml:space="preserve"> </w:t>
      </w:r>
      <w:r w:rsidR="00A76B23" w:rsidRPr="00CD2D3B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 xml:space="preserve">Development of </w:t>
      </w:r>
      <w:r w:rsidR="00352B63" w:rsidRPr="00CD2D3B">
        <w:rPr>
          <w:rFonts w:ascii="Times New Roman" w:hAnsi="Times New Roman" w:hint="eastAsia"/>
          <w:sz w:val="21"/>
          <w:szCs w:val="21"/>
        </w:rPr>
        <w:t xml:space="preserve">High Performance </w:t>
      </w:r>
      <w:r w:rsidR="00352B63" w:rsidRPr="00CD2D3B">
        <w:rPr>
          <w:rFonts w:ascii="Times New Roman" w:hAnsi="Times New Roman"/>
          <w:sz w:val="21"/>
          <w:szCs w:val="21"/>
        </w:rPr>
        <w:t xml:space="preserve">PCAM-based </w:t>
      </w:r>
      <w:r w:rsidR="00352B63" w:rsidRPr="00CD2D3B">
        <w:rPr>
          <w:rFonts w:ascii="Times New Roman" w:hAnsi="Times New Roman" w:hint="eastAsia"/>
          <w:sz w:val="21"/>
          <w:szCs w:val="21"/>
        </w:rPr>
        <w:t>N</w:t>
      </w:r>
      <w:r w:rsidR="00352B63" w:rsidRPr="00CD2D3B">
        <w:rPr>
          <w:rFonts w:ascii="Times New Roman" w:hAnsi="Times New Roman"/>
          <w:sz w:val="21"/>
          <w:szCs w:val="21"/>
        </w:rPr>
        <w:t>ear-</w:t>
      </w:r>
      <w:r w:rsidR="00352B63" w:rsidRPr="00CD2D3B">
        <w:rPr>
          <w:rFonts w:ascii="Times New Roman" w:hAnsi="Times New Roman" w:hint="eastAsia"/>
          <w:sz w:val="21"/>
          <w:szCs w:val="21"/>
        </w:rPr>
        <w:t>F</w:t>
      </w:r>
      <w:r w:rsidR="00352B63" w:rsidRPr="00CD2D3B">
        <w:rPr>
          <w:rFonts w:ascii="Times New Roman" w:hAnsi="Times New Roman"/>
          <w:sz w:val="21"/>
          <w:szCs w:val="21"/>
        </w:rPr>
        <w:t>ield THz</w:t>
      </w:r>
      <w:r w:rsidR="00352B63" w:rsidRPr="00CD2D3B">
        <w:rPr>
          <w:rFonts w:ascii="Times New Roman" w:hAnsi="Times New Roman" w:hint="eastAsia"/>
          <w:sz w:val="21"/>
          <w:szCs w:val="21"/>
        </w:rPr>
        <w:t>-</w:t>
      </w:r>
      <w:r w:rsidR="00352B63" w:rsidRPr="00CD2D3B">
        <w:rPr>
          <w:rFonts w:ascii="Times New Roman" w:hAnsi="Times New Roman"/>
          <w:sz w:val="21"/>
          <w:szCs w:val="21"/>
        </w:rPr>
        <w:t xml:space="preserve">TDS </w:t>
      </w:r>
      <w:r w:rsidR="00352B63" w:rsidRPr="00CD2D3B">
        <w:rPr>
          <w:rFonts w:ascii="Times New Roman" w:hAnsi="Times New Roman" w:hint="eastAsia"/>
          <w:sz w:val="21"/>
          <w:szCs w:val="21"/>
        </w:rPr>
        <w:t>S</w:t>
      </w:r>
      <w:r w:rsidR="00352B63" w:rsidRPr="00CD2D3B">
        <w:rPr>
          <w:rFonts w:ascii="Times New Roman" w:hAnsi="Times New Roman"/>
          <w:sz w:val="21"/>
          <w:szCs w:val="21"/>
        </w:rPr>
        <w:t xml:space="preserve">canning </w:t>
      </w:r>
      <w:r w:rsidR="00352B63" w:rsidRPr="00CD2D3B">
        <w:rPr>
          <w:rFonts w:ascii="Times New Roman" w:hAnsi="Times New Roman" w:hint="eastAsia"/>
          <w:sz w:val="21"/>
          <w:szCs w:val="21"/>
        </w:rPr>
        <w:t>S</w:t>
      </w:r>
      <w:r w:rsidR="00352B63" w:rsidRPr="00CD2D3B">
        <w:rPr>
          <w:rFonts w:ascii="Times New Roman" w:hAnsi="Times New Roman"/>
          <w:sz w:val="21"/>
          <w:szCs w:val="21"/>
        </w:rPr>
        <w:t>ystem</w:t>
      </w:r>
    </w:p>
    <w:p w:rsidR="00352B63" w:rsidRPr="00CD2D3B" w:rsidRDefault="00352B63" w:rsidP="00754201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In our present work, we developed a high performance 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PCAM-based THz near-field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scanning system by adopting several technical strategies, mainly including: (1) adopting a magnet motor in the new system to replace the voice coil motor in the old system to speed the data 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acquisition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; and (2) using 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optical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fiber-based optical paths and new-branded high quality laser in the new system to replace the free space-based optical paths and old-branded laser in the old system to improve the stability, signal to noise ratio and dynamic range.</w:t>
      </w:r>
    </w:p>
    <w:p w:rsidR="00F97C11" w:rsidRPr="00CD2D3B" w:rsidRDefault="00352B63" w:rsidP="00BC424D">
      <w:pPr>
        <w:pStyle w:val="3"/>
        <w:keepNext w:val="0"/>
        <w:keepLines w:val="0"/>
        <w:adjustRightInd w:val="0"/>
        <w:snapToGrid w:val="0"/>
        <w:spacing w:before="120" w:after="120" w:line="360" w:lineRule="auto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 w:rsidRPr="00CD2D3B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>2</w:t>
      </w:r>
      <w:r w:rsidR="00121549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 xml:space="preserve"> |</w:t>
      </w:r>
      <w:r w:rsidR="001511A8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r w:rsidR="00C85C12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Ver</w:t>
      </w:r>
      <w:r w:rsidR="00F321F4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i</w:t>
      </w:r>
      <w:r w:rsidR="00C85C12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fication of the Spatial Resolution</w:t>
      </w:r>
      <w:r w:rsidR="00F97C11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of the System</w:t>
      </w:r>
    </w:p>
    <w:p w:rsidR="00F97C11" w:rsidRPr="00CD2D3B" w:rsidRDefault="00C85C12" w:rsidP="0075420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CD2D3B">
        <w:rPr>
          <w:rFonts w:ascii="Times New Roman" w:hAnsi="Times New Roman" w:cs="Times New Roman"/>
          <w:kern w:val="0"/>
          <w:szCs w:val="21"/>
        </w:rPr>
        <w:t>An Au/SiO</w:t>
      </w:r>
      <w:r w:rsidRPr="00CD2D3B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Pr="00CD2D3B">
        <w:rPr>
          <w:rFonts w:ascii="Times New Roman" w:hAnsi="Times New Roman" w:cs="Times New Roman"/>
          <w:kern w:val="0"/>
          <w:szCs w:val="21"/>
        </w:rPr>
        <w:t xml:space="preserve"> grating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 with a period of 10 </w:t>
      </w:r>
      <w:proofErr w:type="spellStart"/>
      <w:r w:rsidRPr="00CD2D3B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 was used as the standard sample </w:t>
      </w:r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 xml:space="preserve">for the 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test </w:t>
      </w:r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the spatial resolution of the system. The grating consists of a 1 mm thick SiO</w:t>
      </w:r>
      <w:r w:rsidRPr="00CD2D3B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 substrate coated with 50 nm thick Au strips. The influence of the gold height on THz signal </w:t>
      </w:r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>is negligible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 for such a thin </w:t>
      </w:r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>gold film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>Line scan was performed across the grating to obtain</w:t>
      </w:r>
      <w:r w:rsidR="000E0053" w:rsidRPr="00CD2D3B">
        <w:rPr>
          <w:rFonts w:ascii="Times New Roman" w:hAnsi="Times New Roman" w:cs="Times New Roman"/>
          <w:color w:val="000000" w:themeColor="text1"/>
          <w:szCs w:val="21"/>
        </w:rPr>
        <w:t xml:space="preserve"> the</w:t>
      </w:r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97C11" w:rsidRPr="00CD2D3B">
        <w:rPr>
          <w:rFonts w:ascii="Times New Roman" w:hAnsi="Times New Roman" w:cs="Times New Roman"/>
          <w:kern w:val="0"/>
          <w:szCs w:val="21"/>
        </w:rPr>
        <w:t xml:space="preserve">THz signal that </w:t>
      </w:r>
      <w:r w:rsidR="00C01E1E" w:rsidRPr="00CD2D3B">
        <w:rPr>
          <w:rFonts w:ascii="Times New Roman" w:hAnsi="Times New Roman" w:cs="Times New Roman"/>
          <w:kern w:val="0"/>
          <w:szCs w:val="21"/>
        </w:rPr>
        <w:t>was</w:t>
      </w:r>
      <w:r w:rsidR="00F97C11" w:rsidRPr="00CD2D3B">
        <w:rPr>
          <w:rFonts w:ascii="Times New Roman" w:hAnsi="Times New Roman" w:cs="Times New Roman"/>
          <w:kern w:val="0"/>
          <w:szCs w:val="21"/>
        </w:rPr>
        <w:t xml:space="preserve"> plotted as “transmission amplitude vs. distance”, as shown in Figure S1. </w:t>
      </w:r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 xml:space="preserve">During the measurement, the scanning step was set to 1 </w:t>
      </w:r>
      <w:proofErr w:type="spellStart"/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 xml:space="preserve"> and the PCAM tip-sample separation was controlled to within 3 </w:t>
      </w:r>
      <w:proofErr w:type="spellStart"/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="00F97C11" w:rsidRPr="00CD2D3B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E54523" w:rsidRPr="00CD2D3B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E5452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experiments were carried out under a well-controlled environment with a temperature of </w:t>
      </w:r>
      <w:r w:rsidR="00E54523" w:rsidRPr="00CD2D3B">
        <w:rPr>
          <w:rFonts w:ascii="Times New Roman" w:hAnsi="Times New Roman" w:cs="Times New Roman"/>
          <w:color w:val="000000" w:themeColor="text1"/>
          <w:szCs w:val="21"/>
        </w:rPr>
        <w:t>21.0 ± 0.4°C</w:t>
      </w:r>
      <w:r w:rsidR="00E5452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d a humidity of </w:t>
      </w:r>
      <w:r w:rsidR="00E54523" w:rsidRPr="00CD2D3B">
        <w:rPr>
          <w:rFonts w:ascii="Times New Roman" w:hAnsi="Times New Roman" w:cs="Times New Roman"/>
          <w:color w:val="000000" w:themeColor="text1"/>
          <w:szCs w:val="21"/>
        </w:rPr>
        <w:t>50 ± 2%</w:t>
      </w:r>
      <w:r w:rsidR="00E5452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="00B57FA5" w:rsidRPr="00CD2D3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ccording literature,</w:t>
      </w:r>
      <w:r w:rsidR="00B57FA5" w:rsidRPr="00CD2D3B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1</w:t>
      </w:r>
      <w:r w:rsidR="00B57FA5" w:rsidRPr="00CD2D3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t</w:t>
      </w:r>
      <w:r w:rsidR="00F97C11" w:rsidRPr="00CD2D3B">
        <w:rPr>
          <w:rFonts w:ascii="Times New Roman" w:hAnsi="Times New Roman" w:cs="Times New Roman"/>
          <w:kern w:val="0"/>
          <w:szCs w:val="21"/>
        </w:rPr>
        <w:t>he distance for the transition region between 90% transmission and 10% transmission</w:t>
      </w:r>
      <w:r w:rsidR="00B57FA5" w:rsidRPr="00CD2D3B">
        <w:rPr>
          <w:rFonts w:ascii="Times New Roman" w:hAnsi="Times New Roman" w:cs="Times New Roman" w:hint="eastAsia"/>
          <w:kern w:val="0"/>
          <w:szCs w:val="21"/>
        </w:rPr>
        <w:t xml:space="preserve"> can be defined as the spatial resolution, which</w:t>
      </w:r>
      <w:r w:rsidR="00F97C11" w:rsidRPr="00CD2D3B">
        <w:rPr>
          <w:rFonts w:ascii="Times New Roman" w:hAnsi="Times New Roman" w:cs="Times New Roman"/>
          <w:kern w:val="0"/>
          <w:szCs w:val="21"/>
        </w:rPr>
        <w:t xml:space="preserve"> is 3 </w:t>
      </w:r>
      <w:proofErr w:type="spellStart"/>
      <w:r w:rsidR="00F97C11" w:rsidRPr="00CD2D3B">
        <w:rPr>
          <w:rFonts w:ascii="Times New Roman" w:eastAsia="AdvOTf9433e2d+03" w:hAnsi="Times New Roman" w:cs="Times New Roman"/>
          <w:kern w:val="0"/>
          <w:szCs w:val="21"/>
        </w:rPr>
        <w:t>μ</w:t>
      </w:r>
      <w:r w:rsidR="00F97C11" w:rsidRPr="00CD2D3B">
        <w:rPr>
          <w:rFonts w:ascii="Times New Roman" w:hAnsi="Times New Roman" w:cs="Times New Roman"/>
          <w:kern w:val="0"/>
          <w:szCs w:val="21"/>
        </w:rPr>
        <w:t>m</w:t>
      </w:r>
      <w:proofErr w:type="spellEnd"/>
      <w:r w:rsidR="00B57FA5" w:rsidRPr="00CD2D3B">
        <w:rPr>
          <w:rFonts w:ascii="Times New Roman" w:hAnsi="Times New Roman" w:cs="Times New Roman" w:hint="eastAsia"/>
          <w:kern w:val="0"/>
          <w:szCs w:val="21"/>
        </w:rPr>
        <w:t xml:space="preserve"> for our system</w:t>
      </w:r>
      <w:r w:rsidR="00F97C11" w:rsidRPr="00CD2D3B">
        <w:rPr>
          <w:rFonts w:ascii="Times New Roman" w:hAnsi="Times New Roman" w:cs="Times New Roman"/>
          <w:kern w:val="0"/>
          <w:szCs w:val="21"/>
        </w:rPr>
        <w:t xml:space="preserve">, as marked in Figure S1, verifying that the nominal spatial resolution of the near-field THz microscope is </w:t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sym w:font="Symbol" w:char="F07E"/>
      </w:r>
      <w:r w:rsidR="000E005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F00881" w:rsidRPr="00CD2D3B">
        <w:rPr>
          <w:rFonts w:ascii="Times New Roman" w:hAnsi="Times New Roman" w:cs="Times New Roman"/>
          <w:kern w:val="0"/>
          <w:szCs w:val="21"/>
        </w:rPr>
        <w:t>3</w:t>
      </w:r>
      <w:r w:rsidR="00F97C11" w:rsidRPr="00CD2D3B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F97C11" w:rsidRPr="00CD2D3B">
        <w:rPr>
          <w:rFonts w:ascii="Times New Roman" w:eastAsia="AdvOTf9433e2d+03" w:hAnsi="Times New Roman" w:cs="Times New Roman"/>
          <w:kern w:val="0"/>
          <w:szCs w:val="21"/>
        </w:rPr>
        <w:t>μ</w:t>
      </w:r>
      <w:r w:rsidR="00F97C11" w:rsidRPr="00CD2D3B">
        <w:rPr>
          <w:rFonts w:ascii="Times New Roman" w:hAnsi="Times New Roman" w:cs="Times New Roman"/>
          <w:kern w:val="0"/>
          <w:szCs w:val="21"/>
        </w:rPr>
        <w:t>m</w:t>
      </w:r>
      <w:proofErr w:type="spellEnd"/>
      <w:r w:rsidR="00F97C11" w:rsidRPr="00CD2D3B">
        <w:rPr>
          <w:rFonts w:ascii="Times New Roman" w:hAnsi="Times New Roman" w:cs="Times New Roman"/>
          <w:kern w:val="0"/>
          <w:szCs w:val="21"/>
        </w:rPr>
        <w:t>.</w:t>
      </w:r>
    </w:p>
    <w:p w:rsidR="00876CC6" w:rsidRPr="00CD2D3B" w:rsidRDefault="000A50A7" w:rsidP="00BC424D">
      <w:pPr>
        <w:autoSpaceDE w:val="0"/>
        <w:autoSpaceDN w:val="0"/>
        <w:adjustRightInd w:val="0"/>
        <w:snapToGrid w:val="0"/>
        <w:spacing w:line="360" w:lineRule="auto"/>
        <w:ind w:firstLine="241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>
            <wp:extent cx="2552700" cy="2133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5085" r="12987"/>
                    <a:stretch/>
                  </pic:blipFill>
                  <pic:spPr bwMode="auto">
                    <a:xfrm>
                      <a:off x="0" y="0"/>
                      <a:ext cx="2552700" cy="213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85C12" w:rsidRPr="00CD2D3B" w:rsidRDefault="00121549" w:rsidP="005542DD">
      <w:pPr>
        <w:pStyle w:val="a5"/>
        <w:adjustRightInd w:val="0"/>
        <w:snapToGrid w:val="0"/>
        <w:spacing w:afterLines="100" w:line="360" w:lineRule="auto"/>
        <w:ind w:firstLineChars="0" w:firstLine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F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IGURE</w:t>
      </w:r>
      <w:r w:rsidR="00C85C12" w:rsidRPr="00CD2D3B">
        <w:rPr>
          <w:rFonts w:ascii="Times New Roman" w:hAnsi="Times New Roman" w:cs="Times New Roman"/>
          <w:b/>
          <w:color w:val="000000" w:themeColor="text1"/>
          <w:szCs w:val="21"/>
        </w:rPr>
        <w:t xml:space="preserve"> S1</w:t>
      </w:r>
      <w:r w:rsidR="00055600">
        <w:rPr>
          <w:rFonts w:ascii="Times New Roman" w:hAnsi="Times New Roman" w:cs="Times New Roman" w:hint="eastAsia"/>
          <w:color w:val="000000" w:themeColor="text1"/>
          <w:szCs w:val="21"/>
        </w:rPr>
        <w:tab/>
      </w:r>
      <w:r w:rsidR="00C85C12" w:rsidRPr="00CD2D3B">
        <w:rPr>
          <w:rFonts w:ascii="Times New Roman" w:hAnsi="Times New Roman" w:cs="Times New Roman"/>
          <w:color w:val="000000" w:themeColor="text1"/>
          <w:szCs w:val="21"/>
        </w:rPr>
        <w:t>Verification of the spatial resolution of the near-field THz imaging system</w:t>
      </w:r>
      <w:r w:rsidR="00C01E1E" w:rsidRPr="00CD2D3B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C01E1E" w:rsidRPr="00CD2D3B" w:rsidRDefault="00352B63" w:rsidP="00BC424D">
      <w:pPr>
        <w:pStyle w:val="3"/>
        <w:keepNext w:val="0"/>
        <w:keepLines w:val="0"/>
        <w:adjustRightInd w:val="0"/>
        <w:snapToGrid w:val="0"/>
        <w:spacing w:before="120" w:after="120" w:line="360" w:lineRule="auto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 w:rsidRPr="00CD2D3B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>3</w:t>
      </w:r>
      <w:r w:rsidR="00121549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 xml:space="preserve"> |</w:t>
      </w:r>
      <w:r w:rsidR="00C01E1E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</w:t>
      </w:r>
      <w:r w:rsidR="007C1681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Assessment of the </w:t>
      </w:r>
      <w:r w:rsidR="000E0053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Q</w:t>
      </w:r>
      <w:r w:rsidR="007C1681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uality of the </w:t>
      </w:r>
      <w:r w:rsidR="000E0053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S</w:t>
      </w:r>
      <w:r w:rsidR="007C1681" w:rsidRPr="00CD2D3B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pectroscopy</w:t>
      </w:r>
    </w:p>
    <w:p w:rsidR="000E0053" w:rsidRPr="00CD2D3B" w:rsidRDefault="00C01E1E" w:rsidP="0075420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  <w:r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For o</w:t>
      </w:r>
      <w:r w:rsidR="0046567A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ur </w:t>
      </w:r>
      <w:r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near-field </w:t>
      </w:r>
      <w:r w:rsidR="0046567A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THz</w:t>
      </w:r>
      <w:r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-TDS</w:t>
      </w:r>
      <w:r w:rsidR="0046567A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canning </w:t>
      </w:r>
      <w:r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imaging system, the quality of the spectroscopy is the basis for achieving high-quality image</w:t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s</w:t>
      </w:r>
      <w:r w:rsidR="000E005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in terms of accuracy, dynamic range and stability</w:t>
      </w:r>
      <w:r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o </w:t>
      </w:r>
      <w:r w:rsidR="000E005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evaluate the</w:t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83697E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quality of </w:t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the spectroscopy, a</w:t>
      </w:r>
      <w:r w:rsidR="00E5452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PCAM</w:t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as used to collect </w:t>
      </w:r>
      <w:r w:rsidR="00EA5DB7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spectra</w:t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in air </w:t>
      </w:r>
      <w:r w:rsidR="00BA01F5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t a temperature of </w:t>
      </w:r>
      <w:r w:rsidR="00BA01F5" w:rsidRPr="00CD2D3B">
        <w:rPr>
          <w:rFonts w:ascii="Times New Roman" w:hAnsi="Times New Roman" w:cs="Times New Roman"/>
          <w:color w:val="000000" w:themeColor="text1"/>
          <w:szCs w:val="21"/>
        </w:rPr>
        <w:t>21.0 ± 0.4°C</w:t>
      </w:r>
      <w:r w:rsidR="00BA01F5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d a humidity of </w:t>
      </w:r>
      <w:r w:rsidR="00BA01F5" w:rsidRPr="00CD2D3B">
        <w:rPr>
          <w:rFonts w:ascii="Times New Roman" w:hAnsi="Times New Roman" w:cs="Times New Roman"/>
          <w:color w:val="000000" w:themeColor="text1"/>
          <w:szCs w:val="21"/>
        </w:rPr>
        <w:t>50 ± 2%</w:t>
      </w:r>
      <w:r w:rsidR="00BA01F5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="00E5452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0E005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As an example, t</w:t>
      </w:r>
      <w:r w:rsidR="00E5452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he obtained spectroscopy </w:t>
      </w:r>
      <w:r w:rsidR="00BA01F5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with an integration time of 200 s </w:t>
      </w:r>
      <w:r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is shown in Figure S2</w:t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rom which it can be seen that </w:t>
      </w:r>
      <w:r w:rsidR="00E74FA9" w:rsidRPr="00CD2D3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(</w:t>
      </w:r>
      <w:r w:rsidR="00E74FA9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1</w:t>
      </w:r>
      <w:r w:rsidR="00E74FA9" w:rsidRPr="00CD2D3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)</w:t>
      </w:r>
      <w:r w:rsidR="000E005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dynamic range can reach </w:t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sym w:font="Symbol" w:char="F07E"/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E23E70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85</w:t>
      </w:r>
      <w:r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dB</w:t>
      </w:r>
      <w:r w:rsidR="000E005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; and </w:t>
      </w:r>
      <w:r w:rsidR="00E74FA9" w:rsidRPr="00CD2D3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(</w:t>
      </w:r>
      <w:r w:rsidR="000E0053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2) </w:t>
      </w:r>
      <w:r w:rsidR="009D16ED"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>the</w:t>
      </w:r>
      <w:r w:rsidRPr="00CD2D3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typical absorption peaks of water vapor </w:t>
      </w:r>
      <w:r w:rsidR="009D16ED" w:rsidRPr="00CD2D3B">
        <w:rPr>
          <w:rFonts w:ascii="Times New Roman" w:hAnsi="Times New Roman" w:cs="Times New Roman"/>
          <w:color w:val="000000" w:themeColor="text1"/>
          <w:szCs w:val="21"/>
        </w:rPr>
        <w:t>are highly consistent with</w:t>
      </w:r>
      <w:r w:rsidR="00EC74BC" w:rsidRPr="00CD2D3B">
        <w:rPr>
          <w:rFonts w:ascii="Times New Roman" w:hAnsi="Times New Roman" w:cs="Times New Roman"/>
          <w:color w:val="000000" w:themeColor="text1"/>
          <w:szCs w:val="21"/>
        </w:rPr>
        <w:t xml:space="preserve"> the</w:t>
      </w:r>
      <w:r w:rsidR="009D16ED" w:rsidRPr="00CD2D3B">
        <w:rPr>
          <w:rFonts w:ascii="Times New Roman" w:hAnsi="Times New Roman" w:cs="Times New Roman"/>
          <w:color w:val="000000" w:themeColor="text1"/>
          <w:szCs w:val="21"/>
        </w:rPr>
        <w:t xml:space="preserve"> literature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.</w:t>
      </w:r>
      <w:r w:rsidR="00B57FA5" w:rsidRPr="00CD2D3B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="00B57FA5" w:rsidRPr="00CD2D3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E0053" w:rsidRPr="00CD2D3B">
        <w:rPr>
          <w:rFonts w:ascii="Times New Roman" w:hAnsi="Times New Roman" w:cs="Times New Roman"/>
          <w:color w:val="000000" w:themeColor="text1"/>
          <w:szCs w:val="21"/>
        </w:rPr>
        <w:t xml:space="preserve">The results confirm the high </w:t>
      </w:r>
      <w:r w:rsidR="00282F03" w:rsidRPr="00CD2D3B">
        <w:rPr>
          <w:rFonts w:ascii="Times New Roman" w:hAnsi="Times New Roman" w:cs="Times New Roman"/>
          <w:color w:val="000000" w:themeColor="text1"/>
          <w:szCs w:val="21"/>
        </w:rPr>
        <w:t xml:space="preserve">spectroscopy </w:t>
      </w:r>
      <w:r w:rsidR="000E0053" w:rsidRPr="00CD2D3B">
        <w:rPr>
          <w:rFonts w:ascii="Times New Roman" w:hAnsi="Times New Roman" w:cs="Times New Roman"/>
          <w:color w:val="000000" w:themeColor="text1"/>
          <w:szCs w:val="21"/>
        </w:rPr>
        <w:t xml:space="preserve">quality of our near-field system. </w:t>
      </w:r>
      <w:r w:rsidR="00282F03" w:rsidRPr="00CD2D3B">
        <w:rPr>
          <w:rFonts w:ascii="Times New Roman" w:hAnsi="Times New Roman" w:cs="Times New Roman"/>
          <w:color w:val="000000" w:themeColor="text1"/>
          <w:szCs w:val="21"/>
        </w:rPr>
        <w:t>We have tested the quality of the spectra for different integration durations, and they are all in good quality. The dynamical ranges of</w:t>
      </w:r>
      <w:r w:rsidR="00282F03"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some of</w:t>
      </w:r>
      <w:r w:rsidR="00282F03" w:rsidRPr="00CD2D3B">
        <w:rPr>
          <w:rFonts w:ascii="Times New Roman" w:hAnsi="Times New Roman" w:cs="Times New Roman"/>
          <w:color w:val="000000" w:themeColor="text1"/>
          <w:szCs w:val="21"/>
        </w:rPr>
        <w:t xml:space="preserve"> the collected s</w:t>
      </w:r>
      <w:r w:rsidR="00E65794" w:rsidRPr="00CD2D3B">
        <w:rPr>
          <w:rFonts w:ascii="Times New Roman" w:hAnsi="Times New Roman" w:cs="Times New Roman"/>
          <w:color w:val="000000" w:themeColor="text1"/>
          <w:szCs w:val="21"/>
        </w:rPr>
        <w:t>pectra are listed in Table S1.</w:t>
      </w:r>
    </w:p>
    <w:p w:rsidR="00F00881" w:rsidRPr="00CD2D3B" w:rsidRDefault="000A50A7" w:rsidP="00BC424D">
      <w:pPr>
        <w:adjustRightInd w:val="0"/>
        <w:snapToGrid w:val="0"/>
        <w:spacing w:line="360" w:lineRule="auto"/>
        <w:ind w:firstLine="480"/>
        <w:jc w:val="center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2581275" cy="20193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0169" r="12013"/>
                    <a:stretch/>
                  </pic:blipFill>
                  <pic:spPr bwMode="auto">
                    <a:xfrm>
                      <a:off x="0" y="0"/>
                      <a:ext cx="2581275" cy="2019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C361E" w:rsidRPr="00CD2D3B" w:rsidRDefault="00121549" w:rsidP="005542DD">
      <w:pPr>
        <w:autoSpaceDE w:val="0"/>
        <w:autoSpaceDN w:val="0"/>
        <w:adjustRightInd w:val="0"/>
        <w:snapToGrid w:val="0"/>
        <w:spacing w:afterLines="100"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F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IGURE</w:t>
      </w:r>
      <w:r w:rsidR="00AC361E" w:rsidRPr="00CD2D3B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C01E1E" w:rsidRPr="00CD2D3B">
        <w:rPr>
          <w:rFonts w:ascii="Times New Roman" w:hAnsi="Times New Roman" w:cs="Times New Roman"/>
          <w:b/>
          <w:color w:val="000000" w:themeColor="text1"/>
          <w:szCs w:val="21"/>
        </w:rPr>
        <w:t>S2</w:t>
      </w:r>
      <w:r w:rsidR="00055600">
        <w:rPr>
          <w:rFonts w:ascii="Times New Roman" w:hAnsi="Times New Roman" w:cs="Times New Roman" w:hint="eastAsia"/>
          <w:color w:val="000000" w:themeColor="text1"/>
          <w:szCs w:val="21"/>
        </w:rPr>
        <w:tab/>
      </w:r>
      <w:r w:rsidR="00AC361E" w:rsidRPr="00CD2D3B">
        <w:rPr>
          <w:rFonts w:ascii="Times New Roman" w:hAnsi="Times New Roman" w:cs="Times New Roman"/>
          <w:color w:val="000000" w:themeColor="text1"/>
          <w:szCs w:val="21"/>
        </w:rPr>
        <w:t>Typical absorption peak</w:t>
      </w:r>
      <w:r w:rsidR="00C01E1E" w:rsidRPr="00CD2D3B">
        <w:rPr>
          <w:rFonts w:ascii="Times New Roman" w:hAnsi="Times New Roman" w:cs="Times New Roman"/>
          <w:color w:val="000000" w:themeColor="text1"/>
          <w:szCs w:val="21"/>
        </w:rPr>
        <w:t>s</w:t>
      </w:r>
      <w:r w:rsidR="00AC361E" w:rsidRPr="00CD2D3B">
        <w:rPr>
          <w:rFonts w:ascii="Times New Roman" w:hAnsi="Times New Roman" w:cs="Times New Roman"/>
          <w:color w:val="000000" w:themeColor="text1"/>
          <w:szCs w:val="21"/>
        </w:rPr>
        <w:t xml:space="preserve"> of water vapor </w:t>
      </w:r>
      <w:r w:rsidR="00C01E1E" w:rsidRPr="00CD2D3B">
        <w:rPr>
          <w:rFonts w:ascii="Times New Roman" w:hAnsi="Times New Roman" w:cs="Times New Roman"/>
          <w:color w:val="000000" w:themeColor="text1"/>
          <w:szCs w:val="21"/>
        </w:rPr>
        <w:t xml:space="preserve">between </w:t>
      </w:r>
      <w:r w:rsidR="00AC361E" w:rsidRPr="00CD2D3B">
        <w:rPr>
          <w:rFonts w:ascii="Times New Roman" w:hAnsi="Times New Roman" w:cs="Times New Roman"/>
          <w:color w:val="000000" w:themeColor="text1"/>
          <w:szCs w:val="21"/>
        </w:rPr>
        <w:t>0.1</w:t>
      </w:r>
      <w:r w:rsidR="00CD4623"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C361E" w:rsidRPr="00CD2D3B">
        <w:rPr>
          <w:rFonts w:ascii="Times New Roman" w:hAnsi="Times New Roman" w:cs="Times New Roman"/>
          <w:color w:val="000000" w:themeColor="text1"/>
          <w:szCs w:val="21"/>
        </w:rPr>
        <w:t>-</w:t>
      </w:r>
      <w:r w:rsidR="00CD4623"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C361E" w:rsidRPr="00CD2D3B">
        <w:rPr>
          <w:rFonts w:ascii="Times New Roman" w:hAnsi="Times New Roman" w:cs="Times New Roman"/>
          <w:color w:val="000000" w:themeColor="text1"/>
          <w:szCs w:val="21"/>
        </w:rPr>
        <w:t>3.5 THz</w:t>
      </w:r>
      <w:r w:rsidR="00C01E1E" w:rsidRPr="00CD2D3B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6E14C3" w:rsidRDefault="00121549" w:rsidP="005542DD">
      <w:pPr>
        <w:autoSpaceDE w:val="0"/>
        <w:autoSpaceDN w:val="0"/>
        <w:adjustRightInd w:val="0"/>
        <w:snapToGrid w:val="0"/>
        <w:spacing w:beforeLines="100" w:afterLines="100" w:line="360" w:lineRule="auto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 w:hint="eastAsia"/>
          <w:b/>
          <w:szCs w:val="21"/>
        </w:rPr>
        <w:t>ABLE</w:t>
      </w:r>
      <w:r w:rsidR="006E14C3" w:rsidRPr="00CD2D3B">
        <w:rPr>
          <w:rFonts w:ascii="Times New Roman" w:hAnsi="Times New Roman" w:cs="Times New Roman"/>
          <w:b/>
          <w:szCs w:val="21"/>
        </w:rPr>
        <w:t xml:space="preserve"> </w:t>
      </w:r>
      <w:r w:rsidR="00EA5DB7" w:rsidRPr="00CD2D3B">
        <w:rPr>
          <w:rFonts w:ascii="Times New Roman" w:hAnsi="Times New Roman" w:cs="Times New Roman"/>
          <w:b/>
          <w:szCs w:val="21"/>
        </w:rPr>
        <w:t>S</w:t>
      </w:r>
      <w:r w:rsidR="006E14C3" w:rsidRPr="00CD2D3B">
        <w:rPr>
          <w:rFonts w:ascii="Times New Roman" w:hAnsi="Times New Roman" w:cs="Times New Roman"/>
          <w:b/>
          <w:szCs w:val="21"/>
        </w:rPr>
        <w:t>1</w:t>
      </w:r>
      <w:r w:rsidR="00055600">
        <w:rPr>
          <w:rFonts w:ascii="Times New Roman" w:hAnsi="Times New Roman" w:cs="Times New Roman" w:hint="eastAsia"/>
          <w:szCs w:val="21"/>
        </w:rPr>
        <w:tab/>
      </w:r>
      <w:r w:rsidR="004F4C3D" w:rsidRPr="00CD2D3B">
        <w:rPr>
          <w:rFonts w:ascii="Times New Roman" w:hAnsi="Times New Roman" w:cs="Times New Roman"/>
          <w:kern w:val="0"/>
          <w:szCs w:val="21"/>
        </w:rPr>
        <w:t xml:space="preserve">The dynamic range </w:t>
      </w:r>
      <w:r w:rsidR="00EA5DB7" w:rsidRPr="00CD2D3B">
        <w:rPr>
          <w:rFonts w:ascii="Times New Roman" w:hAnsi="Times New Roman" w:cs="Times New Roman"/>
          <w:kern w:val="0"/>
          <w:szCs w:val="21"/>
        </w:rPr>
        <w:t xml:space="preserve">of the spectra for </w:t>
      </w:r>
      <w:r w:rsidR="004F4C3D" w:rsidRPr="00CD2D3B">
        <w:rPr>
          <w:rFonts w:ascii="Times New Roman" w:hAnsi="Times New Roman" w:cs="Times New Roman"/>
          <w:kern w:val="0"/>
          <w:szCs w:val="21"/>
        </w:rPr>
        <w:t xml:space="preserve">different integration </w:t>
      </w:r>
      <w:r w:rsidR="00751BDB" w:rsidRPr="00CD2D3B">
        <w:rPr>
          <w:rFonts w:ascii="Times New Roman" w:hAnsi="Times New Roman" w:cs="Times New Roman"/>
          <w:kern w:val="0"/>
          <w:szCs w:val="21"/>
        </w:rPr>
        <w:t>durations</w:t>
      </w:r>
      <w:r w:rsidR="00EA5DB7" w:rsidRPr="00CD2D3B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-5"/>
        <w:tblW w:w="4887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586"/>
        <w:gridCol w:w="745"/>
        <w:gridCol w:w="745"/>
        <w:gridCol w:w="746"/>
        <w:gridCol w:w="746"/>
        <w:gridCol w:w="746"/>
        <w:gridCol w:w="746"/>
        <w:gridCol w:w="940"/>
        <w:gridCol w:w="709"/>
      </w:tblGrid>
      <w:tr w:rsidR="006E14C3" w:rsidRPr="00CD2D3B" w:rsidTr="00121549">
        <w:trPr>
          <w:cnfStyle w:val="100000000000"/>
          <w:trHeight w:val="397"/>
          <w:jc w:val="center"/>
        </w:trPr>
        <w:tc>
          <w:tcPr>
            <w:cnfStyle w:val="001000000000"/>
            <w:tcW w:w="1847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E7E6E6" w:themeFill="background2"/>
            <w:vAlign w:val="center"/>
          </w:tcPr>
          <w:p w:rsidR="006E14C3" w:rsidRPr="00CD2D3B" w:rsidRDefault="008B790D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I</w:t>
            </w:r>
            <w:r w:rsidR="006E14C3" w:rsidRPr="00CD2D3B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ntegration </w:t>
            </w:r>
            <w:r w:rsidR="00EA5DB7" w:rsidRPr="00CD2D3B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Cs w:val="21"/>
              </w:rPr>
              <w:t>T</w:t>
            </w:r>
            <w:r w:rsidR="006E14C3" w:rsidRPr="00CD2D3B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ime</w:t>
            </w: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</w:t>
            </w:r>
            <w:r w:rsidR="006E14C3" w:rsidRPr="00CD2D3B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(s)</w:t>
            </w:r>
          </w:p>
        </w:tc>
        <w:tc>
          <w:tcPr>
            <w:tcW w:w="384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E7E6E6" w:themeFill="background2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E7E6E6" w:themeFill="background2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E7E6E6" w:themeFill="background2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E7E6E6" w:themeFill="background2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0</w:t>
            </w:r>
          </w:p>
        </w:tc>
        <w:tc>
          <w:tcPr>
            <w:tcW w:w="384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E7E6E6" w:themeFill="background2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0</w:t>
            </w:r>
          </w:p>
        </w:tc>
        <w:tc>
          <w:tcPr>
            <w:tcW w:w="384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E7E6E6" w:themeFill="background2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50</w:t>
            </w:r>
          </w:p>
        </w:tc>
        <w:tc>
          <w:tcPr>
            <w:tcW w:w="484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E7E6E6" w:themeFill="background2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00</w:t>
            </w:r>
          </w:p>
        </w:tc>
        <w:tc>
          <w:tcPr>
            <w:tcW w:w="365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E7E6E6" w:themeFill="background2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00</w:t>
            </w:r>
          </w:p>
        </w:tc>
      </w:tr>
      <w:tr w:rsidR="006E14C3" w:rsidRPr="00CD2D3B" w:rsidTr="00121549">
        <w:trPr>
          <w:cnfStyle w:val="000000100000"/>
          <w:trHeight w:val="397"/>
          <w:jc w:val="center"/>
        </w:trPr>
        <w:tc>
          <w:tcPr>
            <w:cnfStyle w:val="001000000000"/>
            <w:tcW w:w="1847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14C3" w:rsidRPr="00CD2D3B" w:rsidRDefault="008B790D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D</w:t>
            </w:r>
            <w:r w:rsidR="006E14C3" w:rsidRPr="00CD2D3B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ynamic </w:t>
            </w:r>
            <w:r w:rsidR="00EA5DB7" w:rsidRPr="00CD2D3B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Cs w:val="21"/>
              </w:rPr>
              <w:t>R</w:t>
            </w:r>
            <w:r w:rsidR="006E14C3" w:rsidRPr="00CD2D3B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ange</w:t>
            </w:r>
            <w:r w:rsidRPr="00CD2D3B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</w:t>
            </w:r>
            <w:r w:rsidR="006E14C3" w:rsidRPr="00CD2D3B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(dB)</w:t>
            </w:r>
          </w:p>
        </w:tc>
        <w:tc>
          <w:tcPr>
            <w:tcW w:w="384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384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384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384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384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384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484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365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E14C3" w:rsidRPr="00CD2D3B" w:rsidRDefault="006E14C3" w:rsidP="00BC42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D3B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</w:tr>
    </w:tbl>
    <w:p w:rsidR="003A3B92" w:rsidRPr="00CD2D3B" w:rsidRDefault="003A3B92" w:rsidP="005542DD">
      <w:pPr>
        <w:pStyle w:val="2"/>
        <w:keepNext w:val="0"/>
        <w:keepLines w:val="0"/>
        <w:adjustRightInd w:val="0"/>
        <w:snapToGrid w:val="0"/>
        <w:spacing w:beforeLines="100" w:afterLines="50"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D2D3B">
        <w:rPr>
          <w:rFonts w:ascii="Times New Roman" w:hAnsi="Times New Roman" w:cs="Times New Roman"/>
          <w:color w:val="000000" w:themeColor="text1"/>
          <w:sz w:val="21"/>
          <w:szCs w:val="21"/>
        </w:rPr>
        <w:t>R</w:t>
      </w:r>
      <w:r w:rsidR="005314D0" w:rsidRPr="00CD2D3B">
        <w:rPr>
          <w:rFonts w:ascii="Times New Roman" w:hAnsi="Times New Roman" w:cs="Times New Roman"/>
          <w:color w:val="000000" w:themeColor="text1"/>
          <w:sz w:val="21"/>
          <w:szCs w:val="21"/>
        </w:rPr>
        <w:t>EFRENCES</w:t>
      </w:r>
    </w:p>
    <w:p w:rsidR="00B57FA5" w:rsidRPr="00CD2D3B" w:rsidRDefault="00B57FA5" w:rsidP="00CD2D3B">
      <w:pPr>
        <w:pStyle w:val="a5"/>
        <w:numPr>
          <w:ilvl w:val="0"/>
          <w:numId w:val="26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CD2D3B">
        <w:rPr>
          <w:rFonts w:ascii="Times New Roman" w:hAnsi="Times New Roman" w:cs="Times New Roman"/>
          <w:color w:val="000000" w:themeColor="text1"/>
          <w:szCs w:val="21"/>
        </w:rPr>
        <w:t>Wächter</w:t>
      </w:r>
      <w:proofErr w:type="spellEnd"/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M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BC424D" w:rsidRPr="00CD2D3B">
        <w:rPr>
          <w:rFonts w:ascii="Times New Roman" w:hAnsi="Times New Roman" w:cs="Times New Roman"/>
          <w:color w:val="000000" w:themeColor="text1"/>
          <w:szCs w:val="21"/>
        </w:rPr>
        <w:t>Nagel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M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spellStart"/>
      <w:r w:rsidRPr="00CD2D3B">
        <w:rPr>
          <w:rFonts w:ascii="Times New Roman" w:hAnsi="Times New Roman" w:cs="Times New Roman"/>
          <w:color w:val="000000" w:themeColor="text1"/>
          <w:szCs w:val="21"/>
        </w:rPr>
        <w:t>Kurz</w:t>
      </w:r>
      <w:proofErr w:type="spellEnd"/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H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 Tapered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hotoconductive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erahertz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ield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robe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ip with </w:t>
      </w:r>
      <w:proofErr w:type="spellStart"/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ubwavelength</w:t>
      </w:r>
      <w:proofErr w:type="spellEnd"/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patial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r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esolution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proofErr w:type="spellStart"/>
      <w:r w:rsidRPr="00CD2D3B">
        <w:rPr>
          <w:rFonts w:ascii="Times New Roman" w:hAnsi="Times New Roman" w:cs="Times New Roman"/>
          <w:i/>
          <w:color w:val="000000" w:themeColor="text1"/>
          <w:szCs w:val="21"/>
        </w:rPr>
        <w:t>Appl</w:t>
      </w:r>
      <w:proofErr w:type="spellEnd"/>
      <w:r w:rsidRPr="00CD2D3B">
        <w:rPr>
          <w:rFonts w:ascii="Times New Roman" w:hAnsi="Times New Roman" w:cs="Times New Roman"/>
          <w:i/>
          <w:color w:val="000000" w:themeColor="text1"/>
          <w:szCs w:val="21"/>
        </w:rPr>
        <w:t xml:space="preserve"> Phys </w:t>
      </w:r>
      <w:proofErr w:type="spellStart"/>
      <w:r w:rsidRPr="00CD2D3B">
        <w:rPr>
          <w:rFonts w:ascii="Times New Roman" w:hAnsi="Times New Roman" w:cs="Times New Roman"/>
          <w:i/>
          <w:color w:val="000000" w:themeColor="text1"/>
          <w:szCs w:val="21"/>
        </w:rPr>
        <w:t>Lett</w:t>
      </w:r>
      <w:proofErr w:type="spellEnd"/>
      <w:r w:rsidRPr="00CD2D3B">
        <w:rPr>
          <w:rFonts w:ascii="Times New Roman" w:hAnsi="Times New Roman" w:cs="Times New Roman" w:hint="eastAsia"/>
          <w:i/>
          <w:color w:val="000000" w:themeColor="text1"/>
          <w:szCs w:val="21"/>
        </w:rPr>
        <w:t>.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>2009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95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>(4)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041112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3A3B92" w:rsidRPr="00CD2D3B" w:rsidRDefault="00A82BBD" w:rsidP="00CD2D3B">
      <w:pPr>
        <w:pStyle w:val="a5"/>
        <w:numPr>
          <w:ilvl w:val="0"/>
          <w:numId w:val="26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</w:rPr>
      </w:pPr>
      <w:r w:rsidRPr="00CD2D3B">
        <w:rPr>
          <w:rFonts w:ascii="Times New Roman" w:hAnsi="Times New Roman" w:cs="Times New Roman"/>
          <w:color w:val="000000" w:themeColor="text1"/>
          <w:szCs w:val="21"/>
        </w:rPr>
        <w:t>Cui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D2D3B">
        <w:rPr>
          <w:rFonts w:ascii="Times New Roman" w:hAnsi="Times New Roman" w:cs="Times New Roman"/>
          <w:color w:val="000000" w:themeColor="text1"/>
          <w:szCs w:val="21"/>
        </w:rPr>
        <w:t>H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, Zhang XB, Yang YX,</w:t>
      </w:r>
      <w:r w:rsidR="00BC424D" w:rsidRPr="00CD2D3B">
        <w:rPr>
          <w:rFonts w:ascii="Times New Roman" w:hAnsi="Times New Roman" w:cs="Times New Roman"/>
          <w:color w:val="000000" w:themeColor="text1"/>
          <w:szCs w:val="21"/>
        </w:rPr>
        <w:t xml:space="preserve"> et al.</w:t>
      </w:r>
      <w:r w:rsidRPr="00CD2D3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 xml:space="preserve">Vibration-rotation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 xml:space="preserve">bsorption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 xml:space="preserve">pectrum of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w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 xml:space="preserve">ater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v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 xml:space="preserve">apor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 xml:space="preserve">olecular in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 xml:space="preserve">requency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 xml:space="preserve">elector at 0.5-2.5 THz 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r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 xml:space="preserve">ange. </w:t>
      </w:r>
      <w:r w:rsidR="007B4647" w:rsidRPr="00CD2D3B">
        <w:rPr>
          <w:rFonts w:ascii="Times New Roman" w:hAnsi="Times New Roman" w:cs="Times New Roman"/>
          <w:i/>
          <w:noProof/>
          <w:szCs w:val="21"/>
        </w:rPr>
        <w:t xml:space="preserve">Optik </w:t>
      </w:r>
      <w:r w:rsidR="007B4647" w:rsidRPr="00CD2D3B">
        <w:rPr>
          <w:rFonts w:ascii="Times New Roman" w:hAnsi="Times New Roman" w:cs="Times New Roman"/>
          <w:noProof/>
          <w:szCs w:val="21"/>
        </w:rPr>
        <w:t>2015</w:t>
      </w:r>
      <w:r w:rsidR="00BC424D" w:rsidRPr="00CD2D3B">
        <w:rPr>
          <w:rFonts w:ascii="Times New Roman" w:hAnsi="Times New Roman" w:cs="Times New Roman" w:hint="eastAsia"/>
          <w:noProof/>
          <w:szCs w:val="21"/>
        </w:rPr>
        <w:t>;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>126(23)</w:t>
      </w:r>
      <w:r w:rsidR="00BC424D" w:rsidRPr="00CD2D3B"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>3533-</w:t>
      </w:r>
      <w:r w:rsidR="001C0AD6" w:rsidRPr="00CD2D3B">
        <w:rPr>
          <w:rFonts w:ascii="Times New Roman" w:hAnsi="Times New Roman" w:cs="Times New Roman"/>
          <w:color w:val="000000" w:themeColor="text1"/>
          <w:szCs w:val="21"/>
        </w:rPr>
        <w:t>353</w:t>
      </w:r>
      <w:r w:rsidR="003A3B92" w:rsidRPr="00CD2D3B">
        <w:rPr>
          <w:rFonts w:ascii="Times New Roman" w:hAnsi="Times New Roman" w:cs="Times New Roman"/>
          <w:color w:val="000000" w:themeColor="text1"/>
          <w:szCs w:val="21"/>
        </w:rPr>
        <w:t>7.</w:t>
      </w:r>
    </w:p>
    <w:sectPr w:rsidR="003A3B92" w:rsidRPr="00CD2D3B" w:rsidSect="00121549">
      <w:footerReference w:type="default" r:id="rId11"/>
      <w:pgSz w:w="11906" w:h="16838"/>
      <w:pgMar w:top="720" w:right="1094" w:bottom="720" w:left="109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A48" w:rsidRDefault="00BD5A48" w:rsidP="00D73183">
      <w:r>
        <w:separator/>
      </w:r>
    </w:p>
  </w:endnote>
  <w:endnote w:type="continuationSeparator" w:id="0">
    <w:p w:rsidR="00BD5A48" w:rsidRDefault="00BD5A48" w:rsidP="00D731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OpenSans-Semi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MRoman8-Italic-Identity-H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MRoman8-Bold-Identity-H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ZSSK--GBK1-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f9433e2d+03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48986660"/>
      <w:docPartObj>
        <w:docPartGallery w:val="Page Numbers (Bottom of Page)"/>
        <w:docPartUnique/>
      </w:docPartObj>
    </w:sdtPr>
    <w:sdtEndPr>
      <w:rPr>
        <w:sz w:val="21"/>
        <w:szCs w:val="21"/>
      </w:rPr>
    </w:sdtEndPr>
    <w:sdtContent>
      <w:p w:rsidR="00280AA9" w:rsidRPr="006E24F5" w:rsidRDefault="00276DA1">
        <w:pPr>
          <w:pStyle w:val="a4"/>
          <w:jc w:val="center"/>
          <w:rPr>
            <w:sz w:val="21"/>
            <w:szCs w:val="21"/>
          </w:rPr>
        </w:pPr>
        <w:r w:rsidRPr="006E24F5">
          <w:rPr>
            <w:rFonts w:hint="eastAsia"/>
            <w:sz w:val="21"/>
            <w:szCs w:val="21"/>
          </w:rPr>
          <w:t>S-</w:t>
        </w:r>
        <w:r w:rsidR="009C4278" w:rsidRPr="006E24F5">
          <w:rPr>
            <w:sz w:val="21"/>
            <w:szCs w:val="21"/>
          </w:rPr>
          <w:fldChar w:fldCharType="begin"/>
        </w:r>
        <w:r w:rsidR="00280AA9" w:rsidRPr="006E24F5">
          <w:rPr>
            <w:sz w:val="21"/>
            <w:szCs w:val="21"/>
          </w:rPr>
          <w:instrText>PAGE   \* MERGEFORMAT</w:instrText>
        </w:r>
        <w:r w:rsidR="009C4278" w:rsidRPr="006E24F5">
          <w:rPr>
            <w:sz w:val="21"/>
            <w:szCs w:val="21"/>
          </w:rPr>
          <w:fldChar w:fldCharType="separate"/>
        </w:r>
        <w:r w:rsidR="005542DD" w:rsidRPr="005542DD">
          <w:rPr>
            <w:noProof/>
            <w:sz w:val="21"/>
            <w:szCs w:val="21"/>
            <w:lang w:val="zh-CN"/>
          </w:rPr>
          <w:t>1</w:t>
        </w:r>
        <w:r w:rsidR="009C4278" w:rsidRPr="006E24F5">
          <w:rPr>
            <w:sz w:val="21"/>
            <w:szCs w:val="21"/>
          </w:rPr>
          <w:fldChar w:fldCharType="end"/>
        </w:r>
      </w:p>
    </w:sdtContent>
  </w:sdt>
  <w:p w:rsidR="00A92FDF" w:rsidRDefault="00A92FD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A48" w:rsidRDefault="00BD5A48" w:rsidP="00D73183">
      <w:r>
        <w:separator/>
      </w:r>
    </w:p>
  </w:footnote>
  <w:footnote w:type="continuationSeparator" w:id="0">
    <w:p w:rsidR="00BD5A48" w:rsidRDefault="00BD5A48" w:rsidP="00D7318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3D94"/>
    <w:multiLevelType w:val="hybridMultilevel"/>
    <w:tmpl w:val="EBCCB164"/>
    <w:lvl w:ilvl="0" w:tplc="D4229B7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C63E0A"/>
    <w:multiLevelType w:val="hybridMultilevel"/>
    <w:tmpl w:val="4252C4AC"/>
    <w:lvl w:ilvl="0" w:tplc="2E12D014">
      <w:start w:val="1"/>
      <w:numFmt w:val="decimal"/>
      <w:lvlText w:val="%1."/>
      <w:lvlJc w:val="left"/>
      <w:pPr>
        <w:ind w:left="545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5" w:hanging="420"/>
      </w:pPr>
    </w:lvl>
    <w:lvl w:ilvl="2" w:tplc="0409001B" w:tentative="1">
      <w:start w:val="1"/>
      <w:numFmt w:val="lowerRoman"/>
      <w:lvlText w:val="%3."/>
      <w:lvlJc w:val="right"/>
      <w:pPr>
        <w:ind w:left="1385" w:hanging="420"/>
      </w:pPr>
    </w:lvl>
    <w:lvl w:ilvl="3" w:tplc="0409000F" w:tentative="1">
      <w:start w:val="1"/>
      <w:numFmt w:val="decimal"/>
      <w:lvlText w:val="%4."/>
      <w:lvlJc w:val="left"/>
      <w:pPr>
        <w:ind w:left="1805" w:hanging="420"/>
      </w:pPr>
    </w:lvl>
    <w:lvl w:ilvl="4" w:tplc="04090019" w:tentative="1">
      <w:start w:val="1"/>
      <w:numFmt w:val="lowerLetter"/>
      <w:lvlText w:val="%5)"/>
      <w:lvlJc w:val="left"/>
      <w:pPr>
        <w:ind w:left="2225" w:hanging="420"/>
      </w:pPr>
    </w:lvl>
    <w:lvl w:ilvl="5" w:tplc="0409001B" w:tentative="1">
      <w:start w:val="1"/>
      <w:numFmt w:val="lowerRoman"/>
      <w:lvlText w:val="%6."/>
      <w:lvlJc w:val="right"/>
      <w:pPr>
        <w:ind w:left="2645" w:hanging="420"/>
      </w:pPr>
    </w:lvl>
    <w:lvl w:ilvl="6" w:tplc="0409000F" w:tentative="1">
      <w:start w:val="1"/>
      <w:numFmt w:val="decimal"/>
      <w:lvlText w:val="%7."/>
      <w:lvlJc w:val="left"/>
      <w:pPr>
        <w:ind w:left="3065" w:hanging="420"/>
      </w:pPr>
    </w:lvl>
    <w:lvl w:ilvl="7" w:tplc="04090019" w:tentative="1">
      <w:start w:val="1"/>
      <w:numFmt w:val="lowerLetter"/>
      <w:lvlText w:val="%8)"/>
      <w:lvlJc w:val="left"/>
      <w:pPr>
        <w:ind w:left="3485" w:hanging="420"/>
      </w:pPr>
    </w:lvl>
    <w:lvl w:ilvl="8" w:tplc="0409001B" w:tentative="1">
      <w:start w:val="1"/>
      <w:numFmt w:val="lowerRoman"/>
      <w:lvlText w:val="%9."/>
      <w:lvlJc w:val="right"/>
      <w:pPr>
        <w:ind w:left="3905" w:hanging="420"/>
      </w:pPr>
    </w:lvl>
  </w:abstractNum>
  <w:abstractNum w:abstractNumId="2">
    <w:nsid w:val="0240709A"/>
    <w:multiLevelType w:val="hybridMultilevel"/>
    <w:tmpl w:val="A104A9F8"/>
    <w:lvl w:ilvl="0" w:tplc="58FE7D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5B57086"/>
    <w:multiLevelType w:val="hybridMultilevel"/>
    <w:tmpl w:val="81F882B0"/>
    <w:lvl w:ilvl="0" w:tplc="C3FE83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">
    <w:nsid w:val="1F4A0C6C"/>
    <w:multiLevelType w:val="hybridMultilevel"/>
    <w:tmpl w:val="7D5A6C48"/>
    <w:lvl w:ilvl="0" w:tplc="0D9EBB7E">
      <w:start w:val="1"/>
      <w:numFmt w:val="lowerLetter"/>
      <w:lvlText w:val="(%1)"/>
      <w:lvlJc w:val="left"/>
      <w:pPr>
        <w:ind w:left="193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415" w:hanging="420"/>
      </w:pPr>
    </w:lvl>
    <w:lvl w:ilvl="2" w:tplc="0409001B" w:tentative="1">
      <w:start w:val="1"/>
      <w:numFmt w:val="lowerRoman"/>
      <w:lvlText w:val="%3."/>
      <w:lvlJc w:val="right"/>
      <w:pPr>
        <w:ind w:left="2835" w:hanging="420"/>
      </w:pPr>
    </w:lvl>
    <w:lvl w:ilvl="3" w:tplc="0409000F" w:tentative="1">
      <w:start w:val="1"/>
      <w:numFmt w:val="decimal"/>
      <w:lvlText w:val="%4."/>
      <w:lvlJc w:val="left"/>
      <w:pPr>
        <w:ind w:left="3255" w:hanging="420"/>
      </w:pPr>
    </w:lvl>
    <w:lvl w:ilvl="4" w:tplc="04090019" w:tentative="1">
      <w:start w:val="1"/>
      <w:numFmt w:val="lowerLetter"/>
      <w:lvlText w:val="%5)"/>
      <w:lvlJc w:val="left"/>
      <w:pPr>
        <w:ind w:left="3675" w:hanging="420"/>
      </w:pPr>
    </w:lvl>
    <w:lvl w:ilvl="5" w:tplc="0409001B" w:tentative="1">
      <w:start w:val="1"/>
      <w:numFmt w:val="lowerRoman"/>
      <w:lvlText w:val="%6."/>
      <w:lvlJc w:val="right"/>
      <w:pPr>
        <w:ind w:left="4095" w:hanging="420"/>
      </w:pPr>
    </w:lvl>
    <w:lvl w:ilvl="6" w:tplc="0409000F" w:tentative="1">
      <w:start w:val="1"/>
      <w:numFmt w:val="decimal"/>
      <w:lvlText w:val="%7."/>
      <w:lvlJc w:val="left"/>
      <w:pPr>
        <w:ind w:left="4515" w:hanging="420"/>
      </w:pPr>
    </w:lvl>
    <w:lvl w:ilvl="7" w:tplc="04090019" w:tentative="1">
      <w:start w:val="1"/>
      <w:numFmt w:val="lowerLetter"/>
      <w:lvlText w:val="%8)"/>
      <w:lvlJc w:val="left"/>
      <w:pPr>
        <w:ind w:left="4935" w:hanging="420"/>
      </w:pPr>
    </w:lvl>
    <w:lvl w:ilvl="8" w:tplc="0409001B" w:tentative="1">
      <w:start w:val="1"/>
      <w:numFmt w:val="lowerRoman"/>
      <w:lvlText w:val="%9."/>
      <w:lvlJc w:val="right"/>
      <w:pPr>
        <w:ind w:left="5355" w:hanging="420"/>
      </w:pPr>
    </w:lvl>
  </w:abstractNum>
  <w:abstractNum w:abstractNumId="5">
    <w:nsid w:val="2094133F"/>
    <w:multiLevelType w:val="hybridMultilevel"/>
    <w:tmpl w:val="81F882B0"/>
    <w:lvl w:ilvl="0" w:tplc="C3FE83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6">
    <w:nsid w:val="293C20BA"/>
    <w:multiLevelType w:val="hybridMultilevel"/>
    <w:tmpl w:val="D39CB658"/>
    <w:lvl w:ilvl="0" w:tplc="3468CD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EBB78A8"/>
    <w:multiLevelType w:val="hybridMultilevel"/>
    <w:tmpl w:val="51C2E57A"/>
    <w:lvl w:ilvl="0" w:tplc="A87ABD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04C1A15"/>
    <w:multiLevelType w:val="hybridMultilevel"/>
    <w:tmpl w:val="8940EDE6"/>
    <w:lvl w:ilvl="0" w:tplc="340645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5292C1F"/>
    <w:multiLevelType w:val="hybridMultilevel"/>
    <w:tmpl w:val="95E4B22E"/>
    <w:lvl w:ilvl="0" w:tplc="7430DAD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6AE6E3A"/>
    <w:multiLevelType w:val="hybridMultilevel"/>
    <w:tmpl w:val="38F69BF2"/>
    <w:lvl w:ilvl="0" w:tplc="31480E42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>
    <w:nsid w:val="3D4C487F"/>
    <w:multiLevelType w:val="hybridMultilevel"/>
    <w:tmpl w:val="EBF262CC"/>
    <w:lvl w:ilvl="0" w:tplc="7430DAD6">
      <w:start w:val="1"/>
      <w:numFmt w:val="upperRoman"/>
      <w:lvlText w:val="%1."/>
      <w:lvlJc w:val="left"/>
      <w:pPr>
        <w:ind w:left="12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12">
    <w:nsid w:val="3F7072F6"/>
    <w:multiLevelType w:val="hybridMultilevel"/>
    <w:tmpl w:val="79285674"/>
    <w:lvl w:ilvl="0" w:tplc="7430DAD6">
      <w:start w:val="1"/>
      <w:numFmt w:val="upperRoman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322265C"/>
    <w:multiLevelType w:val="hybridMultilevel"/>
    <w:tmpl w:val="5EF8C388"/>
    <w:lvl w:ilvl="0" w:tplc="E3A0044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5FC293F"/>
    <w:multiLevelType w:val="hybridMultilevel"/>
    <w:tmpl w:val="1C52D6C8"/>
    <w:lvl w:ilvl="0" w:tplc="7430DAD6">
      <w:start w:val="1"/>
      <w:numFmt w:val="upperRoman"/>
      <w:lvlText w:val="%1."/>
      <w:lvlJc w:val="left"/>
      <w:pPr>
        <w:ind w:left="7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1" w:hanging="420"/>
      </w:pPr>
    </w:lvl>
    <w:lvl w:ilvl="2" w:tplc="0409001B" w:tentative="1">
      <w:start w:val="1"/>
      <w:numFmt w:val="lowerRoman"/>
      <w:lvlText w:val="%3."/>
      <w:lvlJc w:val="righ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9" w:tentative="1">
      <w:start w:val="1"/>
      <w:numFmt w:val="lowerLetter"/>
      <w:lvlText w:val="%5)"/>
      <w:lvlJc w:val="left"/>
      <w:pPr>
        <w:ind w:left="2461" w:hanging="420"/>
      </w:pPr>
    </w:lvl>
    <w:lvl w:ilvl="5" w:tplc="0409001B" w:tentative="1">
      <w:start w:val="1"/>
      <w:numFmt w:val="lowerRoman"/>
      <w:lvlText w:val="%6."/>
      <w:lvlJc w:val="righ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9" w:tentative="1">
      <w:start w:val="1"/>
      <w:numFmt w:val="lowerLetter"/>
      <w:lvlText w:val="%8)"/>
      <w:lvlJc w:val="left"/>
      <w:pPr>
        <w:ind w:left="3721" w:hanging="420"/>
      </w:pPr>
    </w:lvl>
    <w:lvl w:ilvl="8" w:tplc="0409001B" w:tentative="1">
      <w:start w:val="1"/>
      <w:numFmt w:val="lowerRoman"/>
      <w:lvlText w:val="%9."/>
      <w:lvlJc w:val="right"/>
      <w:pPr>
        <w:ind w:left="4141" w:hanging="420"/>
      </w:pPr>
    </w:lvl>
  </w:abstractNum>
  <w:abstractNum w:abstractNumId="15">
    <w:nsid w:val="5CF74899"/>
    <w:multiLevelType w:val="hybridMultilevel"/>
    <w:tmpl w:val="1100B21C"/>
    <w:lvl w:ilvl="0" w:tplc="89167EEE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16">
    <w:nsid w:val="5E8E408A"/>
    <w:multiLevelType w:val="hybridMultilevel"/>
    <w:tmpl w:val="904AD47A"/>
    <w:lvl w:ilvl="0" w:tplc="D9AC3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EAF2A79"/>
    <w:multiLevelType w:val="hybridMultilevel"/>
    <w:tmpl w:val="29CE0FE4"/>
    <w:lvl w:ilvl="0" w:tplc="0409001B">
      <w:start w:val="1"/>
      <w:numFmt w:val="lowerRoman"/>
      <w:lvlText w:val="%1."/>
      <w:lvlJc w:val="righ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>
    <w:nsid w:val="61FC5BED"/>
    <w:multiLevelType w:val="hybridMultilevel"/>
    <w:tmpl w:val="9286B212"/>
    <w:lvl w:ilvl="0" w:tplc="B2B2D29E">
      <w:start w:val="1"/>
      <w:numFmt w:val="decimal"/>
      <w:lvlText w:val="%1."/>
      <w:lvlJc w:val="left"/>
      <w:pPr>
        <w:ind w:left="360" w:hanging="360"/>
      </w:pPr>
      <w:rPr>
        <w:rFonts w:ascii="TimesNewRomanPSMT" w:hAnsi="TimesNewRomanPSMT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2F21ED1"/>
    <w:multiLevelType w:val="hybridMultilevel"/>
    <w:tmpl w:val="B8D2D56C"/>
    <w:lvl w:ilvl="0" w:tplc="4DAC1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42D5239"/>
    <w:multiLevelType w:val="hybridMultilevel"/>
    <w:tmpl w:val="1D4AE4B6"/>
    <w:lvl w:ilvl="0" w:tplc="5CFCCD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81D627A"/>
    <w:multiLevelType w:val="hybridMultilevel"/>
    <w:tmpl w:val="546C164C"/>
    <w:lvl w:ilvl="0" w:tplc="7430DAD6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CFE1E3C"/>
    <w:multiLevelType w:val="hybridMultilevel"/>
    <w:tmpl w:val="F4C012FA"/>
    <w:lvl w:ilvl="0" w:tplc="6E067408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>
    <w:nsid w:val="6E976412"/>
    <w:multiLevelType w:val="hybridMultilevel"/>
    <w:tmpl w:val="A70AA49E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>
    <w:nsid w:val="775306EA"/>
    <w:multiLevelType w:val="hybridMultilevel"/>
    <w:tmpl w:val="B0DED91E"/>
    <w:lvl w:ilvl="0" w:tplc="96D88B8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E8168DC"/>
    <w:multiLevelType w:val="hybridMultilevel"/>
    <w:tmpl w:val="F91AE1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9"/>
  </w:num>
  <w:num w:numId="3">
    <w:abstractNumId w:val="8"/>
  </w:num>
  <w:num w:numId="4">
    <w:abstractNumId w:val="3"/>
  </w:num>
  <w:num w:numId="5">
    <w:abstractNumId w:val="5"/>
  </w:num>
  <w:num w:numId="6">
    <w:abstractNumId w:val="17"/>
  </w:num>
  <w:num w:numId="7">
    <w:abstractNumId w:val="11"/>
  </w:num>
  <w:num w:numId="8">
    <w:abstractNumId w:val="14"/>
  </w:num>
  <w:num w:numId="9">
    <w:abstractNumId w:val="23"/>
  </w:num>
  <w:num w:numId="10">
    <w:abstractNumId w:val="0"/>
  </w:num>
  <w:num w:numId="11">
    <w:abstractNumId w:val="25"/>
  </w:num>
  <w:num w:numId="12">
    <w:abstractNumId w:val="19"/>
  </w:num>
  <w:num w:numId="13">
    <w:abstractNumId w:val="6"/>
  </w:num>
  <w:num w:numId="14">
    <w:abstractNumId w:val="15"/>
  </w:num>
  <w:num w:numId="15">
    <w:abstractNumId w:val="12"/>
  </w:num>
  <w:num w:numId="16">
    <w:abstractNumId w:val="10"/>
  </w:num>
  <w:num w:numId="17">
    <w:abstractNumId w:val="24"/>
  </w:num>
  <w:num w:numId="18">
    <w:abstractNumId w:val="22"/>
  </w:num>
  <w:num w:numId="19">
    <w:abstractNumId w:val="13"/>
  </w:num>
  <w:num w:numId="20">
    <w:abstractNumId w:val="21"/>
  </w:num>
  <w:num w:numId="21">
    <w:abstractNumId w:val="4"/>
  </w:num>
  <w:num w:numId="22">
    <w:abstractNumId w:val="18"/>
  </w:num>
  <w:num w:numId="23">
    <w:abstractNumId w:val="2"/>
  </w:num>
  <w:num w:numId="24">
    <w:abstractNumId w:val="20"/>
  </w:num>
  <w:num w:numId="25">
    <w:abstractNumId w:val="7"/>
  </w:num>
  <w:num w:numId="2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an Rockold">
    <w15:presenceInfo w15:providerId="Windows Live" w15:userId="cad69a9b9457da6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method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eetvwa6e9peeez5zrx9prqxxs55tavzzsv&quot;&gt;My EndNote Library&lt;record-ids&gt;&lt;item&gt;6&lt;/item&gt;&lt;/record-ids&gt;&lt;/item&gt;&lt;/Libraries&gt;"/>
  </w:docVars>
  <w:rsids>
    <w:rsidRoot w:val="001C3EF1"/>
    <w:rsid w:val="000001DC"/>
    <w:rsid w:val="000003AE"/>
    <w:rsid w:val="00001360"/>
    <w:rsid w:val="00002B4C"/>
    <w:rsid w:val="00004DC6"/>
    <w:rsid w:val="00006600"/>
    <w:rsid w:val="00007E9C"/>
    <w:rsid w:val="000116FA"/>
    <w:rsid w:val="0001175C"/>
    <w:rsid w:val="000125D7"/>
    <w:rsid w:val="00012D13"/>
    <w:rsid w:val="000134A7"/>
    <w:rsid w:val="000137AB"/>
    <w:rsid w:val="00014F58"/>
    <w:rsid w:val="00015491"/>
    <w:rsid w:val="000159ED"/>
    <w:rsid w:val="0001644E"/>
    <w:rsid w:val="00017635"/>
    <w:rsid w:val="000202B1"/>
    <w:rsid w:val="00020960"/>
    <w:rsid w:val="00020B75"/>
    <w:rsid w:val="000232B1"/>
    <w:rsid w:val="000243C0"/>
    <w:rsid w:val="00024963"/>
    <w:rsid w:val="00025542"/>
    <w:rsid w:val="000258A0"/>
    <w:rsid w:val="00025A64"/>
    <w:rsid w:val="000260B1"/>
    <w:rsid w:val="00026D85"/>
    <w:rsid w:val="00026E4D"/>
    <w:rsid w:val="00030001"/>
    <w:rsid w:val="00030939"/>
    <w:rsid w:val="00030ADA"/>
    <w:rsid w:val="00031F67"/>
    <w:rsid w:val="0003286D"/>
    <w:rsid w:val="0003294D"/>
    <w:rsid w:val="00033913"/>
    <w:rsid w:val="00033AB6"/>
    <w:rsid w:val="00035409"/>
    <w:rsid w:val="00037037"/>
    <w:rsid w:val="00037113"/>
    <w:rsid w:val="0004014B"/>
    <w:rsid w:val="00041398"/>
    <w:rsid w:val="00042655"/>
    <w:rsid w:val="00042A89"/>
    <w:rsid w:val="00044D4B"/>
    <w:rsid w:val="0004514B"/>
    <w:rsid w:val="000457AC"/>
    <w:rsid w:val="000466A4"/>
    <w:rsid w:val="0004712A"/>
    <w:rsid w:val="000476E7"/>
    <w:rsid w:val="000478AF"/>
    <w:rsid w:val="0005131A"/>
    <w:rsid w:val="00052F29"/>
    <w:rsid w:val="000534C5"/>
    <w:rsid w:val="00053A3F"/>
    <w:rsid w:val="000555FE"/>
    <w:rsid w:val="00055600"/>
    <w:rsid w:val="00056336"/>
    <w:rsid w:val="000572AE"/>
    <w:rsid w:val="00057E28"/>
    <w:rsid w:val="00061A7E"/>
    <w:rsid w:val="00061CF4"/>
    <w:rsid w:val="00063E07"/>
    <w:rsid w:val="0006546D"/>
    <w:rsid w:val="00066A25"/>
    <w:rsid w:val="000676C5"/>
    <w:rsid w:val="00067F11"/>
    <w:rsid w:val="00070595"/>
    <w:rsid w:val="00070667"/>
    <w:rsid w:val="00071801"/>
    <w:rsid w:val="00073B38"/>
    <w:rsid w:val="00074BFA"/>
    <w:rsid w:val="000751AA"/>
    <w:rsid w:val="000751C7"/>
    <w:rsid w:val="0007553E"/>
    <w:rsid w:val="0007568C"/>
    <w:rsid w:val="000760AD"/>
    <w:rsid w:val="00076EFE"/>
    <w:rsid w:val="000772E9"/>
    <w:rsid w:val="000774B4"/>
    <w:rsid w:val="00077966"/>
    <w:rsid w:val="00077A56"/>
    <w:rsid w:val="000801F0"/>
    <w:rsid w:val="000809C8"/>
    <w:rsid w:val="00081915"/>
    <w:rsid w:val="00082601"/>
    <w:rsid w:val="000830F7"/>
    <w:rsid w:val="00083AB0"/>
    <w:rsid w:val="0008437C"/>
    <w:rsid w:val="000850B6"/>
    <w:rsid w:val="000858D5"/>
    <w:rsid w:val="000863FF"/>
    <w:rsid w:val="00086940"/>
    <w:rsid w:val="00086D29"/>
    <w:rsid w:val="00087007"/>
    <w:rsid w:val="00087621"/>
    <w:rsid w:val="00087AA2"/>
    <w:rsid w:val="00090F5C"/>
    <w:rsid w:val="00093033"/>
    <w:rsid w:val="00093665"/>
    <w:rsid w:val="00093A8B"/>
    <w:rsid w:val="0009487F"/>
    <w:rsid w:val="00094A47"/>
    <w:rsid w:val="000951BF"/>
    <w:rsid w:val="00096010"/>
    <w:rsid w:val="000A14EE"/>
    <w:rsid w:val="000A1A76"/>
    <w:rsid w:val="000A28FA"/>
    <w:rsid w:val="000A29C8"/>
    <w:rsid w:val="000A35DB"/>
    <w:rsid w:val="000A3F1A"/>
    <w:rsid w:val="000A426D"/>
    <w:rsid w:val="000A50A7"/>
    <w:rsid w:val="000A5468"/>
    <w:rsid w:val="000A5D7D"/>
    <w:rsid w:val="000A7369"/>
    <w:rsid w:val="000A7FC5"/>
    <w:rsid w:val="000B3539"/>
    <w:rsid w:val="000B3A35"/>
    <w:rsid w:val="000B3EB9"/>
    <w:rsid w:val="000B4225"/>
    <w:rsid w:val="000B4295"/>
    <w:rsid w:val="000B42E1"/>
    <w:rsid w:val="000B53F1"/>
    <w:rsid w:val="000B5D40"/>
    <w:rsid w:val="000B6437"/>
    <w:rsid w:val="000C06EE"/>
    <w:rsid w:val="000C0A38"/>
    <w:rsid w:val="000C1050"/>
    <w:rsid w:val="000C14CE"/>
    <w:rsid w:val="000C1AE7"/>
    <w:rsid w:val="000C1B26"/>
    <w:rsid w:val="000C44AE"/>
    <w:rsid w:val="000C4B09"/>
    <w:rsid w:val="000C553E"/>
    <w:rsid w:val="000C59BE"/>
    <w:rsid w:val="000C6691"/>
    <w:rsid w:val="000C732D"/>
    <w:rsid w:val="000D0522"/>
    <w:rsid w:val="000D26CF"/>
    <w:rsid w:val="000D2943"/>
    <w:rsid w:val="000D3FC8"/>
    <w:rsid w:val="000D4BCF"/>
    <w:rsid w:val="000D4DEB"/>
    <w:rsid w:val="000D4EBE"/>
    <w:rsid w:val="000D56CE"/>
    <w:rsid w:val="000D5BB9"/>
    <w:rsid w:val="000D66AC"/>
    <w:rsid w:val="000D76F1"/>
    <w:rsid w:val="000E0053"/>
    <w:rsid w:val="000E08C3"/>
    <w:rsid w:val="000E0B07"/>
    <w:rsid w:val="000E16BF"/>
    <w:rsid w:val="000E2AAE"/>
    <w:rsid w:val="000E3AB8"/>
    <w:rsid w:val="000E509A"/>
    <w:rsid w:val="000E67A8"/>
    <w:rsid w:val="000E6DC0"/>
    <w:rsid w:val="000E7288"/>
    <w:rsid w:val="000E775D"/>
    <w:rsid w:val="000F0884"/>
    <w:rsid w:val="000F1900"/>
    <w:rsid w:val="000F1F74"/>
    <w:rsid w:val="000F2EB0"/>
    <w:rsid w:val="000F4C0D"/>
    <w:rsid w:val="000F4F01"/>
    <w:rsid w:val="000F57DD"/>
    <w:rsid w:val="000F5938"/>
    <w:rsid w:val="000F5A68"/>
    <w:rsid w:val="000F5D42"/>
    <w:rsid w:val="000F5D63"/>
    <w:rsid w:val="001013CA"/>
    <w:rsid w:val="00102A0B"/>
    <w:rsid w:val="00102E81"/>
    <w:rsid w:val="0010392F"/>
    <w:rsid w:val="00103E8A"/>
    <w:rsid w:val="00104B8E"/>
    <w:rsid w:val="00105250"/>
    <w:rsid w:val="00105435"/>
    <w:rsid w:val="00106668"/>
    <w:rsid w:val="00106CA2"/>
    <w:rsid w:val="001073DE"/>
    <w:rsid w:val="0011077E"/>
    <w:rsid w:val="0011298B"/>
    <w:rsid w:val="0011376F"/>
    <w:rsid w:val="00113789"/>
    <w:rsid w:val="001164B8"/>
    <w:rsid w:val="00120B74"/>
    <w:rsid w:val="00121549"/>
    <w:rsid w:val="001222A4"/>
    <w:rsid w:val="00126E67"/>
    <w:rsid w:val="0013192D"/>
    <w:rsid w:val="00131A1D"/>
    <w:rsid w:val="00131E2F"/>
    <w:rsid w:val="001338DF"/>
    <w:rsid w:val="00133978"/>
    <w:rsid w:val="0013546A"/>
    <w:rsid w:val="001355AE"/>
    <w:rsid w:val="00135A93"/>
    <w:rsid w:val="00136714"/>
    <w:rsid w:val="00137091"/>
    <w:rsid w:val="00137A13"/>
    <w:rsid w:val="00137E7E"/>
    <w:rsid w:val="00137FA8"/>
    <w:rsid w:val="001405B9"/>
    <w:rsid w:val="00140D60"/>
    <w:rsid w:val="00141108"/>
    <w:rsid w:val="00142F78"/>
    <w:rsid w:val="001437E6"/>
    <w:rsid w:val="00143A0D"/>
    <w:rsid w:val="001441CC"/>
    <w:rsid w:val="001441F7"/>
    <w:rsid w:val="00145A1F"/>
    <w:rsid w:val="00146452"/>
    <w:rsid w:val="001465A9"/>
    <w:rsid w:val="00146682"/>
    <w:rsid w:val="00146D95"/>
    <w:rsid w:val="00147B16"/>
    <w:rsid w:val="001511A8"/>
    <w:rsid w:val="0015160A"/>
    <w:rsid w:val="00151D87"/>
    <w:rsid w:val="001525F9"/>
    <w:rsid w:val="00152AD7"/>
    <w:rsid w:val="00153EC6"/>
    <w:rsid w:val="00154407"/>
    <w:rsid w:val="001549D9"/>
    <w:rsid w:val="00154A1B"/>
    <w:rsid w:val="00154ACD"/>
    <w:rsid w:val="001554FD"/>
    <w:rsid w:val="001555EA"/>
    <w:rsid w:val="00157DC3"/>
    <w:rsid w:val="001611DD"/>
    <w:rsid w:val="001617D5"/>
    <w:rsid w:val="00161DA6"/>
    <w:rsid w:val="00162699"/>
    <w:rsid w:val="00162ADA"/>
    <w:rsid w:val="00165A39"/>
    <w:rsid w:val="00165A65"/>
    <w:rsid w:val="0016629B"/>
    <w:rsid w:val="00167C41"/>
    <w:rsid w:val="001702FF"/>
    <w:rsid w:val="00170C70"/>
    <w:rsid w:val="00171D2F"/>
    <w:rsid w:val="001757E4"/>
    <w:rsid w:val="00177433"/>
    <w:rsid w:val="0017766A"/>
    <w:rsid w:val="00180BC1"/>
    <w:rsid w:val="001834C1"/>
    <w:rsid w:val="00183534"/>
    <w:rsid w:val="00184545"/>
    <w:rsid w:val="00184C21"/>
    <w:rsid w:val="00186A4B"/>
    <w:rsid w:val="00187624"/>
    <w:rsid w:val="00190815"/>
    <w:rsid w:val="001924DB"/>
    <w:rsid w:val="0019379C"/>
    <w:rsid w:val="001960B4"/>
    <w:rsid w:val="00196F8B"/>
    <w:rsid w:val="001A05FF"/>
    <w:rsid w:val="001A0B38"/>
    <w:rsid w:val="001A0D49"/>
    <w:rsid w:val="001A14C8"/>
    <w:rsid w:val="001A184D"/>
    <w:rsid w:val="001A2E06"/>
    <w:rsid w:val="001A3A9A"/>
    <w:rsid w:val="001A3B2D"/>
    <w:rsid w:val="001A46F7"/>
    <w:rsid w:val="001A5167"/>
    <w:rsid w:val="001A6992"/>
    <w:rsid w:val="001A6AE2"/>
    <w:rsid w:val="001A6E58"/>
    <w:rsid w:val="001A72FF"/>
    <w:rsid w:val="001A77C9"/>
    <w:rsid w:val="001B06EB"/>
    <w:rsid w:val="001B0D3C"/>
    <w:rsid w:val="001B0FE4"/>
    <w:rsid w:val="001B1DC3"/>
    <w:rsid w:val="001B3343"/>
    <w:rsid w:val="001B463F"/>
    <w:rsid w:val="001B60FB"/>
    <w:rsid w:val="001B6A21"/>
    <w:rsid w:val="001B6A88"/>
    <w:rsid w:val="001B7BC9"/>
    <w:rsid w:val="001C006C"/>
    <w:rsid w:val="001C0AD6"/>
    <w:rsid w:val="001C3EF1"/>
    <w:rsid w:val="001C69BC"/>
    <w:rsid w:val="001C7492"/>
    <w:rsid w:val="001D0199"/>
    <w:rsid w:val="001D1196"/>
    <w:rsid w:val="001D139A"/>
    <w:rsid w:val="001D2D90"/>
    <w:rsid w:val="001D2E42"/>
    <w:rsid w:val="001D32AE"/>
    <w:rsid w:val="001D4202"/>
    <w:rsid w:val="001D4354"/>
    <w:rsid w:val="001D5816"/>
    <w:rsid w:val="001D631C"/>
    <w:rsid w:val="001E0DE2"/>
    <w:rsid w:val="001E13D3"/>
    <w:rsid w:val="001E1CF9"/>
    <w:rsid w:val="001E2BFA"/>
    <w:rsid w:val="001E2D9D"/>
    <w:rsid w:val="001E4258"/>
    <w:rsid w:val="001E6020"/>
    <w:rsid w:val="001E64A9"/>
    <w:rsid w:val="001E7BAB"/>
    <w:rsid w:val="001F0064"/>
    <w:rsid w:val="001F10A3"/>
    <w:rsid w:val="001F7B82"/>
    <w:rsid w:val="0020056C"/>
    <w:rsid w:val="002005CE"/>
    <w:rsid w:val="00200F7A"/>
    <w:rsid w:val="002013CD"/>
    <w:rsid w:val="00202B94"/>
    <w:rsid w:val="00204259"/>
    <w:rsid w:val="002044B9"/>
    <w:rsid w:val="002051B3"/>
    <w:rsid w:val="00205219"/>
    <w:rsid w:val="002055D3"/>
    <w:rsid w:val="00211714"/>
    <w:rsid w:val="00212A0F"/>
    <w:rsid w:val="00212F16"/>
    <w:rsid w:val="00213196"/>
    <w:rsid w:val="00213697"/>
    <w:rsid w:val="0021426A"/>
    <w:rsid w:val="00214D08"/>
    <w:rsid w:val="00215BE1"/>
    <w:rsid w:val="002160E9"/>
    <w:rsid w:val="002163F2"/>
    <w:rsid w:val="00220E6E"/>
    <w:rsid w:val="00222B7E"/>
    <w:rsid w:val="00222C2B"/>
    <w:rsid w:val="002248CD"/>
    <w:rsid w:val="002251DE"/>
    <w:rsid w:val="00225822"/>
    <w:rsid w:val="00226E1C"/>
    <w:rsid w:val="0022797C"/>
    <w:rsid w:val="002300E1"/>
    <w:rsid w:val="00230AD5"/>
    <w:rsid w:val="002324A3"/>
    <w:rsid w:val="00232B37"/>
    <w:rsid w:val="0023363B"/>
    <w:rsid w:val="00234E42"/>
    <w:rsid w:val="00235526"/>
    <w:rsid w:val="002361AD"/>
    <w:rsid w:val="00237EB9"/>
    <w:rsid w:val="00241A78"/>
    <w:rsid w:val="0024200D"/>
    <w:rsid w:val="00242544"/>
    <w:rsid w:val="00242A09"/>
    <w:rsid w:val="0024344E"/>
    <w:rsid w:val="002437EC"/>
    <w:rsid w:val="00244EE7"/>
    <w:rsid w:val="00246310"/>
    <w:rsid w:val="00246A28"/>
    <w:rsid w:val="00246EE0"/>
    <w:rsid w:val="0025173E"/>
    <w:rsid w:val="0025197B"/>
    <w:rsid w:val="002520A1"/>
    <w:rsid w:val="00252456"/>
    <w:rsid w:val="00252AFB"/>
    <w:rsid w:val="00253C0E"/>
    <w:rsid w:val="00255E0A"/>
    <w:rsid w:val="00256060"/>
    <w:rsid w:val="00257A04"/>
    <w:rsid w:val="0026021C"/>
    <w:rsid w:val="00262B93"/>
    <w:rsid w:val="00264036"/>
    <w:rsid w:val="00264D68"/>
    <w:rsid w:val="00264FEA"/>
    <w:rsid w:val="0026598B"/>
    <w:rsid w:val="00265E39"/>
    <w:rsid w:val="00270C4A"/>
    <w:rsid w:val="002739EC"/>
    <w:rsid w:val="002742AD"/>
    <w:rsid w:val="00275261"/>
    <w:rsid w:val="002757C8"/>
    <w:rsid w:val="00275938"/>
    <w:rsid w:val="00275ACB"/>
    <w:rsid w:val="00275B51"/>
    <w:rsid w:val="00275C59"/>
    <w:rsid w:val="00276C4D"/>
    <w:rsid w:val="00276DA1"/>
    <w:rsid w:val="00276EE4"/>
    <w:rsid w:val="0027734D"/>
    <w:rsid w:val="00277839"/>
    <w:rsid w:val="00280AA9"/>
    <w:rsid w:val="00280FD4"/>
    <w:rsid w:val="00281B9F"/>
    <w:rsid w:val="00281C4B"/>
    <w:rsid w:val="00282C2D"/>
    <w:rsid w:val="00282F03"/>
    <w:rsid w:val="00283292"/>
    <w:rsid w:val="002836BA"/>
    <w:rsid w:val="00283BFE"/>
    <w:rsid w:val="00290501"/>
    <w:rsid w:val="002911E7"/>
    <w:rsid w:val="00292933"/>
    <w:rsid w:val="00293888"/>
    <w:rsid w:val="0029451D"/>
    <w:rsid w:val="00294B2F"/>
    <w:rsid w:val="0029592B"/>
    <w:rsid w:val="00296C62"/>
    <w:rsid w:val="00297347"/>
    <w:rsid w:val="0029747E"/>
    <w:rsid w:val="002A3AEF"/>
    <w:rsid w:val="002A57E5"/>
    <w:rsid w:val="002A603C"/>
    <w:rsid w:val="002A73B3"/>
    <w:rsid w:val="002B02A0"/>
    <w:rsid w:val="002B1FD7"/>
    <w:rsid w:val="002B55E5"/>
    <w:rsid w:val="002B56D9"/>
    <w:rsid w:val="002B5DA4"/>
    <w:rsid w:val="002B6729"/>
    <w:rsid w:val="002C30AC"/>
    <w:rsid w:val="002C33F0"/>
    <w:rsid w:val="002C3E65"/>
    <w:rsid w:val="002C4FAE"/>
    <w:rsid w:val="002C664C"/>
    <w:rsid w:val="002C6D8D"/>
    <w:rsid w:val="002D0F8A"/>
    <w:rsid w:val="002D32E5"/>
    <w:rsid w:val="002D39CA"/>
    <w:rsid w:val="002D417F"/>
    <w:rsid w:val="002D4714"/>
    <w:rsid w:val="002D47B9"/>
    <w:rsid w:val="002D5516"/>
    <w:rsid w:val="002D5CC4"/>
    <w:rsid w:val="002D649B"/>
    <w:rsid w:val="002D75A0"/>
    <w:rsid w:val="002E065C"/>
    <w:rsid w:val="002E0AED"/>
    <w:rsid w:val="002E1175"/>
    <w:rsid w:val="002E287E"/>
    <w:rsid w:val="002E3C90"/>
    <w:rsid w:val="002E4CF9"/>
    <w:rsid w:val="002E53B5"/>
    <w:rsid w:val="002E56A9"/>
    <w:rsid w:val="002E58EB"/>
    <w:rsid w:val="002E5F81"/>
    <w:rsid w:val="002E5FEB"/>
    <w:rsid w:val="002E6240"/>
    <w:rsid w:val="002F01EA"/>
    <w:rsid w:val="002F272A"/>
    <w:rsid w:val="002F2C86"/>
    <w:rsid w:val="002F372B"/>
    <w:rsid w:val="002F3AF7"/>
    <w:rsid w:val="002F3CE2"/>
    <w:rsid w:val="002F43DA"/>
    <w:rsid w:val="002F51BD"/>
    <w:rsid w:val="002F54F9"/>
    <w:rsid w:val="002F5E79"/>
    <w:rsid w:val="002F6229"/>
    <w:rsid w:val="002F6288"/>
    <w:rsid w:val="002F6A2D"/>
    <w:rsid w:val="002F6A80"/>
    <w:rsid w:val="002F6CE7"/>
    <w:rsid w:val="002F799D"/>
    <w:rsid w:val="003007E9"/>
    <w:rsid w:val="003030AB"/>
    <w:rsid w:val="00303976"/>
    <w:rsid w:val="003041B9"/>
    <w:rsid w:val="0030433E"/>
    <w:rsid w:val="00304EF6"/>
    <w:rsid w:val="00305A2E"/>
    <w:rsid w:val="00305B15"/>
    <w:rsid w:val="00305D8D"/>
    <w:rsid w:val="00305E00"/>
    <w:rsid w:val="003067EA"/>
    <w:rsid w:val="00311C4B"/>
    <w:rsid w:val="003122E2"/>
    <w:rsid w:val="00312542"/>
    <w:rsid w:val="00314BEC"/>
    <w:rsid w:val="00314C9D"/>
    <w:rsid w:val="003156CC"/>
    <w:rsid w:val="003162DF"/>
    <w:rsid w:val="0031638C"/>
    <w:rsid w:val="00317D99"/>
    <w:rsid w:val="00321ED9"/>
    <w:rsid w:val="00322517"/>
    <w:rsid w:val="00322876"/>
    <w:rsid w:val="00323210"/>
    <w:rsid w:val="00323581"/>
    <w:rsid w:val="0032364B"/>
    <w:rsid w:val="00323B4B"/>
    <w:rsid w:val="00323BD6"/>
    <w:rsid w:val="00324780"/>
    <w:rsid w:val="00325052"/>
    <w:rsid w:val="003258D9"/>
    <w:rsid w:val="00327DB9"/>
    <w:rsid w:val="00330311"/>
    <w:rsid w:val="003309D1"/>
    <w:rsid w:val="00330C5B"/>
    <w:rsid w:val="0033140F"/>
    <w:rsid w:val="00331E1D"/>
    <w:rsid w:val="0033371A"/>
    <w:rsid w:val="00333ECD"/>
    <w:rsid w:val="00334C94"/>
    <w:rsid w:val="003360BF"/>
    <w:rsid w:val="00340103"/>
    <w:rsid w:val="00341494"/>
    <w:rsid w:val="00342224"/>
    <w:rsid w:val="00342FE1"/>
    <w:rsid w:val="003441EB"/>
    <w:rsid w:val="00344405"/>
    <w:rsid w:val="00344C18"/>
    <w:rsid w:val="0034513F"/>
    <w:rsid w:val="003455E2"/>
    <w:rsid w:val="0035048E"/>
    <w:rsid w:val="00350ECD"/>
    <w:rsid w:val="00351555"/>
    <w:rsid w:val="00352307"/>
    <w:rsid w:val="00352B63"/>
    <w:rsid w:val="00352E86"/>
    <w:rsid w:val="003549A4"/>
    <w:rsid w:val="00354D2F"/>
    <w:rsid w:val="00355C9B"/>
    <w:rsid w:val="003571A8"/>
    <w:rsid w:val="003573C2"/>
    <w:rsid w:val="003577DA"/>
    <w:rsid w:val="003601E3"/>
    <w:rsid w:val="0036073C"/>
    <w:rsid w:val="00360B79"/>
    <w:rsid w:val="00362F44"/>
    <w:rsid w:val="0036370C"/>
    <w:rsid w:val="00363A75"/>
    <w:rsid w:val="00363B93"/>
    <w:rsid w:val="00363D5B"/>
    <w:rsid w:val="003661AC"/>
    <w:rsid w:val="003667B0"/>
    <w:rsid w:val="003673FC"/>
    <w:rsid w:val="003676B7"/>
    <w:rsid w:val="00367ADE"/>
    <w:rsid w:val="00370945"/>
    <w:rsid w:val="003722FC"/>
    <w:rsid w:val="00373FB7"/>
    <w:rsid w:val="00375153"/>
    <w:rsid w:val="0037607C"/>
    <w:rsid w:val="00376435"/>
    <w:rsid w:val="00376CFE"/>
    <w:rsid w:val="00376E92"/>
    <w:rsid w:val="00377994"/>
    <w:rsid w:val="003820B9"/>
    <w:rsid w:val="0038231E"/>
    <w:rsid w:val="003827C7"/>
    <w:rsid w:val="003831DB"/>
    <w:rsid w:val="00383257"/>
    <w:rsid w:val="003838EA"/>
    <w:rsid w:val="003854A7"/>
    <w:rsid w:val="00385505"/>
    <w:rsid w:val="00385963"/>
    <w:rsid w:val="00385CCA"/>
    <w:rsid w:val="00386B6F"/>
    <w:rsid w:val="00386DD4"/>
    <w:rsid w:val="00390480"/>
    <w:rsid w:val="00390E28"/>
    <w:rsid w:val="0039266F"/>
    <w:rsid w:val="00393E10"/>
    <w:rsid w:val="0039476E"/>
    <w:rsid w:val="00396573"/>
    <w:rsid w:val="003A1E74"/>
    <w:rsid w:val="003A2EAB"/>
    <w:rsid w:val="003A30BD"/>
    <w:rsid w:val="003A31D7"/>
    <w:rsid w:val="003A3A0C"/>
    <w:rsid w:val="003A3B92"/>
    <w:rsid w:val="003A3DF8"/>
    <w:rsid w:val="003A46E2"/>
    <w:rsid w:val="003A48F6"/>
    <w:rsid w:val="003A5482"/>
    <w:rsid w:val="003A6444"/>
    <w:rsid w:val="003A767F"/>
    <w:rsid w:val="003B0427"/>
    <w:rsid w:val="003B0AB6"/>
    <w:rsid w:val="003B11F1"/>
    <w:rsid w:val="003B17A0"/>
    <w:rsid w:val="003B36F7"/>
    <w:rsid w:val="003B411D"/>
    <w:rsid w:val="003B4378"/>
    <w:rsid w:val="003B4D52"/>
    <w:rsid w:val="003B526D"/>
    <w:rsid w:val="003B5D9A"/>
    <w:rsid w:val="003B6C6C"/>
    <w:rsid w:val="003B784B"/>
    <w:rsid w:val="003C087F"/>
    <w:rsid w:val="003C141A"/>
    <w:rsid w:val="003C1BE2"/>
    <w:rsid w:val="003C1F16"/>
    <w:rsid w:val="003C2AF5"/>
    <w:rsid w:val="003C2CA6"/>
    <w:rsid w:val="003C2D80"/>
    <w:rsid w:val="003C3D5B"/>
    <w:rsid w:val="003C548B"/>
    <w:rsid w:val="003C7ADF"/>
    <w:rsid w:val="003D027E"/>
    <w:rsid w:val="003D0C3B"/>
    <w:rsid w:val="003D1711"/>
    <w:rsid w:val="003D359C"/>
    <w:rsid w:val="003D3E51"/>
    <w:rsid w:val="003D4F62"/>
    <w:rsid w:val="003D5280"/>
    <w:rsid w:val="003D64CF"/>
    <w:rsid w:val="003D6E7E"/>
    <w:rsid w:val="003D7677"/>
    <w:rsid w:val="003D7E6E"/>
    <w:rsid w:val="003E06F2"/>
    <w:rsid w:val="003E08EF"/>
    <w:rsid w:val="003E0EB6"/>
    <w:rsid w:val="003E192A"/>
    <w:rsid w:val="003E28AD"/>
    <w:rsid w:val="003E2A17"/>
    <w:rsid w:val="003E32E3"/>
    <w:rsid w:val="003E3E0B"/>
    <w:rsid w:val="003E7170"/>
    <w:rsid w:val="003F4F34"/>
    <w:rsid w:val="003F54EA"/>
    <w:rsid w:val="003F5A75"/>
    <w:rsid w:val="003F5FA3"/>
    <w:rsid w:val="003F61DC"/>
    <w:rsid w:val="003F641F"/>
    <w:rsid w:val="003F773F"/>
    <w:rsid w:val="00400D8E"/>
    <w:rsid w:val="0040203F"/>
    <w:rsid w:val="0040210B"/>
    <w:rsid w:val="00403A59"/>
    <w:rsid w:val="00404126"/>
    <w:rsid w:val="004047AC"/>
    <w:rsid w:val="004047FC"/>
    <w:rsid w:val="00404D45"/>
    <w:rsid w:val="004059C2"/>
    <w:rsid w:val="00405F28"/>
    <w:rsid w:val="00406637"/>
    <w:rsid w:val="00406E53"/>
    <w:rsid w:val="00406EF0"/>
    <w:rsid w:val="00407A46"/>
    <w:rsid w:val="00407BC1"/>
    <w:rsid w:val="004110BF"/>
    <w:rsid w:val="00411E1E"/>
    <w:rsid w:val="004134FD"/>
    <w:rsid w:val="004135DF"/>
    <w:rsid w:val="00416976"/>
    <w:rsid w:val="00416CB0"/>
    <w:rsid w:val="00417907"/>
    <w:rsid w:val="00417F7F"/>
    <w:rsid w:val="0042393E"/>
    <w:rsid w:val="0042510D"/>
    <w:rsid w:val="00425335"/>
    <w:rsid w:val="00426D20"/>
    <w:rsid w:val="00430014"/>
    <w:rsid w:val="0043208F"/>
    <w:rsid w:val="00432F22"/>
    <w:rsid w:val="004367DC"/>
    <w:rsid w:val="0043751B"/>
    <w:rsid w:val="004408C7"/>
    <w:rsid w:val="00441BDE"/>
    <w:rsid w:val="00443E48"/>
    <w:rsid w:val="00446AFD"/>
    <w:rsid w:val="00446D0A"/>
    <w:rsid w:val="00447EE1"/>
    <w:rsid w:val="00450639"/>
    <w:rsid w:val="00450A88"/>
    <w:rsid w:val="0045158E"/>
    <w:rsid w:val="0045546A"/>
    <w:rsid w:val="00455A11"/>
    <w:rsid w:val="00457036"/>
    <w:rsid w:val="004579C7"/>
    <w:rsid w:val="0046165D"/>
    <w:rsid w:val="004619D5"/>
    <w:rsid w:val="00461B3B"/>
    <w:rsid w:val="00461D48"/>
    <w:rsid w:val="00462116"/>
    <w:rsid w:val="00463D74"/>
    <w:rsid w:val="0046567A"/>
    <w:rsid w:val="00465DE1"/>
    <w:rsid w:val="00467164"/>
    <w:rsid w:val="004677B2"/>
    <w:rsid w:val="00470D5D"/>
    <w:rsid w:val="00471567"/>
    <w:rsid w:val="00471BF5"/>
    <w:rsid w:val="0047308E"/>
    <w:rsid w:val="00474314"/>
    <w:rsid w:val="004748F7"/>
    <w:rsid w:val="00474BED"/>
    <w:rsid w:val="00474F62"/>
    <w:rsid w:val="00475E3B"/>
    <w:rsid w:val="00476017"/>
    <w:rsid w:val="00477B33"/>
    <w:rsid w:val="004803C7"/>
    <w:rsid w:val="0048134F"/>
    <w:rsid w:val="00482E10"/>
    <w:rsid w:val="00483251"/>
    <w:rsid w:val="004835A5"/>
    <w:rsid w:val="00483F30"/>
    <w:rsid w:val="00484674"/>
    <w:rsid w:val="00484845"/>
    <w:rsid w:val="004849DE"/>
    <w:rsid w:val="0048554E"/>
    <w:rsid w:val="00492203"/>
    <w:rsid w:val="00492915"/>
    <w:rsid w:val="004929E8"/>
    <w:rsid w:val="00493268"/>
    <w:rsid w:val="00494F2E"/>
    <w:rsid w:val="004965F5"/>
    <w:rsid w:val="00496675"/>
    <w:rsid w:val="00497CA0"/>
    <w:rsid w:val="004A15BA"/>
    <w:rsid w:val="004A3C9E"/>
    <w:rsid w:val="004A3EDF"/>
    <w:rsid w:val="004A4321"/>
    <w:rsid w:val="004A5800"/>
    <w:rsid w:val="004A5F00"/>
    <w:rsid w:val="004A6F17"/>
    <w:rsid w:val="004A6F6D"/>
    <w:rsid w:val="004B0A62"/>
    <w:rsid w:val="004B24FF"/>
    <w:rsid w:val="004B4141"/>
    <w:rsid w:val="004B5541"/>
    <w:rsid w:val="004B62BE"/>
    <w:rsid w:val="004B62EB"/>
    <w:rsid w:val="004B6C03"/>
    <w:rsid w:val="004B7C65"/>
    <w:rsid w:val="004C0C64"/>
    <w:rsid w:val="004C0F38"/>
    <w:rsid w:val="004C34CF"/>
    <w:rsid w:val="004C373E"/>
    <w:rsid w:val="004C50BD"/>
    <w:rsid w:val="004C5471"/>
    <w:rsid w:val="004C618B"/>
    <w:rsid w:val="004C7CF5"/>
    <w:rsid w:val="004D127A"/>
    <w:rsid w:val="004D2553"/>
    <w:rsid w:val="004D3403"/>
    <w:rsid w:val="004D3487"/>
    <w:rsid w:val="004D353B"/>
    <w:rsid w:val="004D4707"/>
    <w:rsid w:val="004D4B10"/>
    <w:rsid w:val="004D5C86"/>
    <w:rsid w:val="004D6238"/>
    <w:rsid w:val="004D66B5"/>
    <w:rsid w:val="004D6E00"/>
    <w:rsid w:val="004D6E1B"/>
    <w:rsid w:val="004E002E"/>
    <w:rsid w:val="004E13CC"/>
    <w:rsid w:val="004E32CE"/>
    <w:rsid w:val="004E34F1"/>
    <w:rsid w:val="004E3B30"/>
    <w:rsid w:val="004E45D4"/>
    <w:rsid w:val="004E5669"/>
    <w:rsid w:val="004E7BB8"/>
    <w:rsid w:val="004E7C9C"/>
    <w:rsid w:val="004F014D"/>
    <w:rsid w:val="004F02CE"/>
    <w:rsid w:val="004F19B2"/>
    <w:rsid w:val="004F2AD1"/>
    <w:rsid w:val="004F2D84"/>
    <w:rsid w:val="004F324C"/>
    <w:rsid w:val="004F4079"/>
    <w:rsid w:val="004F4C3D"/>
    <w:rsid w:val="004F4E26"/>
    <w:rsid w:val="004F4FE2"/>
    <w:rsid w:val="004F57AC"/>
    <w:rsid w:val="004F609A"/>
    <w:rsid w:val="004F6746"/>
    <w:rsid w:val="004F6C74"/>
    <w:rsid w:val="004F7841"/>
    <w:rsid w:val="00502D2B"/>
    <w:rsid w:val="0050426C"/>
    <w:rsid w:val="005049B2"/>
    <w:rsid w:val="00505489"/>
    <w:rsid w:val="00505AFE"/>
    <w:rsid w:val="00505CC1"/>
    <w:rsid w:val="0050683E"/>
    <w:rsid w:val="00506F01"/>
    <w:rsid w:val="005076BE"/>
    <w:rsid w:val="00507ED3"/>
    <w:rsid w:val="00507FF8"/>
    <w:rsid w:val="005109BC"/>
    <w:rsid w:val="005113F1"/>
    <w:rsid w:val="00511FD3"/>
    <w:rsid w:val="005128BB"/>
    <w:rsid w:val="005129AF"/>
    <w:rsid w:val="0051310B"/>
    <w:rsid w:val="0051669D"/>
    <w:rsid w:val="00517726"/>
    <w:rsid w:val="005203A8"/>
    <w:rsid w:val="00521AD4"/>
    <w:rsid w:val="00522B72"/>
    <w:rsid w:val="0052636F"/>
    <w:rsid w:val="00526E38"/>
    <w:rsid w:val="00527C19"/>
    <w:rsid w:val="005303A4"/>
    <w:rsid w:val="005314D0"/>
    <w:rsid w:val="005325B8"/>
    <w:rsid w:val="00532656"/>
    <w:rsid w:val="00532D28"/>
    <w:rsid w:val="005335A4"/>
    <w:rsid w:val="0053446A"/>
    <w:rsid w:val="00534DDB"/>
    <w:rsid w:val="00535A08"/>
    <w:rsid w:val="0053669B"/>
    <w:rsid w:val="005400B3"/>
    <w:rsid w:val="00540B7F"/>
    <w:rsid w:val="005418F0"/>
    <w:rsid w:val="005433A6"/>
    <w:rsid w:val="00543A76"/>
    <w:rsid w:val="00543F22"/>
    <w:rsid w:val="00544688"/>
    <w:rsid w:val="00544D70"/>
    <w:rsid w:val="00546094"/>
    <w:rsid w:val="0054736B"/>
    <w:rsid w:val="005505DE"/>
    <w:rsid w:val="00551D65"/>
    <w:rsid w:val="005542DD"/>
    <w:rsid w:val="00555153"/>
    <w:rsid w:val="00555458"/>
    <w:rsid w:val="00555F03"/>
    <w:rsid w:val="00557598"/>
    <w:rsid w:val="00560AEA"/>
    <w:rsid w:val="0056169E"/>
    <w:rsid w:val="00562B5D"/>
    <w:rsid w:val="00563202"/>
    <w:rsid w:val="0056374F"/>
    <w:rsid w:val="00563BAF"/>
    <w:rsid w:val="00564053"/>
    <w:rsid w:val="00564DBE"/>
    <w:rsid w:val="00564FF5"/>
    <w:rsid w:val="00565E82"/>
    <w:rsid w:val="005660B2"/>
    <w:rsid w:val="0056769F"/>
    <w:rsid w:val="005678EC"/>
    <w:rsid w:val="00570055"/>
    <w:rsid w:val="0057005F"/>
    <w:rsid w:val="005704F6"/>
    <w:rsid w:val="00572554"/>
    <w:rsid w:val="00573E84"/>
    <w:rsid w:val="005740C5"/>
    <w:rsid w:val="00577D4D"/>
    <w:rsid w:val="00582613"/>
    <w:rsid w:val="00582D45"/>
    <w:rsid w:val="0058338E"/>
    <w:rsid w:val="0058670B"/>
    <w:rsid w:val="00587CC6"/>
    <w:rsid w:val="0059071A"/>
    <w:rsid w:val="00590983"/>
    <w:rsid w:val="00590E9F"/>
    <w:rsid w:val="00593670"/>
    <w:rsid w:val="00594454"/>
    <w:rsid w:val="0059567A"/>
    <w:rsid w:val="00596580"/>
    <w:rsid w:val="00597D4A"/>
    <w:rsid w:val="005A0CB4"/>
    <w:rsid w:val="005A2CEE"/>
    <w:rsid w:val="005A3303"/>
    <w:rsid w:val="005A3C02"/>
    <w:rsid w:val="005A4620"/>
    <w:rsid w:val="005A559A"/>
    <w:rsid w:val="005A5B0C"/>
    <w:rsid w:val="005A6E12"/>
    <w:rsid w:val="005A71E3"/>
    <w:rsid w:val="005A72A7"/>
    <w:rsid w:val="005A74F1"/>
    <w:rsid w:val="005A7869"/>
    <w:rsid w:val="005A7A1D"/>
    <w:rsid w:val="005B3147"/>
    <w:rsid w:val="005B328F"/>
    <w:rsid w:val="005B45DA"/>
    <w:rsid w:val="005B4827"/>
    <w:rsid w:val="005B5B16"/>
    <w:rsid w:val="005B604C"/>
    <w:rsid w:val="005B654F"/>
    <w:rsid w:val="005B6FC5"/>
    <w:rsid w:val="005C167A"/>
    <w:rsid w:val="005C2306"/>
    <w:rsid w:val="005C3A06"/>
    <w:rsid w:val="005C3D96"/>
    <w:rsid w:val="005C473A"/>
    <w:rsid w:val="005C4BAE"/>
    <w:rsid w:val="005C5B1E"/>
    <w:rsid w:val="005C6A83"/>
    <w:rsid w:val="005C7AFE"/>
    <w:rsid w:val="005C7D6A"/>
    <w:rsid w:val="005D1072"/>
    <w:rsid w:val="005D3CE9"/>
    <w:rsid w:val="005D3D07"/>
    <w:rsid w:val="005D6CC8"/>
    <w:rsid w:val="005D71B2"/>
    <w:rsid w:val="005D78F8"/>
    <w:rsid w:val="005E2FA3"/>
    <w:rsid w:val="005E3F6F"/>
    <w:rsid w:val="005E4C87"/>
    <w:rsid w:val="005E55ED"/>
    <w:rsid w:val="005E5859"/>
    <w:rsid w:val="005E6581"/>
    <w:rsid w:val="005E66C8"/>
    <w:rsid w:val="005F1A58"/>
    <w:rsid w:val="005F3749"/>
    <w:rsid w:val="005F3E6A"/>
    <w:rsid w:val="005F4357"/>
    <w:rsid w:val="005F4F41"/>
    <w:rsid w:val="005F5096"/>
    <w:rsid w:val="005F6164"/>
    <w:rsid w:val="005F78F4"/>
    <w:rsid w:val="00600B53"/>
    <w:rsid w:val="0060104C"/>
    <w:rsid w:val="00603F10"/>
    <w:rsid w:val="00604963"/>
    <w:rsid w:val="00606D9D"/>
    <w:rsid w:val="00610511"/>
    <w:rsid w:val="0061099F"/>
    <w:rsid w:val="006111B3"/>
    <w:rsid w:val="00612B3A"/>
    <w:rsid w:val="00614831"/>
    <w:rsid w:val="00616D82"/>
    <w:rsid w:val="00620021"/>
    <w:rsid w:val="00620F44"/>
    <w:rsid w:val="00622326"/>
    <w:rsid w:val="006236AA"/>
    <w:rsid w:val="00623F2E"/>
    <w:rsid w:val="00625134"/>
    <w:rsid w:val="006256E5"/>
    <w:rsid w:val="0062701D"/>
    <w:rsid w:val="00631889"/>
    <w:rsid w:val="00631CEE"/>
    <w:rsid w:val="006325EE"/>
    <w:rsid w:val="006409F7"/>
    <w:rsid w:val="00641407"/>
    <w:rsid w:val="00642674"/>
    <w:rsid w:val="00642E95"/>
    <w:rsid w:val="0064386A"/>
    <w:rsid w:val="0064388D"/>
    <w:rsid w:val="00644134"/>
    <w:rsid w:val="006447A7"/>
    <w:rsid w:val="006448AE"/>
    <w:rsid w:val="00645395"/>
    <w:rsid w:val="006457DF"/>
    <w:rsid w:val="00645EBE"/>
    <w:rsid w:val="00650091"/>
    <w:rsid w:val="00650842"/>
    <w:rsid w:val="006522A8"/>
    <w:rsid w:val="00653DAC"/>
    <w:rsid w:val="00655E21"/>
    <w:rsid w:val="00662510"/>
    <w:rsid w:val="00662E3A"/>
    <w:rsid w:val="00662F11"/>
    <w:rsid w:val="00665518"/>
    <w:rsid w:val="006659D9"/>
    <w:rsid w:val="00666809"/>
    <w:rsid w:val="0066773D"/>
    <w:rsid w:val="00670199"/>
    <w:rsid w:val="0067160E"/>
    <w:rsid w:val="0067229E"/>
    <w:rsid w:val="00672759"/>
    <w:rsid w:val="00673982"/>
    <w:rsid w:val="00673D48"/>
    <w:rsid w:val="0067449F"/>
    <w:rsid w:val="006805B0"/>
    <w:rsid w:val="006807FE"/>
    <w:rsid w:val="0068134C"/>
    <w:rsid w:val="006821F7"/>
    <w:rsid w:val="00685A57"/>
    <w:rsid w:val="0068631D"/>
    <w:rsid w:val="00687445"/>
    <w:rsid w:val="00687D75"/>
    <w:rsid w:val="006910CB"/>
    <w:rsid w:val="0069111D"/>
    <w:rsid w:val="00691279"/>
    <w:rsid w:val="00691C39"/>
    <w:rsid w:val="00693255"/>
    <w:rsid w:val="00693DB3"/>
    <w:rsid w:val="00694430"/>
    <w:rsid w:val="00694738"/>
    <w:rsid w:val="006949F5"/>
    <w:rsid w:val="00695A65"/>
    <w:rsid w:val="00696C5A"/>
    <w:rsid w:val="00696F80"/>
    <w:rsid w:val="006973A7"/>
    <w:rsid w:val="006A1C8A"/>
    <w:rsid w:val="006A2E56"/>
    <w:rsid w:val="006A40B5"/>
    <w:rsid w:val="006A4C5A"/>
    <w:rsid w:val="006A69F0"/>
    <w:rsid w:val="006A6C23"/>
    <w:rsid w:val="006A71A4"/>
    <w:rsid w:val="006A7A7F"/>
    <w:rsid w:val="006A7EE8"/>
    <w:rsid w:val="006B035C"/>
    <w:rsid w:val="006B1537"/>
    <w:rsid w:val="006B245E"/>
    <w:rsid w:val="006B253F"/>
    <w:rsid w:val="006B2F09"/>
    <w:rsid w:val="006B2F76"/>
    <w:rsid w:val="006B333B"/>
    <w:rsid w:val="006B3530"/>
    <w:rsid w:val="006B3F44"/>
    <w:rsid w:val="006B43DA"/>
    <w:rsid w:val="006B441D"/>
    <w:rsid w:val="006B7A79"/>
    <w:rsid w:val="006C0C98"/>
    <w:rsid w:val="006C0D5A"/>
    <w:rsid w:val="006C1A98"/>
    <w:rsid w:val="006C292F"/>
    <w:rsid w:val="006C3389"/>
    <w:rsid w:val="006C417D"/>
    <w:rsid w:val="006C44A3"/>
    <w:rsid w:val="006C463C"/>
    <w:rsid w:val="006C71ED"/>
    <w:rsid w:val="006C762A"/>
    <w:rsid w:val="006C77E5"/>
    <w:rsid w:val="006C7C1C"/>
    <w:rsid w:val="006D1030"/>
    <w:rsid w:val="006D1DC1"/>
    <w:rsid w:val="006D3260"/>
    <w:rsid w:val="006D3B9F"/>
    <w:rsid w:val="006D3C9E"/>
    <w:rsid w:val="006D3EBD"/>
    <w:rsid w:val="006D4D99"/>
    <w:rsid w:val="006D5BAF"/>
    <w:rsid w:val="006D5D39"/>
    <w:rsid w:val="006D62BF"/>
    <w:rsid w:val="006D6785"/>
    <w:rsid w:val="006D7B1B"/>
    <w:rsid w:val="006E0E79"/>
    <w:rsid w:val="006E14C3"/>
    <w:rsid w:val="006E24F5"/>
    <w:rsid w:val="006E2A45"/>
    <w:rsid w:val="006E366F"/>
    <w:rsid w:val="006E44DD"/>
    <w:rsid w:val="006E55E5"/>
    <w:rsid w:val="006E62BC"/>
    <w:rsid w:val="006E6610"/>
    <w:rsid w:val="006E78FF"/>
    <w:rsid w:val="006F0CBA"/>
    <w:rsid w:val="006F6DCD"/>
    <w:rsid w:val="00700BB5"/>
    <w:rsid w:val="00701327"/>
    <w:rsid w:val="007013BE"/>
    <w:rsid w:val="00701C15"/>
    <w:rsid w:val="00702A72"/>
    <w:rsid w:val="00702F8C"/>
    <w:rsid w:val="00703A6E"/>
    <w:rsid w:val="007045BF"/>
    <w:rsid w:val="00704936"/>
    <w:rsid w:val="00705531"/>
    <w:rsid w:val="00705980"/>
    <w:rsid w:val="007059FB"/>
    <w:rsid w:val="00705DDF"/>
    <w:rsid w:val="00705F48"/>
    <w:rsid w:val="0070645E"/>
    <w:rsid w:val="00707625"/>
    <w:rsid w:val="00707DC7"/>
    <w:rsid w:val="00710D50"/>
    <w:rsid w:val="0071126C"/>
    <w:rsid w:val="00712648"/>
    <w:rsid w:val="00712E55"/>
    <w:rsid w:val="0071331D"/>
    <w:rsid w:val="0071398C"/>
    <w:rsid w:val="00713CE7"/>
    <w:rsid w:val="007151F2"/>
    <w:rsid w:val="00715A13"/>
    <w:rsid w:val="007171C4"/>
    <w:rsid w:val="0072020A"/>
    <w:rsid w:val="007209A6"/>
    <w:rsid w:val="00721771"/>
    <w:rsid w:val="007227DD"/>
    <w:rsid w:val="007232A1"/>
    <w:rsid w:val="007237A8"/>
    <w:rsid w:val="00723FE2"/>
    <w:rsid w:val="007247D6"/>
    <w:rsid w:val="0072758E"/>
    <w:rsid w:val="00727BA2"/>
    <w:rsid w:val="007315CC"/>
    <w:rsid w:val="00732005"/>
    <w:rsid w:val="00732756"/>
    <w:rsid w:val="00732BA5"/>
    <w:rsid w:val="0073464B"/>
    <w:rsid w:val="00735838"/>
    <w:rsid w:val="007366DC"/>
    <w:rsid w:val="00737FDC"/>
    <w:rsid w:val="00741C8F"/>
    <w:rsid w:val="00743274"/>
    <w:rsid w:val="00745464"/>
    <w:rsid w:val="00746741"/>
    <w:rsid w:val="0074752B"/>
    <w:rsid w:val="00751BDB"/>
    <w:rsid w:val="007525BB"/>
    <w:rsid w:val="007525C3"/>
    <w:rsid w:val="00752805"/>
    <w:rsid w:val="007528A5"/>
    <w:rsid w:val="0075398C"/>
    <w:rsid w:val="00753C2D"/>
    <w:rsid w:val="00754201"/>
    <w:rsid w:val="00754722"/>
    <w:rsid w:val="00754B0B"/>
    <w:rsid w:val="00754BB5"/>
    <w:rsid w:val="007552AA"/>
    <w:rsid w:val="00755D23"/>
    <w:rsid w:val="00755F76"/>
    <w:rsid w:val="007560E3"/>
    <w:rsid w:val="00756679"/>
    <w:rsid w:val="00757FF9"/>
    <w:rsid w:val="0076059B"/>
    <w:rsid w:val="00760A04"/>
    <w:rsid w:val="00761BFD"/>
    <w:rsid w:val="00761EA2"/>
    <w:rsid w:val="00762377"/>
    <w:rsid w:val="0076258E"/>
    <w:rsid w:val="00762827"/>
    <w:rsid w:val="007644E7"/>
    <w:rsid w:val="00764F00"/>
    <w:rsid w:val="00765D8A"/>
    <w:rsid w:val="00770EA4"/>
    <w:rsid w:val="0077223C"/>
    <w:rsid w:val="007730E4"/>
    <w:rsid w:val="0077315B"/>
    <w:rsid w:val="007731F3"/>
    <w:rsid w:val="0077366D"/>
    <w:rsid w:val="00773AA5"/>
    <w:rsid w:val="00773DB0"/>
    <w:rsid w:val="00773F2E"/>
    <w:rsid w:val="0077414E"/>
    <w:rsid w:val="00774366"/>
    <w:rsid w:val="00775A2B"/>
    <w:rsid w:val="00775CFA"/>
    <w:rsid w:val="0077700D"/>
    <w:rsid w:val="007774AC"/>
    <w:rsid w:val="00781B3F"/>
    <w:rsid w:val="00781D79"/>
    <w:rsid w:val="00782C2F"/>
    <w:rsid w:val="007836E0"/>
    <w:rsid w:val="00784A26"/>
    <w:rsid w:val="00786B70"/>
    <w:rsid w:val="00787FCB"/>
    <w:rsid w:val="00791D1B"/>
    <w:rsid w:val="00792097"/>
    <w:rsid w:val="00792E19"/>
    <w:rsid w:val="00794BC0"/>
    <w:rsid w:val="00794FB4"/>
    <w:rsid w:val="0079550B"/>
    <w:rsid w:val="007956B5"/>
    <w:rsid w:val="00795AFB"/>
    <w:rsid w:val="007960D5"/>
    <w:rsid w:val="00796203"/>
    <w:rsid w:val="007968F0"/>
    <w:rsid w:val="00796A13"/>
    <w:rsid w:val="007977C3"/>
    <w:rsid w:val="007A1A36"/>
    <w:rsid w:val="007A245C"/>
    <w:rsid w:val="007A27D2"/>
    <w:rsid w:val="007A2C28"/>
    <w:rsid w:val="007A37AF"/>
    <w:rsid w:val="007A40EB"/>
    <w:rsid w:val="007A46C9"/>
    <w:rsid w:val="007A4CE1"/>
    <w:rsid w:val="007A52DC"/>
    <w:rsid w:val="007A62F7"/>
    <w:rsid w:val="007B0222"/>
    <w:rsid w:val="007B0C99"/>
    <w:rsid w:val="007B211A"/>
    <w:rsid w:val="007B282D"/>
    <w:rsid w:val="007B4647"/>
    <w:rsid w:val="007B474D"/>
    <w:rsid w:val="007B5559"/>
    <w:rsid w:val="007B6CF8"/>
    <w:rsid w:val="007C0DE0"/>
    <w:rsid w:val="007C1681"/>
    <w:rsid w:val="007C1721"/>
    <w:rsid w:val="007C1BE8"/>
    <w:rsid w:val="007C2131"/>
    <w:rsid w:val="007C28CA"/>
    <w:rsid w:val="007C4194"/>
    <w:rsid w:val="007C4627"/>
    <w:rsid w:val="007C5329"/>
    <w:rsid w:val="007C5FE1"/>
    <w:rsid w:val="007C6741"/>
    <w:rsid w:val="007C684A"/>
    <w:rsid w:val="007C75AA"/>
    <w:rsid w:val="007C7B03"/>
    <w:rsid w:val="007C7C3E"/>
    <w:rsid w:val="007D1C5B"/>
    <w:rsid w:val="007D4709"/>
    <w:rsid w:val="007D4862"/>
    <w:rsid w:val="007D4C60"/>
    <w:rsid w:val="007D5AE8"/>
    <w:rsid w:val="007E0D86"/>
    <w:rsid w:val="007E16E9"/>
    <w:rsid w:val="007E2186"/>
    <w:rsid w:val="007E43F8"/>
    <w:rsid w:val="007E4A2D"/>
    <w:rsid w:val="007E5006"/>
    <w:rsid w:val="007E51D2"/>
    <w:rsid w:val="007E573A"/>
    <w:rsid w:val="007E633E"/>
    <w:rsid w:val="007E6E87"/>
    <w:rsid w:val="007E7E7C"/>
    <w:rsid w:val="007F2A1A"/>
    <w:rsid w:val="007F4302"/>
    <w:rsid w:val="007F4303"/>
    <w:rsid w:val="007F432F"/>
    <w:rsid w:val="007F778F"/>
    <w:rsid w:val="007F7A50"/>
    <w:rsid w:val="00803E5E"/>
    <w:rsid w:val="0080416A"/>
    <w:rsid w:val="00805E4D"/>
    <w:rsid w:val="008061B4"/>
    <w:rsid w:val="00807274"/>
    <w:rsid w:val="0081088A"/>
    <w:rsid w:val="00811AA5"/>
    <w:rsid w:val="00812F24"/>
    <w:rsid w:val="00814682"/>
    <w:rsid w:val="00816739"/>
    <w:rsid w:val="00820133"/>
    <w:rsid w:val="008219C4"/>
    <w:rsid w:val="00822202"/>
    <w:rsid w:val="00822C20"/>
    <w:rsid w:val="00822D8E"/>
    <w:rsid w:val="008236B4"/>
    <w:rsid w:val="00825658"/>
    <w:rsid w:val="008265B5"/>
    <w:rsid w:val="0082661A"/>
    <w:rsid w:val="00826838"/>
    <w:rsid w:val="00826AFE"/>
    <w:rsid w:val="00826CF5"/>
    <w:rsid w:val="0082778B"/>
    <w:rsid w:val="00827965"/>
    <w:rsid w:val="00827D15"/>
    <w:rsid w:val="0083002D"/>
    <w:rsid w:val="00830161"/>
    <w:rsid w:val="0083149C"/>
    <w:rsid w:val="008315D5"/>
    <w:rsid w:val="00831978"/>
    <w:rsid w:val="00831DC6"/>
    <w:rsid w:val="00831EF0"/>
    <w:rsid w:val="008324D3"/>
    <w:rsid w:val="00832BEE"/>
    <w:rsid w:val="0083404D"/>
    <w:rsid w:val="008341F9"/>
    <w:rsid w:val="00834B8B"/>
    <w:rsid w:val="00835F12"/>
    <w:rsid w:val="00836701"/>
    <w:rsid w:val="00836718"/>
    <w:rsid w:val="0083697E"/>
    <w:rsid w:val="008369AA"/>
    <w:rsid w:val="00837271"/>
    <w:rsid w:val="00840026"/>
    <w:rsid w:val="00840304"/>
    <w:rsid w:val="00840444"/>
    <w:rsid w:val="008404EC"/>
    <w:rsid w:val="008409C7"/>
    <w:rsid w:val="00840BC6"/>
    <w:rsid w:val="00841696"/>
    <w:rsid w:val="00841E0B"/>
    <w:rsid w:val="00842D4B"/>
    <w:rsid w:val="00842E19"/>
    <w:rsid w:val="008441D0"/>
    <w:rsid w:val="00844865"/>
    <w:rsid w:val="00844D30"/>
    <w:rsid w:val="008464E3"/>
    <w:rsid w:val="0084772E"/>
    <w:rsid w:val="00847D25"/>
    <w:rsid w:val="0085010D"/>
    <w:rsid w:val="00850ADF"/>
    <w:rsid w:val="008528A5"/>
    <w:rsid w:val="00854CBB"/>
    <w:rsid w:val="00856473"/>
    <w:rsid w:val="00857331"/>
    <w:rsid w:val="0085757B"/>
    <w:rsid w:val="0085783B"/>
    <w:rsid w:val="00857F97"/>
    <w:rsid w:val="00860681"/>
    <w:rsid w:val="00861B9F"/>
    <w:rsid w:val="00862280"/>
    <w:rsid w:val="00864465"/>
    <w:rsid w:val="008645E1"/>
    <w:rsid w:val="00865737"/>
    <w:rsid w:val="0086719D"/>
    <w:rsid w:val="00867384"/>
    <w:rsid w:val="008675CF"/>
    <w:rsid w:val="008707C4"/>
    <w:rsid w:val="008742A2"/>
    <w:rsid w:val="00874915"/>
    <w:rsid w:val="008763BC"/>
    <w:rsid w:val="00876B26"/>
    <w:rsid w:val="00876CC6"/>
    <w:rsid w:val="008777E6"/>
    <w:rsid w:val="00877954"/>
    <w:rsid w:val="0088003B"/>
    <w:rsid w:val="008811BA"/>
    <w:rsid w:val="0088290B"/>
    <w:rsid w:val="00882D45"/>
    <w:rsid w:val="008833BB"/>
    <w:rsid w:val="008835C2"/>
    <w:rsid w:val="0088373C"/>
    <w:rsid w:val="0088419D"/>
    <w:rsid w:val="008848C8"/>
    <w:rsid w:val="00885B4C"/>
    <w:rsid w:val="008877A4"/>
    <w:rsid w:val="008905F2"/>
    <w:rsid w:val="0089074B"/>
    <w:rsid w:val="0089110F"/>
    <w:rsid w:val="0089123A"/>
    <w:rsid w:val="008918BB"/>
    <w:rsid w:val="008949FA"/>
    <w:rsid w:val="00894A1A"/>
    <w:rsid w:val="00894D64"/>
    <w:rsid w:val="0089505F"/>
    <w:rsid w:val="00895B06"/>
    <w:rsid w:val="0089626F"/>
    <w:rsid w:val="008973A4"/>
    <w:rsid w:val="008A0583"/>
    <w:rsid w:val="008A0BAB"/>
    <w:rsid w:val="008A1148"/>
    <w:rsid w:val="008A12D4"/>
    <w:rsid w:val="008A24FA"/>
    <w:rsid w:val="008A42F0"/>
    <w:rsid w:val="008A4558"/>
    <w:rsid w:val="008A546F"/>
    <w:rsid w:val="008A737C"/>
    <w:rsid w:val="008B0272"/>
    <w:rsid w:val="008B059E"/>
    <w:rsid w:val="008B0EC5"/>
    <w:rsid w:val="008B39C3"/>
    <w:rsid w:val="008B3CF0"/>
    <w:rsid w:val="008B4CC0"/>
    <w:rsid w:val="008B790D"/>
    <w:rsid w:val="008B7B55"/>
    <w:rsid w:val="008C0E7F"/>
    <w:rsid w:val="008C2574"/>
    <w:rsid w:val="008C2814"/>
    <w:rsid w:val="008C3C92"/>
    <w:rsid w:val="008C5CF5"/>
    <w:rsid w:val="008C7937"/>
    <w:rsid w:val="008C7D16"/>
    <w:rsid w:val="008D0678"/>
    <w:rsid w:val="008D12C2"/>
    <w:rsid w:val="008D32F0"/>
    <w:rsid w:val="008D36A8"/>
    <w:rsid w:val="008D36D3"/>
    <w:rsid w:val="008D452D"/>
    <w:rsid w:val="008D6986"/>
    <w:rsid w:val="008E09D3"/>
    <w:rsid w:val="008E0AF6"/>
    <w:rsid w:val="008E14E6"/>
    <w:rsid w:val="008E1864"/>
    <w:rsid w:val="008E3F49"/>
    <w:rsid w:val="008E55D0"/>
    <w:rsid w:val="008E7D4C"/>
    <w:rsid w:val="008F0351"/>
    <w:rsid w:val="008F0EE5"/>
    <w:rsid w:val="008F2ECE"/>
    <w:rsid w:val="008F3838"/>
    <w:rsid w:val="008F4011"/>
    <w:rsid w:val="008F5552"/>
    <w:rsid w:val="008F565A"/>
    <w:rsid w:val="008F61EA"/>
    <w:rsid w:val="008F7F0E"/>
    <w:rsid w:val="00900702"/>
    <w:rsid w:val="009018D5"/>
    <w:rsid w:val="00902F17"/>
    <w:rsid w:val="00902FFD"/>
    <w:rsid w:val="00904CAC"/>
    <w:rsid w:val="00906166"/>
    <w:rsid w:val="00907C66"/>
    <w:rsid w:val="00911B46"/>
    <w:rsid w:val="00911DF9"/>
    <w:rsid w:val="00912EFE"/>
    <w:rsid w:val="009130CE"/>
    <w:rsid w:val="00913875"/>
    <w:rsid w:val="0091510D"/>
    <w:rsid w:val="009152DB"/>
    <w:rsid w:val="009154AE"/>
    <w:rsid w:val="00915B66"/>
    <w:rsid w:val="00915C5E"/>
    <w:rsid w:val="009201C8"/>
    <w:rsid w:val="00920E68"/>
    <w:rsid w:val="009221E1"/>
    <w:rsid w:val="009224FB"/>
    <w:rsid w:val="00923C30"/>
    <w:rsid w:val="0092500B"/>
    <w:rsid w:val="00925449"/>
    <w:rsid w:val="0092593C"/>
    <w:rsid w:val="00925F86"/>
    <w:rsid w:val="00926010"/>
    <w:rsid w:val="00927565"/>
    <w:rsid w:val="009308B5"/>
    <w:rsid w:val="00931002"/>
    <w:rsid w:val="00931560"/>
    <w:rsid w:val="009317EF"/>
    <w:rsid w:val="00932897"/>
    <w:rsid w:val="00933C00"/>
    <w:rsid w:val="00934282"/>
    <w:rsid w:val="00936477"/>
    <w:rsid w:val="009375C4"/>
    <w:rsid w:val="00937657"/>
    <w:rsid w:val="0094048F"/>
    <w:rsid w:val="009411C0"/>
    <w:rsid w:val="0094194B"/>
    <w:rsid w:val="00941FF4"/>
    <w:rsid w:val="0094432D"/>
    <w:rsid w:val="0094456F"/>
    <w:rsid w:val="00944D9C"/>
    <w:rsid w:val="009457A0"/>
    <w:rsid w:val="00945C1C"/>
    <w:rsid w:val="0095011D"/>
    <w:rsid w:val="009507A8"/>
    <w:rsid w:val="00950A2E"/>
    <w:rsid w:val="00950DE7"/>
    <w:rsid w:val="009534B2"/>
    <w:rsid w:val="00954872"/>
    <w:rsid w:val="00955348"/>
    <w:rsid w:val="009554D7"/>
    <w:rsid w:val="009559F5"/>
    <w:rsid w:val="0095694A"/>
    <w:rsid w:val="00957C3E"/>
    <w:rsid w:val="00960512"/>
    <w:rsid w:val="00960ABB"/>
    <w:rsid w:val="00962C58"/>
    <w:rsid w:val="009642F8"/>
    <w:rsid w:val="00965D59"/>
    <w:rsid w:val="00965D76"/>
    <w:rsid w:val="0096747A"/>
    <w:rsid w:val="00967695"/>
    <w:rsid w:val="00970441"/>
    <w:rsid w:val="009711D9"/>
    <w:rsid w:val="009734C2"/>
    <w:rsid w:val="009738A5"/>
    <w:rsid w:val="00973CC5"/>
    <w:rsid w:val="00974FF8"/>
    <w:rsid w:val="0098280D"/>
    <w:rsid w:val="00982F4D"/>
    <w:rsid w:val="0098401B"/>
    <w:rsid w:val="00985622"/>
    <w:rsid w:val="00985F2E"/>
    <w:rsid w:val="00986DFF"/>
    <w:rsid w:val="00987ED7"/>
    <w:rsid w:val="0099151B"/>
    <w:rsid w:val="0099158D"/>
    <w:rsid w:val="0099194A"/>
    <w:rsid w:val="009928BE"/>
    <w:rsid w:val="00993CEA"/>
    <w:rsid w:val="0099541E"/>
    <w:rsid w:val="0099548F"/>
    <w:rsid w:val="00995EC8"/>
    <w:rsid w:val="00996E90"/>
    <w:rsid w:val="009975C5"/>
    <w:rsid w:val="009A06BA"/>
    <w:rsid w:val="009A134B"/>
    <w:rsid w:val="009A33D3"/>
    <w:rsid w:val="009A33FA"/>
    <w:rsid w:val="009A4234"/>
    <w:rsid w:val="009A47F3"/>
    <w:rsid w:val="009A4E65"/>
    <w:rsid w:val="009A7380"/>
    <w:rsid w:val="009A73D1"/>
    <w:rsid w:val="009B0073"/>
    <w:rsid w:val="009B0120"/>
    <w:rsid w:val="009B04EC"/>
    <w:rsid w:val="009B0711"/>
    <w:rsid w:val="009B2C96"/>
    <w:rsid w:val="009B3C5C"/>
    <w:rsid w:val="009B45A2"/>
    <w:rsid w:val="009B521A"/>
    <w:rsid w:val="009B6637"/>
    <w:rsid w:val="009B66DF"/>
    <w:rsid w:val="009B6C55"/>
    <w:rsid w:val="009B70FF"/>
    <w:rsid w:val="009B75F7"/>
    <w:rsid w:val="009B7D6E"/>
    <w:rsid w:val="009C0B3A"/>
    <w:rsid w:val="009C1641"/>
    <w:rsid w:val="009C1A65"/>
    <w:rsid w:val="009C1CD5"/>
    <w:rsid w:val="009C22F4"/>
    <w:rsid w:val="009C23FE"/>
    <w:rsid w:val="009C2D63"/>
    <w:rsid w:val="009C32B8"/>
    <w:rsid w:val="009C3A04"/>
    <w:rsid w:val="009C4173"/>
    <w:rsid w:val="009C4278"/>
    <w:rsid w:val="009C4DC1"/>
    <w:rsid w:val="009C526F"/>
    <w:rsid w:val="009C6AB5"/>
    <w:rsid w:val="009C7F7E"/>
    <w:rsid w:val="009D16ED"/>
    <w:rsid w:val="009D327D"/>
    <w:rsid w:val="009D37E1"/>
    <w:rsid w:val="009D4387"/>
    <w:rsid w:val="009D59EF"/>
    <w:rsid w:val="009D5E1F"/>
    <w:rsid w:val="009D628B"/>
    <w:rsid w:val="009D6585"/>
    <w:rsid w:val="009D6A42"/>
    <w:rsid w:val="009E05BD"/>
    <w:rsid w:val="009E1F9C"/>
    <w:rsid w:val="009E23B0"/>
    <w:rsid w:val="009E285F"/>
    <w:rsid w:val="009E32F8"/>
    <w:rsid w:val="009E3D28"/>
    <w:rsid w:val="009E46EC"/>
    <w:rsid w:val="009E590C"/>
    <w:rsid w:val="009E7BE2"/>
    <w:rsid w:val="009F26D4"/>
    <w:rsid w:val="009F5130"/>
    <w:rsid w:val="009F5157"/>
    <w:rsid w:val="009F60C1"/>
    <w:rsid w:val="009F665E"/>
    <w:rsid w:val="009F6926"/>
    <w:rsid w:val="009F6F10"/>
    <w:rsid w:val="00A001AA"/>
    <w:rsid w:val="00A00626"/>
    <w:rsid w:val="00A0180D"/>
    <w:rsid w:val="00A02BF8"/>
    <w:rsid w:val="00A04F42"/>
    <w:rsid w:val="00A0592A"/>
    <w:rsid w:val="00A05A41"/>
    <w:rsid w:val="00A0654A"/>
    <w:rsid w:val="00A06C34"/>
    <w:rsid w:val="00A074D4"/>
    <w:rsid w:val="00A075CF"/>
    <w:rsid w:val="00A10312"/>
    <w:rsid w:val="00A10E23"/>
    <w:rsid w:val="00A12017"/>
    <w:rsid w:val="00A12283"/>
    <w:rsid w:val="00A12731"/>
    <w:rsid w:val="00A137DF"/>
    <w:rsid w:val="00A1447E"/>
    <w:rsid w:val="00A1540E"/>
    <w:rsid w:val="00A168A6"/>
    <w:rsid w:val="00A20164"/>
    <w:rsid w:val="00A2109A"/>
    <w:rsid w:val="00A211B1"/>
    <w:rsid w:val="00A213F1"/>
    <w:rsid w:val="00A22B68"/>
    <w:rsid w:val="00A230B3"/>
    <w:rsid w:val="00A24477"/>
    <w:rsid w:val="00A2488B"/>
    <w:rsid w:val="00A2511B"/>
    <w:rsid w:val="00A2613D"/>
    <w:rsid w:val="00A26647"/>
    <w:rsid w:val="00A27FC5"/>
    <w:rsid w:val="00A30577"/>
    <w:rsid w:val="00A30C9C"/>
    <w:rsid w:val="00A30F41"/>
    <w:rsid w:val="00A31455"/>
    <w:rsid w:val="00A31CAB"/>
    <w:rsid w:val="00A320D8"/>
    <w:rsid w:val="00A3239C"/>
    <w:rsid w:val="00A33914"/>
    <w:rsid w:val="00A33BA3"/>
    <w:rsid w:val="00A344B6"/>
    <w:rsid w:val="00A35B0D"/>
    <w:rsid w:val="00A406FA"/>
    <w:rsid w:val="00A41FF1"/>
    <w:rsid w:val="00A429E2"/>
    <w:rsid w:val="00A42F1C"/>
    <w:rsid w:val="00A442EF"/>
    <w:rsid w:val="00A45045"/>
    <w:rsid w:val="00A45215"/>
    <w:rsid w:val="00A453B7"/>
    <w:rsid w:val="00A458A0"/>
    <w:rsid w:val="00A46244"/>
    <w:rsid w:val="00A51391"/>
    <w:rsid w:val="00A5148F"/>
    <w:rsid w:val="00A516D0"/>
    <w:rsid w:val="00A51DC0"/>
    <w:rsid w:val="00A52391"/>
    <w:rsid w:val="00A524F8"/>
    <w:rsid w:val="00A52827"/>
    <w:rsid w:val="00A53714"/>
    <w:rsid w:val="00A5425C"/>
    <w:rsid w:val="00A553F9"/>
    <w:rsid w:val="00A55C7F"/>
    <w:rsid w:val="00A55EC0"/>
    <w:rsid w:val="00A56DA0"/>
    <w:rsid w:val="00A61963"/>
    <w:rsid w:val="00A64F75"/>
    <w:rsid w:val="00A65010"/>
    <w:rsid w:val="00A65621"/>
    <w:rsid w:val="00A65D69"/>
    <w:rsid w:val="00A665C0"/>
    <w:rsid w:val="00A667C5"/>
    <w:rsid w:val="00A67F3A"/>
    <w:rsid w:val="00A702DC"/>
    <w:rsid w:val="00A706DB"/>
    <w:rsid w:val="00A71B7C"/>
    <w:rsid w:val="00A7202C"/>
    <w:rsid w:val="00A72C04"/>
    <w:rsid w:val="00A73D1B"/>
    <w:rsid w:val="00A7694A"/>
    <w:rsid w:val="00A769BC"/>
    <w:rsid w:val="00A76B23"/>
    <w:rsid w:val="00A76F8A"/>
    <w:rsid w:val="00A77AA7"/>
    <w:rsid w:val="00A800FA"/>
    <w:rsid w:val="00A82BBD"/>
    <w:rsid w:val="00A82C20"/>
    <w:rsid w:val="00A82EEA"/>
    <w:rsid w:val="00A85120"/>
    <w:rsid w:val="00A85EDE"/>
    <w:rsid w:val="00A86353"/>
    <w:rsid w:val="00A90EC7"/>
    <w:rsid w:val="00A91246"/>
    <w:rsid w:val="00A92D50"/>
    <w:rsid w:val="00A92FDF"/>
    <w:rsid w:val="00A9414A"/>
    <w:rsid w:val="00A948CC"/>
    <w:rsid w:val="00A95138"/>
    <w:rsid w:val="00A968AC"/>
    <w:rsid w:val="00AA2973"/>
    <w:rsid w:val="00AA2BF7"/>
    <w:rsid w:val="00AA48D9"/>
    <w:rsid w:val="00AA54C4"/>
    <w:rsid w:val="00AA7327"/>
    <w:rsid w:val="00AA7B89"/>
    <w:rsid w:val="00AB065E"/>
    <w:rsid w:val="00AB26DC"/>
    <w:rsid w:val="00AB3D41"/>
    <w:rsid w:val="00AB6889"/>
    <w:rsid w:val="00AC0658"/>
    <w:rsid w:val="00AC28DD"/>
    <w:rsid w:val="00AC326B"/>
    <w:rsid w:val="00AC361E"/>
    <w:rsid w:val="00AC49F1"/>
    <w:rsid w:val="00AC4D97"/>
    <w:rsid w:val="00AC4D99"/>
    <w:rsid w:val="00AC4FF6"/>
    <w:rsid w:val="00AC5E24"/>
    <w:rsid w:val="00AC687F"/>
    <w:rsid w:val="00AC72F2"/>
    <w:rsid w:val="00AD0A07"/>
    <w:rsid w:val="00AD1D58"/>
    <w:rsid w:val="00AD1F6A"/>
    <w:rsid w:val="00AD207E"/>
    <w:rsid w:val="00AD21BC"/>
    <w:rsid w:val="00AD33FE"/>
    <w:rsid w:val="00AD3672"/>
    <w:rsid w:val="00AD5535"/>
    <w:rsid w:val="00AE0240"/>
    <w:rsid w:val="00AE2B7D"/>
    <w:rsid w:val="00AE4159"/>
    <w:rsid w:val="00AE57C3"/>
    <w:rsid w:val="00AE74D6"/>
    <w:rsid w:val="00AF0896"/>
    <w:rsid w:val="00AF097C"/>
    <w:rsid w:val="00AF3BF3"/>
    <w:rsid w:val="00AF440D"/>
    <w:rsid w:val="00AF44F5"/>
    <w:rsid w:val="00AF4B48"/>
    <w:rsid w:val="00AF51A0"/>
    <w:rsid w:val="00AF60EC"/>
    <w:rsid w:val="00AF6BEA"/>
    <w:rsid w:val="00AF719D"/>
    <w:rsid w:val="00AF7C9C"/>
    <w:rsid w:val="00B00082"/>
    <w:rsid w:val="00B01725"/>
    <w:rsid w:val="00B02536"/>
    <w:rsid w:val="00B027F3"/>
    <w:rsid w:val="00B02E58"/>
    <w:rsid w:val="00B02E7B"/>
    <w:rsid w:val="00B045B9"/>
    <w:rsid w:val="00B06949"/>
    <w:rsid w:val="00B07BC0"/>
    <w:rsid w:val="00B100F2"/>
    <w:rsid w:val="00B11176"/>
    <w:rsid w:val="00B12160"/>
    <w:rsid w:val="00B12343"/>
    <w:rsid w:val="00B12D47"/>
    <w:rsid w:val="00B14014"/>
    <w:rsid w:val="00B144B8"/>
    <w:rsid w:val="00B151AD"/>
    <w:rsid w:val="00B1593D"/>
    <w:rsid w:val="00B15BDF"/>
    <w:rsid w:val="00B160F3"/>
    <w:rsid w:val="00B21525"/>
    <w:rsid w:val="00B22023"/>
    <w:rsid w:val="00B228E2"/>
    <w:rsid w:val="00B22A90"/>
    <w:rsid w:val="00B22ADC"/>
    <w:rsid w:val="00B233B1"/>
    <w:rsid w:val="00B24980"/>
    <w:rsid w:val="00B25035"/>
    <w:rsid w:val="00B25D35"/>
    <w:rsid w:val="00B26526"/>
    <w:rsid w:val="00B267EC"/>
    <w:rsid w:val="00B2689D"/>
    <w:rsid w:val="00B30BCF"/>
    <w:rsid w:val="00B31892"/>
    <w:rsid w:val="00B31D2A"/>
    <w:rsid w:val="00B32037"/>
    <w:rsid w:val="00B32549"/>
    <w:rsid w:val="00B32A05"/>
    <w:rsid w:val="00B341F5"/>
    <w:rsid w:val="00B35029"/>
    <w:rsid w:val="00B37778"/>
    <w:rsid w:val="00B40306"/>
    <w:rsid w:val="00B404BA"/>
    <w:rsid w:val="00B43332"/>
    <w:rsid w:val="00B44AD6"/>
    <w:rsid w:val="00B4553C"/>
    <w:rsid w:val="00B4553E"/>
    <w:rsid w:val="00B45FE0"/>
    <w:rsid w:val="00B46406"/>
    <w:rsid w:val="00B47467"/>
    <w:rsid w:val="00B47894"/>
    <w:rsid w:val="00B50500"/>
    <w:rsid w:val="00B512DE"/>
    <w:rsid w:val="00B512EE"/>
    <w:rsid w:val="00B51A6F"/>
    <w:rsid w:val="00B5669D"/>
    <w:rsid w:val="00B56E5F"/>
    <w:rsid w:val="00B57FA5"/>
    <w:rsid w:val="00B601AC"/>
    <w:rsid w:val="00B60363"/>
    <w:rsid w:val="00B60B36"/>
    <w:rsid w:val="00B61CC5"/>
    <w:rsid w:val="00B63149"/>
    <w:rsid w:val="00B63252"/>
    <w:rsid w:val="00B63E41"/>
    <w:rsid w:val="00B63E96"/>
    <w:rsid w:val="00B648B7"/>
    <w:rsid w:val="00B649EA"/>
    <w:rsid w:val="00B6534D"/>
    <w:rsid w:val="00B653A0"/>
    <w:rsid w:val="00B65C90"/>
    <w:rsid w:val="00B67262"/>
    <w:rsid w:val="00B67743"/>
    <w:rsid w:val="00B67822"/>
    <w:rsid w:val="00B67D77"/>
    <w:rsid w:val="00B67FBB"/>
    <w:rsid w:val="00B70003"/>
    <w:rsid w:val="00B705E5"/>
    <w:rsid w:val="00B7080A"/>
    <w:rsid w:val="00B71797"/>
    <w:rsid w:val="00B725DC"/>
    <w:rsid w:val="00B73151"/>
    <w:rsid w:val="00B73209"/>
    <w:rsid w:val="00B74465"/>
    <w:rsid w:val="00B74DAE"/>
    <w:rsid w:val="00B75813"/>
    <w:rsid w:val="00B75AC6"/>
    <w:rsid w:val="00B76A64"/>
    <w:rsid w:val="00B7707A"/>
    <w:rsid w:val="00B777F7"/>
    <w:rsid w:val="00B77D60"/>
    <w:rsid w:val="00B80ACF"/>
    <w:rsid w:val="00B82115"/>
    <w:rsid w:val="00B82A05"/>
    <w:rsid w:val="00B85391"/>
    <w:rsid w:val="00B86F01"/>
    <w:rsid w:val="00B8700C"/>
    <w:rsid w:val="00B8764A"/>
    <w:rsid w:val="00B905E1"/>
    <w:rsid w:val="00B909DB"/>
    <w:rsid w:val="00B91401"/>
    <w:rsid w:val="00B91C51"/>
    <w:rsid w:val="00B92663"/>
    <w:rsid w:val="00B92E33"/>
    <w:rsid w:val="00B93205"/>
    <w:rsid w:val="00B9354D"/>
    <w:rsid w:val="00B93FF8"/>
    <w:rsid w:val="00B944C9"/>
    <w:rsid w:val="00B946E5"/>
    <w:rsid w:val="00B9508B"/>
    <w:rsid w:val="00B95CC0"/>
    <w:rsid w:val="00B9679B"/>
    <w:rsid w:val="00B979D6"/>
    <w:rsid w:val="00B97E9E"/>
    <w:rsid w:val="00BA01F5"/>
    <w:rsid w:val="00BA0626"/>
    <w:rsid w:val="00BA1B3B"/>
    <w:rsid w:val="00BA27AA"/>
    <w:rsid w:val="00BA2D5E"/>
    <w:rsid w:val="00BA3064"/>
    <w:rsid w:val="00BA3733"/>
    <w:rsid w:val="00BA3D11"/>
    <w:rsid w:val="00BA5631"/>
    <w:rsid w:val="00BA5EB6"/>
    <w:rsid w:val="00BA6F51"/>
    <w:rsid w:val="00BA71F4"/>
    <w:rsid w:val="00BA7C8E"/>
    <w:rsid w:val="00BB0396"/>
    <w:rsid w:val="00BB0CDB"/>
    <w:rsid w:val="00BB0CEF"/>
    <w:rsid w:val="00BB16A3"/>
    <w:rsid w:val="00BB1FEF"/>
    <w:rsid w:val="00BB2FF8"/>
    <w:rsid w:val="00BB3AF7"/>
    <w:rsid w:val="00BB3EE4"/>
    <w:rsid w:val="00BB4EA9"/>
    <w:rsid w:val="00BB5F75"/>
    <w:rsid w:val="00BB7B04"/>
    <w:rsid w:val="00BC2875"/>
    <w:rsid w:val="00BC2F1D"/>
    <w:rsid w:val="00BC3398"/>
    <w:rsid w:val="00BC424D"/>
    <w:rsid w:val="00BC5C17"/>
    <w:rsid w:val="00BC5D81"/>
    <w:rsid w:val="00BD1E24"/>
    <w:rsid w:val="00BD285C"/>
    <w:rsid w:val="00BD2FE3"/>
    <w:rsid w:val="00BD3827"/>
    <w:rsid w:val="00BD3962"/>
    <w:rsid w:val="00BD3D00"/>
    <w:rsid w:val="00BD5A48"/>
    <w:rsid w:val="00BD625F"/>
    <w:rsid w:val="00BD6917"/>
    <w:rsid w:val="00BD6AEF"/>
    <w:rsid w:val="00BD6CDC"/>
    <w:rsid w:val="00BD7F01"/>
    <w:rsid w:val="00BE0356"/>
    <w:rsid w:val="00BE13D5"/>
    <w:rsid w:val="00BE253B"/>
    <w:rsid w:val="00BE2FC8"/>
    <w:rsid w:val="00BE3596"/>
    <w:rsid w:val="00BE3999"/>
    <w:rsid w:val="00BE5284"/>
    <w:rsid w:val="00BE5F94"/>
    <w:rsid w:val="00BE6E1E"/>
    <w:rsid w:val="00BE77EC"/>
    <w:rsid w:val="00BF3023"/>
    <w:rsid w:val="00BF4552"/>
    <w:rsid w:val="00BF49D7"/>
    <w:rsid w:val="00BF537A"/>
    <w:rsid w:val="00BF5D14"/>
    <w:rsid w:val="00BF5FAF"/>
    <w:rsid w:val="00BF7053"/>
    <w:rsid w:val="00BF7400"/>
    <w:rsid w:val="00C01E1E"/>
    <w:rsid w:val="00C01ECA"/>
    <w:rsid w:val="00C0634F"/>
    <w:rsid w:val="00C063F0"/>
    <w:rsid w:val="00C075BB"/>
    <w:rsid w:val="00C10136"/>
    <w:rsid w:val="00C10A2A"/>
    <w:rsid w:val="00C12102"/>
    <w:rsid w:val="00C1345C"/>
    <w:rsid w:val="00C13DDD"/>
    <w:rsid w:val="00C149D8"/>
    <w:rsid w:val="00C2154B"/>
    <w:rsid w:val="00C21D01"/>
    <w:rsid w:val="00C21FBA"/>
    <w:rsid w:val="00C2298A"/>
    <w:rsid w:val="00C2323B"/>
    <w:rsid w:val="00C23997"/>
    <w:rsid w:val="00C23CE8"/>
    <w:rsid w:val="00C24664"/>
    <w:rsid w:val="00C2542B"/>
    <w:rsid w:val="00C27D7B"/>
    <w:rsid w:val="00C30062"/>
    <w:rsid w:val="00C300A7"/>
    <w:rsid w:val="00C30199"/>
    <w:rsid w:val="00C30B02"/>
    <w:rsid w:val="00C32144"/>
    <w:rsid w:val="00C353E1"/>
    <w:rsid w:val="00C35F6A"/>
    <w:rsid w:val="00C364E6"/>
    <w:rsid w:val="00C36AEB"/>
    <w:rsid w:val="00C36CB5"/>
    <w:rsid w:val="00C41659"/>
    <w:rsid w:val="00C417B2"/>
    <w:rsid w:val="00C431D4"/>
    <w:rsid w:val="00C44074"/>
    <w:rsid w:val="00C440A0"/>
    <w:rsid w:val="00C450D6"/>
    <w:rsid w:val="00C46B24"/>
    <w:rsid w:val="00C47885"/>
    <w:rsid w:val="00C50026"/>
    <w:rsid w:val="00C558E9"/>
    <w:rsid w:val="00C5634C"/>
    <w:rsid w:val="00C56524"/>
    <w:rsid w:val="00C56BB3"/>
    <w:rsid w:val="00C57399"/>
    <w:rsid w:val="00C607C9"/>
    <w:rsid w:val="00C634E1"/>
    <w:rsid w:val="00C634E8"/>
    <w:rsid w:val="00C637C5"/>
    <w:rsid w:val="00C65298"/>
    <w:rsid w:val="00C67675"/>
    <w:rsid w:val="00C70C1C"/>
    <w:rsid w:val="00C72163"/>
    <w:rsid w:val="00C72675"/>
    <w:rsid w:val="00C74F0C"/>
    <w:rsid w:val="00C752D5"/>
    <w:rsid w:val="00C76A74"/>
    <w:rsid w:val="00C7703B"/>
    <w:rsid w:val="00C80F2F"/>
    <w:rsid w:val="00C81353"/>
    <w:rsid w:val="00C82AEB"/>
    <w:rsid w:val="00C8323F"/>
    <w:rsid w:val="00C833FA"/>
    <w:rsid w:val="00C85C12"/>
    <w:rsid w:val="00C8609F"/>
    <w:rsid w:val="00C86826"/>
    <w:rsid w:val="00C86915"/>
    <w:rsid w:val="00C872F9"/>
    <w:rsid w:val="00C87E65"/>
    <w:rsid w:val="00C90D69"/>
    <w:rsid w:val="00C910FC"/>
    <w:rsid w:val="00C92599"/>
    <w:rsid w:val="00C94CC7"/>
    <w:rsid w:val="00C952AE"/>
    <w:rsid w:val="00C961B2"/>
    <w:rsid w:val="00C97200"/>
    <w:rsid w:val="00C976BE"/>
    <w:rsid w:val="00C9796F"/>
    <w:rsid w:val="00C97C82"/>
    <w:rsid w:val="00CA028F"/>
    <w:rsid w:val="00CA100B"/>
    <w:rsid w:val="00CA189F"/>
    <w:rsid w:val="00CA3FDA"/>
    <w:rsid w:val="00CA5F8F"/>
    <w:rsid w:val="00CA7A32"/>
    <w:rsid w:val="00CA7A4D"/>
    <w:rsid w:val="00CA7AA0"/>
    <w:rsid w:val="00CA7F69"/>
    <w:rsid w:val="00CB08C5"/>
    <w:rsid w:val="00CB1127"/>
    <w:rsid w:val="00CB148F"/>
    <w:rsid w:val="00CB1BDB"/>
    <w:rsid w:val="00CB28B0"/>
    <w:rsid w:val="00CB349F"/>
    <w:rsid w:val="00CB538E"/>
    <w:rsid w:val="00CB58DA"/>
    <w:rsid w:val="00CB6A06"/>
    <w:rsid w:val="00CC009D"/>
    <w:rsid w:val="00CC176D"/>
    <w:rsid w:val="00CC376E"/>
    <w:rsid w:val="00CC3AD4"/>
    <w:rsid w:val="00CC4972"/>
    <w:rsid w:val="00CC5E54"/>
    <w:rsid w:val="00CC5E7C"/>
    <w:rsid w:val="00CC773D"/>
    <w:rsid w:val="00CC7843"/>
    <w:rsid w:val="00CD16C4"/>
    <w:rsid w:val="00CD1BC9"/>
    <w:rsid w:val="00CD1CE4"/>
    <w:rsid w:val="00CD2D3B"/>
    <w:rsid w:val="00CD3423"/>
    <w:rsid w:val="00CD3810"/>
    <w:rsid w:val="00CD4623"/>
    <w:rsid w:val="00CD4E14"/>
    <w:rsid w:val="00CD66F0"/>
    <w:rsid w:val="00CD682D"/>
    <w:rsid w:val="00CD7553"/>
    <w:rsid w:val="00CD7C26"/>
    <w:rsid w:val="00CE03B3"/>
    <w:rsid w:val="00CE0DF0"/>
    <w:rsid w:val="00CE1129"/>
    <w:rsid w:val="00CE1276"/>
    <w:rsid w:val="00CE3802"/>
    <w:rsid w:val="00CE4500"/>
    <w:rsid w:val="00CE52BE"/>
    <w:rsid w:val="00CE531A"/>
    <w:rsid w:val="00CE6779"/>
    <w:rsid w:val="00CF06C9"/>
    <w:rsid w:val="00CF1034"/>
    <w:rsid w:val="00CF3416"/>
    <w:rsid w:val="00CF4518"/>
    <w:rsid w:val="00CF4DE4"/>
    <w:rsid w:val="00CF50E4"/>
    <w:rsid w:val="00CF5D49"/>
    <w:rsid w:val="00CF6060"/>
    <w:rsid w:val="00CF609E"/>
    <w:rsid w:val="00CF643D"/>
    <w:rsid w:val="00CF654B"/>
    <w:rsid w:val="00CF723B"/>
    <w:rsid w:val="00CF757B"/>
    <w:rsid w:val="00D00E26"/>
    <w:rsid w:val="00D016D5"/>
    <w:rsid w:val="00D01C51"/>
    <w:rsid w:val="00D02873"/>
    <w:rsid w:val="00D02B93"/>
    <w:rsid w:val="00D03D53"/>
    <w:rsid w:val="00D0447E"/>
    <w:rsid w:val="00D046CD"/>
    <w:rsid w:val="00D04720"/>
    <w:rsid w:val="00D05AB1"/>
    <w:rsid w:val="00D101BB"/>
    <w:rsid w:val="00D101D8"/>
    <w:rsid w:val="00D109A7"/>
    <w:rsid w:val="00D114D3"/>
    <w:rsid w:val="00D11FDF"/>
    <w:rsid w:val="00D133CE"/>
    <w:rsid w:val="00D135EC"/>
    <w:rsid w:val="00D138C7"/>
    <w:rsid w:val="00D13FEF"/>
    <w:rsid w:val="00D15790"/>
    <w:rsid w:val="00D161F4"/>
    <w:rsid w:val="00D162EA"/>
    <w:rsid w:val="00D16E8B"/>
    <w:rsid w:val="00D21DC4"/>
    <w:rsid w:val="00D22645"/>
    <w:rsid w:val="00D23062"/>
    <w:rsid w:val="00D2392C"/>
    <w:rsid w:val="00D239FD"/>
    <w:rsid w:val="00D242BC"/>
    <w:rsid w:val="00D246E0"/>
    <w:rsid w:val="00D24832"/>
    <w:rsid w:val="00D24A3F"/>
    <w:rsid w:val="00D24B14"/>
    <w:rsid w:val="00D253EE"/>
    <w:rsid w:val="00D25FAC"/>
    <w:rsid w:val="00D2726C"/>
    <w:rsid w:val="00D303DE"/>
    <w:rsid w:val="00D30BC2"/>
    <w:rsid w:val="00D31692"/>
    <w:rsid w:val="00D31751"/>
    <w:rsid w:val="00D33FD2"/>
    <w:rsid w:val="00D35397"/>
    <w:rsid w:val="00D35E62"/>
    <w:rsid w:val="00D40389"/>
    <w:rsid w:val="00D40CCD"/>
    <w:rsid w:val="00D41900"/>
    <w:rsid w:val="00D41D03"/>
    <w:rsid w:val="00D42A6C"/>
    <w:rsid w:val="00D44089"/>
    <w:rsid w:val="00D44A80"/>
    <w:rsid w:val="00D44E06"/>
    <w:rsid w:val="00D450E5"/>
    <w:rsid w:val="00D45386"/>
    <w:rsid w:val="00D45A8B"/>
    <w:rsid w:val="00D46AF1"/>
    <w:rsid w:val="00D47CD6"/>
    <w:rsid w:val="00D501FA"/>
    <w:rsid w:val="00D5257E"/>
    <w:rsid w:val="00D525EC"/>
    <w:rsid w:val="00D52922"/>
    <w:rsid w:val="00D54A4B"/>
    <w:rsid w:val="00D56A80"/>
    <w:rsid w:val="00D571E6"/>
    <w:rsid w:val="00D5725E"/>
    <w:rsid w:val="00D57678"/>
    <w:rsid w:val="00D57746"/>
    <w:rsid w:val="00D60E77"/>
    <w:rsid w:val="00D61428"/>
    <w:rsid w:val="00D63721"/>
    <w:rsid w:val="00D64A96"/>
    <w:rsid w:val="00D65424"/>
    <w:rsid w:val="00D65BD9"/>
    <w:rsid w:val="00D70CBF"/>
    <w:rsid w:val="00D71A92"/>
    <w:rsid w:val="00D72066"/>
    <w:rsid w:val="00D727C4"/>
    <w:rsid w:val="00D73183"/>
    <w:rsid w:val="00D73297"/>
    <w:rsid w:val="00D74D19"/>
    <w:rsid w:val="00D753E1"/>
    <w:rsid w:val="00D75EC5"/>
    <w:rsid w:val="00D76F7F"/>
    <w:rsid w:val="00D80391"/>
    <w:rsid w:val="00D807BE"/>
    <w:rsid w:val="00D80B7A"/>
    <w:rsid w:val="00D80EF6"/>
    <w:rsid w:val="00D82497"/>
    <w:rsid w:val="00D831FB"/>
    <w:rsid w:val="00D83BC1"/>
    <w:rsid w:val="00D85A3C"/>
    <w:rsid w:val="00D8699E"/>
    <w:rsid w:val="00D86C46"/>
    <w:rsid w:val="00D90CFB"/>
    <w:rsid w:val="00D918AE"/>
    <w:rsid w:val="00D95408"/>
    <w:rsid w:val="00D96DC3"/>
    <w:rsid w:val="00D96DDF"/>
    <w:rsid w:val="00D96F40"/>
    <w:rsid w:val="00D97340"/>
    <w:rsid w:val="00DA15B3"/>
    <w:rsid w:val="00DA4991"/>
    <w:rsid w:val="00DA5692"/>
    <w:rsid w:val="00DA5D15"/>
    <w:rsid w:val="00DB0A37"/>
    <w:rsid w:val="00DB0B6E"/>
    <w:rsid w:val="00DB16D2"/>
    <w:rsid w:val="00DB1A6C"/>
    <w:rsid w:val="00DB21BD"/>
    <w:rsid w:val="00DB2379"/>
    <w:rsid w:val="00DB2C96"/>
    <w:rsid w:val="00DB34D1"/>
    <w:rsid w:val="00DB3CDF"/>
    <w:rsid w:val="00DB59EE"/>
    <w:rsid w:val="00DB5A83"/>
    <w:rsid w:val="00DB67D1"/>
    <w:rsid w:val="00DB6835"/>
    <w:rsid w:val="00DB6FE3"/>
    <w:rsid w:val="00DB787A"/>
    <w:rsid w:val="00DC024D"/>
    <w:rsid w:val="00DC02E7"/>
    <w:rsid w:val="00DC0AE1"/>
    <w:rsid w:val="00DC18D3"/>
    <w:rsid w:val="00DC1EF1"/>
    <w:rsid w:val="00DC430C"/>
    <w:rsid w:val="00DC6A0C"/>
    <w:rsid w:val="00DC6F4D"/>
    <w:rsid w:val="00DD0BA5"/>
    <w:rsid w:val="00DD0BC7"/>
    <w:rsid w:val="00DD0FF6"/>
    <w:rsid w:val="00DD370F"/>
    <w:rsid w:val="00DD550A"/>
    <w:rsid w:val="00DD5A9C"/>
    <w:rsid w:val="00DD5B74"/>
    <w:rsid w:val="00DD61A3"/>
    <w:rsid w:val="00DD7B24"/>
    <w:rsid w:val="00DD7C0F"/>
    <w:rsid w:val="00DD7D65"/>
    <w:rsid w:val="00DE10E2"/>
    <w:rsid w:val="00DE46F2"/>
    <w:rsid w:val="00DE6284"/>
    <w:rsid w:val="00DE7144"/>
    <w:rsid w:val="00DE764F"/>
    <w:rsid w:val="00DF1D00"/>
    <w:rsid w:val="00DF1E30"/>
    <w:rsid w:val="00DF2115"/>
    <w:rsid w:val="00DF2775"/>
    <w:rsid w:val="00DF31CA"/>
    <w:rsid w:val="00DF36F1"/>
    <w:rsid w:val="00DF4A68"/>
    <w:rsid w:val="00DF6E50"/>
    <w:rsid w:val="00E01D86"/>
    <w:rsid w:val="00E02018"/>
    <w:rsid w:val="00E02BD7"/>
    <w:rsid w:val="00E02DBC"/>
    <w:rsid w:val="00E04BBD"/>
    <w:rsid w:val="00E06829"/>
    <w:rsid w:val="00E0687B"/>
    <w:rsid w:val="00E077DE"/>
    <w:rsid w:val="00E07B24"/>
    <w:rsid w:val="00E10071"/>
    <w:rsid w:val="00E1038D"/>
    <w:rsid w:val="00E11DD5"/>
    <w:rsid w:val="00E13374"/>
    <w:rsid w:val="00E136B7"/>
    <w:rsid w:val="00E140E1"/>
    <w:rsid w:val="00E15DD6"/>
    <w:rsid w:val="00E22356"/>
    <w:rsid w:val="00E223EA"/>
    <w:rsid w:val="00E23497"/>
    <w:rsid w:val="00E23E70"/>
    <w:rsid w:val="00E24498"/>
    <w:rsid w:val="00E24C3B"/>
    <w:rsid w:val="00E26DCB"/>
    <w:rsid w:val="00E26E7F"/>
    <w:rsid w:val="00E270EA"/>
    <w:rsid w:val="00E30C8D"/>
    <w:rsid w:val="00E31AF3"/>
    <w:rsid w:val="00E320E2"/>
    <w:rsid w:val="00E3212A"/>
    <w:rsid w:val="00E3301B"/>
    <w:rsid w:val="00E33BB8"/>
    <w:rsid w:val="00E34592"/>
    <w:rsid w:val="00E354F1"/>
    <w:rsid w:val="00E35CF2"/>
    <w:rsid w:val="00E36B25"/>
    <w:rsid w:val="00E37E52"/>
    <w:rsid w:val="00E37F2B"/>
    <w:rsid w:val="00E413F5"/>
    <w:rsid w:val="00E43CBD"/>
    <w:rsid w:val="00E4474C"/>
    <w:rsid w:val="00E44CFC"/>
    <w:rsid w:val="00E46305"/>
    <w:rsid w:val="00E503CD"/>
    <w:rsid w:val="00E50732"/>
    <w:rsid w:val="00E50D49"/>
    <w:rsid w:val="00E53C55"/>
    <w:rsid w:val="00E54406"/>
    <w:rsid w:val="00E54523"/>
    <w:rsid w:val="00E57C84"/>
    <w:rsid w:val="00E57DB5"/>
    <w:rsid w:val="00E60163"/>
    <w:rsid w:val="00E604F8"/>
    <w:rsid w:val="00E6089A"/>
    <w:rsid w:val="00E625A4"/>
    <w:rsid w:val="00E628A7"/>
    <w:rsid w:val="00E62E1C"/>
    <w:rsid w:val="00E63869"/>
    <w:rsid w:val="00E653FD"/>
    <w:rsid w:val="00E65794"/>
    <w:rsid w:val="00E668DD"/>
    <w:rsid w:val="00E66B13"/>
    <w:rsid w:val="00E70C91"/>
    <w:rsid w:val="00E70D04"/>
    <w:rsid w:val="00E72CCE"/>
    <w:rsid w:val="00E72CDF"/>
    <w:rsid w:val="00E74FA9"/>
    <w:rsid w:val="00E75464"/>
    <w:rsid w:val="00E761D4"/>
    <w:rsid w:val="00E76AAB"/>
    <w:rsid w:val="00E775F9"/>
    <w:rsid w:val="00E811FC"/>
    <w:rsid w:val="00E81EC6"/>
    <w:rsid w:val="00E81FFE"/>
    <w:rsid w:val="00E835BB"/>
    <w:rsid w:val="00E846A1"/>
    <w:rsid w:val="00E847A8"/>
    <w:rsid w:val="00E8515A"/>
    <w:rsid w:val="00E8644B"/>
    <w:rsid w:val="00E86B0E"/>
    <w:rsid w:val="00E86F72"/>
    <w:rsid w:val="00E912A4"/>
    <w:rsid w:val="00E921A2"/>
    <w:rsid w:val="00E92BFA"/>
    <w:rsid w:val="00E945F8"/>
    <w:rsid w:val="00E96133"/>
    <w:rsid w:val="00E9676D"/>
    <w:rsid w:val="00EA0741"/>
    <w:rsid w:val="00EA2333"/>
    <w:rsid w:val="00EA290A"/>
    <w:rsid w:val="00EA2BBC"/>
    <w:rsid w:val="00EA3D71"/>
    <w:rsid w:val="00EA3EFA"/>
    <w:rsid w:val="00EA4757"/>
    <w:rsid w:val="00EA5052"/>
    <w:rsid w:val="00EA5352"/>
    <w:rsid w:val="00EA56C3"/>
    <w:rsid w:val="00EA5DB7"/>
    <w:rsid w:val="00EA6666"/>
    <w:rsid w:val="00EA75A3"/>
    <w:rsid w:val="00EB12C2"/>
    <w:rsid w:val="00EB1DE3"/>
    <w:rsid w:val="00EB20DD"/>
    <w:rsid w:val="00EB47DB"/>
    <w:rsid w:val="00EB4D2D"/>
    <w:rsid w:val="00EB5039"/>
    <w:rsid w:val="00EB5669"/>
    <w:rsid w:val="00EB5FC8"/>
    <w:rsid w:val="00EB67BC"/>
    <w:rsid w:val="00EB72B4"/>
    <w:rsid w:val="00EC0970"/>
    <w:rsid w:val="00EC0EB2"/>
    <w:rsid w:val="00EC1A62"/>
    <w:rsid w:val="00EC289E"/>
    <w:rsid w:val="00EC38E5"/>
    <w:rsid w:val="00EC3E96"/>
    <w:rsid w:val="00EC3F13"/>
    <w:rsid w:val="00EC4371"/>
    <w:rsid w:val="00EC4451"/>
    <w:rsid w:val="00EC5233"/>
    <w:rsid w:val="00EC5FF7"/>
    <w:rsid w:val="00EC74BC"/>
    <w:rsid w:val="00ED18D2"/>
    <w:rsid w:val="00ED1E98"/>
    <w:rsid w:val="00ED3102"/>
    <w:rsid w:val="00ED4D62"/>
    <w:rsid w:val="00ED5BB7"/>
    <w:rsid w:val="00ED7442"/>
    <w:rsid w:val="00ED7925"/>
    <w:rsid w:val="00EE0358"/>
    <w:rsid w:val="00EE0874"/>
    <w:rsid w:val="00EE1328"/>
    <w:rsid w:val="00EE2CE6"/>
    <w:rsid w:val="00EE4E26"/>
    <w:rsid w:val="00EE5154"/>
    <w:rsid w:val="00EE5858"/>
    <w:rsid w:val="00EE67D4"/>
    <w:rsid w:val="00EE708B"/>
    <w:rsid w:val="00EE75DC"/>
    <w:rsid w:val="00EF0769"/>
    <w:rsid w:val="00EF1FD4"/>
    <w:rsid w:val="00EF2766"/>
    <w:rsid w:val="00EF2EAA"/>
    <w:rsid w:val="00EF3688"/>
    <w:rsid w:val="00EF3ADF"/>
    <w:rsid w:val="00EF56EA"/>
    <w:rsid w:val="00EF66CF"/>
    <w:rsid w:val="00EF7986"/>
    <w:rsid w:val="00F00152"/>
    <w:rsid w:val="00F0024B"/>
    <w:rsid w:val="00F00881"/>
    <w:rsid w:val="00F00CD2"/>
    <w:rsid w:val="00F021DE"/>
    <w:rsid w:val="00F021F3"/>
    <w:rsid w:val="00F05EB1"/>
    <w:rsid w:val="00F06417"/>
    <w:rsid w:val="00F06A92"/>
    <w:rsid w:val="00F100F4"/>
    <w:rsid w:val="00F10351"/>
    <w:rsid w:val="00F1047A"/>
    <w:rsid w:val="00F10C92"/>
    <w:rsid w:val="00F11065"/>
    <w:rsid w:val="00F11A52"/>
    <w:rsid w:val="00F11B44"/>
    <w:rsid w:val="00F12876"/>
    <w:rsid w:val="00F12A45"/>
    <w:rsid w:val="00F12D8B"/>
    <w:rsid w:val="00F13434"/>
    <w:rsid w:val="00F14575"/>
    <w:rsid w:val="00F16889"/>
    <w:rsid w:val="00F175CD"/>
    <w:rsid w:val="00F17B64"/>
    <w:rsid w:val="00F202D9"/>
    <w:rsid w:val="00F223EB"/>
    <w:rsid w:val="00F23951"/>
    <w:rsid w:val="00F25874"/>
    <w:rsid w:val="00F258E6"/>
    <w:rsid w:val="00F27416"/>
    <w:rsid w:val="00F27EB2"/>
    <w:rsid w:val="00F30C88"/>
    <w:rsid w:val="00F321F4"/>
    <w:rsid w:val="00F344AE"/>
    <w:rsid w:val="00F34AFF"/>
    <w:rsid w:val="00F367FA"/>
    <w:rsid w:val="00F36DDE"/>
    <w:rsid w:val="00F37313"/>
    <w:rsid w:val="00F4090C"/>
    <w:rsid w:val="00F41DA4"/>
    <w:rsid w:val="00F4215C"/>
    <w:rsid w:val="00F428A7"/>
    <w:rsid w:val="00F432B5"/>
    <w:rsid w:val="00F43BAE"/>
    <w:rsid w:val="00F44A7D"/>
    <w:rsid w:val="00F45A46"/>
    <w:rsid w:val="00F45CF8"/>
    <w:rsid w:val="00F47246"/>
    <w:rsid w:val="00F501E0"/>
    <w:rsid w:val="00F52490"/>
    <w:rsid w:val="00F524C8"/>
    <w:rsid w:val="00F5548D"/>
    <w:rsid w:val="00F55909"/>
    <w:rsid w:val="00F559FF"/>
    <w:rsid w:val="00F5609F"/>
    <w:rsid w:val="00F560EC"/>
    <w:rsid w:val="00F57129"/>
    <w:rsid w:val="00F579C1"/>
    <w:rsid w:val="00F60D49"/>
    <w:rsid w:val="00F63103"/>
    <w:rsid w:val="00F63244"/>
    <w:rsid w:val="00F65196"/>
    <w:rsid w:val="00F6563A"/>
    <w:rsid w:val="00F667A3"/>
    <w:rsid w:val="00F66B81"/>
    <w:rsid w:val="00F670FB"/>
    <w:rsid w:val="00F673E0"/>
    <w:rsid w:val="00F674B3"/>
    <w:rsid w:val="00F679BD"/>
    <w:rsid w:val="00F70608"/>
    <w:rsid w:val="00F71FE2"/>
    <w:rsid w:val="00F728B1"/>
    <w:rsid w:val="00F73008"/>
    <w:rsid w:val="00F74F68"/>
    <w:rsid w:val="00F77240"/>
    <w:rsid w:val="00F775E8"/>
    <w:rsid w:val="00F806FC"/>
    <w:rsid w:val="00F81C07"/>
    <w:rsid w:val="00F82578"/>
    <w:rsid w:val="00F82DB3"/>
    <w:rsid w:val="00F84825"/>
    <w:rsid w:val="00F84A5B"/>
    <w:rsid w:val="00F85813"/>
    <w:rsid w:val="00F872F4"/>
    <w:rsid w:val="00F907D2"/>
    <w:rsid w:val="00F90A20"/>
    <w:rsid w:val="00F90C49"/>
    <w:rsid w:val="00F913CF"/>
    <w:rsid w:val="00F926D8"/>
    <w:rsid w:val="00F92806"/>
    <w:rsid w:val="00F92EEE"/>
    <w:rsid w:val="00F9587D"/>
    <w:rsid w:val="00F95992"/>
    <w:rsid w:val="00F96D38"/>
    <w:rsid w:val="00F97C11"/>
    <w:rsid w:val="00F97C74"/>
    <w:rsid w:val="00FA0EE7"/>
    <w:rsid w:val="00FA14C9"/>
    <w:rsid w:val="00FA193F"/>
    <w:rsid w:val="00FA4534"/>
    <w:rsid w:val="00FA5663"/>
    <w:rsid w:val="00FA6935"/>
    <w:rsid w:val="00FA6E02"/>
    <w:rsid w:val="00FA6FF5"/>
    <w:rsid w:val="00FB1361"/>
    <w:rsid w:val="00FB1674"/>
    <w:rsid w:val="00FB22CE"/>
    <w:rsid w:val="00FB37FF"/>
    <w:rsid w:val="00FB3802"/>
    <w:rsid w:val="00FB4E28"/>
    <w:rsid w:val="00FB56B2"/>
    <w:rsid w:val="00FB59BF"/>
    <w:rsid w:val="00FB5BEA"/>
    <w:rsid w:val="00FB5BFE"/>
    <w:rsid w:val="00FB5ED9"/>
    <w:rsid w:val="00FB6FA3"/>
    <w:rsid w:val="00FC1059"/>
    <w:rsid w:val="00FC1082"/>
    <w:rsid w:val="00FC15AC"/>
    <w:rsid w:val="00FC1C77"/>
    <w:rsid w:val="00FC1D0F"/>
    <w:rsid w:val="00FC1D2A"/>
    <w:rsid w:val="00FC2157"/>
    <w:rsid w:val="00FC34AC"/>
    <w:rsid w:val="00FC3E7D"/>
    <w:rsid w:val="00FC4CE1"/>
    <w:rsid w:val="00FC75B6"/>
    <w:rsid w:val="00FC76B7"/>
    <w:rsid w:val="00FC7903"/>
    <w:rsid w:val="00FD096B"/>
    <w:rsid w:val="00FD0BBE"/>
    <w:rsid w:val="00FD100B"/>
    <w:rsid w:val="00FD2A63"/>
    <w:rsid w:val="00FD2D7B"/>
    <w:rsid w:val="00FD326D"/>
    <w:rsid w:val="00FD33EB"/>
    <w:rsid w:val="00FD45F9"/>
    <w:rsid w:val="00FD480E"/>
    <w:rsid w:val="00FD4DA7"/>
    <w:rsid w:val="00FD5540"/>
    <w:rsid w:val="00FD556B"/>
    <w:rsid w:val="00FD6B3E"/>
    <w:rsid w:val="00FD7CA7"/>
    <w:rsid w:val="00FD7D7D"/>
    <w:rsid w:val="00FE2044"/>
    <w:rsid w:val="00FE230D"/>
    <w:rsid w:val="00FE28BF"/>
    <w:rsid w:val="00FE2EE4"/>
    <w:rsid w:val="00FE2F72"/>
    <w:rsid w:val="00FE42D1"/>
    <w:rsid w:val="00FE4823"/>
    <w:rsid w:val="00FE521E"/>
    <w:rsid w:val="00FE69CA"/>
    <w:rsid w:val="00FE71CC"/>
    <w:rsid w:val="00FE7508"/>
    <w:rsid w:val="00FE7FDE"/>
    <w:rsid w:val="00FF1EDA"/>
    <w:rsid w:val="00FF2581"/>
    <w:rsid w:val="00FF2C16"/>
    <w:rsid w:val="00FF4220"/>
    <w:rsid w:val="00FF5DF7"/>
    <w:rsid w:val="00FF7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27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F4E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00A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B926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F4E26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D73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1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183"/>
    <w:rPr>
      <w:sz w:val="18"/>
      <w:szCs w:val="18"/>
    </w:rPr>
  </w:style>
  <w:style w:type="paragraph" w:styleId="a5">
    <w:name w:val="List Paragraph"/>
    <w:basedOn w:val="a"/>
    <w:uiPriority w:val="34"/>
    <w:qFormat/>
    <w:rsid w:val="0067160E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2B02A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B02A0"/>
    <w:rPr>
      <w:sz w:val="18"/>
      <w:szCs w:val="18"/>
    </w:rPr>
  </w:style>
  <w:style w:type="character" w:customStyle="1" w:styleId="fontstyle01">
    <w:name w:val="fontstyle01"/>
    <w:basedOn w:val="a0"/>
    <w:rsid w:val="00B50500"/>
    <w:rPr>
      <w:rFonts w:ascii="OpenSans-Semibold" w:hAnsi="OpenSans-Semibold" w:hint="default"/>
      <w:b w:val="0"/>
      <w:bCs w:val="0"/>
      <w:i w:val="0"/>
      <w:iCs w:val="0"/>
      <w:color w:val="000000"/>
      <w:sz w:val="36"/>
      <w:szCs w:val="36"/>
    </w:rPr>
  </w:style>
  <w:style w:type="paragraph" w:customStyle="1" w:styleId="MTDisplayEquation">
    <w:name w:val="MTDisplayEquation"/>
    <w:basedOn w:val="a"/>
    <w:next w:val="a"/>
    <w:link w:val="MTDisplayEquationChar"/>
    <w:rsid w:val="0043208F"/>
    <w:pPr>
      <w:tabs>
        <w:tab w:val="center" w:pos="4480"/>
        <w:tab w:val="right" w:pos="8960"/>
      </w:tabs>
      <w:spacing w:line="300" w:lineRule="auto"/>
    </w:pPr>
    <w:rPr>
      <w:rFonts w:ascii="Times New Roman" w:eastAsia="SimSun" w:hAnsi="Times New Roman"/>
      <w:sz w:val="24"/>
      <w:szCs w:val="21"/>
    </w:rPr>
  </w:style>
  <w:style w:type="character" w:customStyle="1" w:styleId="MTDisplayEquationChar">
    <w:name w:val="MTDisplayEquation Char"/>
    <w:basedOn w:val="a0"/>
    <w:link w:val="MTDisplayEquation"/>
    <w:rsid w:val="0043208F"/>
    <w:rPr>
      <w:rFonts w:ascii="Times New Roman" w:eastAsia="SimSun" w:hAnsi="Times New Roman"/>
      <w:sz w:val="24"/>
      <w:szCs w:val="21"/>
    </w:rPr>
  </w:style>
  <w:style w:type="character" w:customStyle="1" w:styleId="2Char">
    <w:name w:val="标题 2 Char"/>
    <w:basedOn w:val="a0"/>
    <w:link w:val="2"/>
    <w:uiPriority w:val="9"/>
    <w:rsid w:val="00C300A7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qFormat/>
    <w:rsid w:val="004F01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a0"/>
    <w:rsid w:val="00687D75"/>
    <w:rPr>
      <w:rFonts w:ascii="LMRoman8-Italic-Identity-H" w:hAnsi="LMRoman8-Italic-Identity-H" w:hint="default"/>
      <w:b w:val="0"/>
      <w:bCs w:val="0"/>
      <w:i/>
      <w:iCs/>
      <w:color w:val="0000FF"/>
      <w:sz w:val="16"/>
      <w:szCs w:val="16"/>
    </w:rPr>
  </w:style>
  <w:style w:type="character" w:customStyle="1" w:styleId="fontstyle31">
    <w:name w:val="fontstyle31"/>
    <w:basedOn w:val="a0"/>
    <w:rsid w:val="00687D75"/>
    <w:rPr>
      <w:rFonts w:ascii="LMRoman8-Bold-Identity-H" w:hAnsi="LMRoman8-Bold-Identity-H" w:hint="default"/>
      <w:b/>
      <w:bCs/>
      <w:i w:val="0"/>
      <w:iCs w:val="0"/>
      <w:color w:val="0000FF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A33FA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9A33FA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9A33F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A33FA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9A33FA"/>
    <w:rPr>
      <w:b/>
      <w:bCs/>
    </w:rPr>
  </w:style>
  <w:style w:type="character" w:customStyle="1" w:styleId="high-light-bg">
    <w:name w:val="high-light-bg"/>
    <w:basedOn w:val="a0"/>
    <w:rsid w:val="00042655"/>
  </w:style>
  <w:style w:type="character" w:customStyle="1" w:styleId="3Char">
    <w:name w:val="标题 3 Char"/>
    <w:basedOn w:val="a0"/>
    <w:link w:val="3"/>
    <w:uiPriority w:val="9"/>
    <w:rsid w:val="00B92663"/>
    <w:rPr>
      <w:b/>
      <w:bCs/>
      <w:sz w:val="32"/>
      <w:szCs w:val="32"/>
    </w:rPr>
  </w:style>
  <w:style w:type="character" w:styleId="ab">
    <w:name w:val="Hyperlink"/>
    <w:basedOn w:val="a0"/>
    <w:uiPriority w:val="99"/>
    <w:unhideWhenUsed/>
    <w:rsid w:val="003B6C6C"/>
    <w:rPr>
      <w:color w:val="0563C1" w:themeColor="hyperlink"/>
      <w:u w:val="single"/>
    </w:rPr>
  </w:style>
  <w:style w:type="character" w:styleId="ac">
    <w:name w:val="Placeholder Text"/>
    <w:basedOn w:val="a0"/>
    <w:uiPriority w:val="99"/>
    <w:semiHidden/>
    <w:rsid w:val="00322876"/>
    <w:rPr>
      <w:color w:val="808080"/>
    </w:rPr>
  </w:style>
  <w:style w:type="character" w:customStyle="1" w:styleId="hithilite">
    <w:name w:val="hithilite"/>
    <w:basedOn w:val="a0"/>
    <w:rsid w:val="00691279"/>
  </w:style>
  <w:style w:type="character" w:customStyle="1" w:styleId="fontstyle11">
    <w:name w:val="fontstyle11"/>
    <w:basedOn w:val="a0"/>
    <w:rsid w:val="009B75F7"/>
    <w:rPr>
      <w:rFonts w:ascii="FZSSK--GBK1-0" w:hAnsi="FZSSK--GBK1-0" w:hint="default"/>
      <w:b w:val="0"/>
      <w:bCs w:val="0"/>
      <w:i w:val="0"/>
      <w:iCs w:val="0"/>
      <w:color w:val="231F20"/>
      <w:sz w:val="18"/>
      <w:szCs w:val="18"/>
    </w:rPr>
  </w:style>
  <w:style w:type="character" w:styleId="ad">
    <w:name w:val="Emphasis"/>
    <w:basedOn w:val="a0"/>
    <w:uiPriority w:val="20"/>
    <w:qFormat/>
    <w:rsid w:val="00696C5A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C5739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573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5739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57399"/>
    <w:rPr>
      <w:rFonts w:ascii="Calibri" w:hAnsi="Calibri" w:cs="Calibri"/>
      <w:noProof/>
      <w:sz w:val="20"/>
    </w:rPr>
  </w:style>
  <w:style w:type="paragraph" w:customStyle="1" w:styleId="label">
    <w:name w:val="label"/>
    <w:basedOn w:val="a"/>
    <w:rsid w:val="00200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kwmain">
    <w:name w:val="kw_main"/>
    <w:basedOn w:val="a"/>
    <w:rsid w:val="00200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ae">
    <w:name w:val="line number"/>
    <w:basedOn w:val="a0"/>
    <w:uiPriority w:val="99"/>
    <w:semiHidden/>
    <w:unhideWhenUsed/>
    <w:rsid w:val="00E921A2"/>
  </w:style>
  <w:style w:type="paragraph" w:styleId="af">
    <w:name w:val="caption"/>
    <w:basedOn w:val="a"/>
    <w:next w:val="a"/>
    <w:uiPriority w:val="35"/>
    <w:unhideWhenUsed/>
    <w:qFormat/>
    <w:rsid w:val="00CF5D49"/>
    <w:pPr>
      <w:adjustRightInd w:val="0"/>
      <w:snapToGrid w:val="0"/>
      <w:spacing w:line="300" w:lineRule="auto"/>
      <w:ind w:firstLineChars="200" w:firstLine="200"/>
    </w:pPr>
    <w:rPr>
      <w:rFonts w:asciiTheme="majorHAnsi" w:eastAsia="SimHei" w:hAnsiTheme="majorHAnsi" w:cstheme="majorBidi"/>
      <w:sz w:val="20"/>
      <w:szCs w:val="20"/>
    </w:rPr>
  </w:style>
  <w:style w:type="character" w:customStyle="1" w:styleId="skip">
    <w:name w:val="skip"/>
    <w:basedOn w:val="a0"/>
    <w:rsid w:val="00F872F4"/>
  </w:style>
  <w:style w:type="table" w:styleId="-5">
    <w:name w:val="Light Shading Accent 5"/>
    <w:basedOn w:val="a1"/>
    <w:uiPriority w:val="60"/>
    <w:rsid w:val="006E14C3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3">
    <w:name w:val="Light List Accent 3"/>
    <w:basedOn w:val="a1"/>
    <w:uiPriority w:val="61"/>
    <w:rsid w:val="006E14C3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F4E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00A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B926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F4E26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D73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1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183"/>
    <w:rPr>
      <w:sz w:val="18"/>
      <w:szCs w:val="18"/>
    </w:rPr>
  </w:style>
  <w:style w:type="paragraph" w:styleId="a5">
    <w:name w:val="List Paragraph"/>
    <w:basedOn w:val="a"/>
    <w:uiPriority w:val="34"/>
    <w:qFormat/>
    <w:rsid w:val="0067160E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2B02A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B02A0"/>
    <w:rPr>
      <w:sz w:val="18"/>
      <w:szCs w:val="18"/>
    </w:rPr>
  </w:style>
  <w:style w:type="character" w:customStyle="1" w:styleId="fontstyle01">
    <w:name w:val="fontstyle01"/>
    <w:basedOn w:val="a0"/>
    <w:rsid w:val="00B50500"/>
    <w:rPr>
      <w:rFonts w:ascii="OpenSans-Semibold" w:hAnsi="OpenSans-Semibold" w:hint="default"/>
      <w:b w:val="0"/>
      <w:bCs w:val="0"/>
      <w:i w:val="0"/>
      <w:iCs w:val="0"/>
      <w:color w:val="000000"/>
      <w:sz w:val="36"/>
      <w:szCs w:val="36"/>
    </w:rPr>
  </w:style>
  <w:style w:type="paragraph" w:customStyle="1" w:styleId="MTDisplayEquation">
    <w:name w:val="MTDisplayEquation"/>
    <w:basedOn w:val="a"/>
    <w:next w:val="a"/>
    <w:link w:val="MTDisplayEquationChar"/>
    <w:rsid w:val="0043208F"/>
    <w:pPr>
      <w:tabs>
        <w:tab w:val="center" w:pos="4480"/>
        <w:tab w:val="right" w:pos="8960"/>
      </w:tabs>
      <w:spacing w:line="300" w:lineRule="auto"/>
    </w:pPr>
    <w:rPr>
      <w:rFonts w:ascii="Times New Roman" w:eastAsia="宋体" w:hAnsi="Times New Roman"/>
      <w:sz w:val="24"/>
      <w:szCs w:val="21"/>
    </w:rPr>
  </w:style>
  <w:style w:type="character" w:customStyle="1" w:styleId="MTDisplayEquationChar">
    <w:name w:val="MTDisplayEquation Char"/>
    <w:basedOn w:val="a0"/>
    <w:link w:val="MTDisplayEquation"/>
    <w:rsid w:val="0043208F"/>
    <w:rPr>
      <w:rFonts w:ascii="Times New Roman" w:eastAsia="宋体" w:hAnsi="Times New Roman"/>
      <w:sz w:val="24"/>
      <w:szCs w:val="21"/>
    </w:rPr>
  </w:style>
  <w:style w:type="character" w:customStyle="1" w:styleId="2Char">
    <w:name w:val="标题 2 Char"/>
    <w:basedOn w:val="a0"/>
    <w:link w:val="2"/>
    <w:uiPriority w:val="9"/>
    <w:rsid w:val="00C300A7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qFormat/>
    <w:rsid w:val="004F01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a0"/>
    <w:rsid w:val="00687D75"/>
    <w:rPr>
      <w:rFonts w:ascii="LMRoman8-Italic-Identity-H" w:hAnsi="LMRoman8-Italic-Identity-H" w:hint="default"/>
      <w:b w:val="0"/>
      <w:bCs w:val="0"/>
      <w:i/>
      <w:iCs/>
      <w:color w:val="0000FF"/>
      <w:sz w:val="16"/>
      <w:szCs w:val="16"/>
    </w:rPr>
  </w:style>
  <w:style w:type="character" w:customStyle="1" w:styleId="fontstyle31">
    <w:name w:val="fontstyle31"/>
    <w:basedOn w:val="a0"/>
    <w:rsid w:val="00687D75"/>
    <w:rPr>
      <w:rFonts w:ascii="LMRoman8-Bold-Identity-H" w:hAnsi="LMRoman8-Bold-Identity-H" w:hint="default"/>
      <w:b/>
      <w:bCs/>
      <w:i w:val="0"/>
      <w:iCs w:val="0"/>
      <w:color w:val="0000FF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A33FA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9A33FA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9A33F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A33FA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9A33FA"/>
    <w:rPr>
      <w:b/>
      <w:bCs/>
    </w:rPr>
  </w:style>
  <w:style w:type="character" w:customStyle="1" w:styleId="high-light-bg">
    <w:name w:val="high-light-bg"/>
    <w:basedOn w:val="a0"/>
    <w:rsid w:val="00042655"/>
  </w:style>
  <w:style w:type="character" w:customStyle="1" w:styleId="3Char">
    <w:name w:val="标题 3 Char"/>
    <w:basedOn w:val="a0"/>
    <w:link w:val="3"/>
    <w:uiPriority w:val="9"/>
    <w:rsid w:val="00B92663"/>
    <w:rPr>
      <w:b/>
      <w:bCs/>
      <w:sz w:val="32"/>
      <w:szCs w:val="32"/>
    </w:rPr>
  </w:style>
  <w:style w:type="character" w:styleId="ab">
    <w:name w:val="Hyperlink"/>
    <w:basedOn w:val="a0"/>
    <w:uiPriority w:val="99"/>
    <w:unhideWhenUsed/>
    <w:rsid w:val="003B6C6C"/>
    <w:rPr>
      <w:color w:val="0563C1" w:themeColor="hyperlink"/>
      <w:u w:val="single"/>
    </w:rPr>
  </w:style>
  <w:style w:type="character" w:styleId="ac">
    <w:name w:val="Placeholder Text"/>
    <w:basedOn w:val="a0"/>
    <w:uiPriority w:val="99"/>
    <w:semiHidden/>
    <w:rsid w:val="00322876"/>
    <w:rPr>
      <w:color w:val="808080"/>
    </w:rPr>
  </w:style>
  <w:style w:type="character" w:customStyle="1" w:styleId="hithilite">
    <w:name w:val="hithilite"/>
    <w:basedOn w:val="a0"/>
    <w:rsid w:val="00691279"/>
  </w:style>
  <w:style w:type="character" w:customStyle="1" w:styleId="fontstyle11">
    <w:name w:val="fontstyle11"/>
    <w:basedOn w:val="a0"/>
    <w:rsid w:val="009B75F7"/>
    <w:rPr>
      <w:rFonts w:ascii="FZSSK--GBK1-0" w:hAnsi="FZSSK--GBK1-0" w:hint="default"/>
      <w:b w:val="0"/>
      <w:bCs w:val="0"/>
      <w:i w:val="0"/>
      <w:iCs w:val="0"/>
      <w:color w:val="231F20"/>
      <w:sz w:val="18"/>
      <w:szCs w:val="18"/>
    </w:rPr>
  </w:style>
  <w:style w:type="character" w:styleId="ad">
    <w:name w:val="Emphasis"/>
    <w:basedOn w:val="a0"/>
    <w:uiPriority w:val="20"/>
    <w:qFormat/>
    <w:rsid w:val="00696C5A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C5739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573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5739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57399"/>
    <w:rPr>
      <w:rFonts w:ascii="Calibri" w:hAnsi="Calibri" w:cs="Calibri"/>
      <w:noProof/>
      <w:sz w:val="20"/>
    </w:rPr>
  </w:style>
  <w:style w:type="paragraph" w:customStyle="1" w:styleId="label">
    <w:name w:val="label"/>
    <w:basedOn w:val="a"/>
    <w:rsid w:val="00200F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kwmain">
    <w:name w:val="kw_main"/>
    <w:basedOn w:val="a"/>
    <w:rsid w:val="00200F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line number"/>
    <w:basedOn w:val="a0"/>
    <w:uiPriority w:val="99"/>
    <w:semiHidden/>
    <w:unhideWhenUsed/>
    <w:rsid w:val="00E921A2"/>
  </w:style>
  <w:style w:type="paragraph" w:styleId="af">
    <w:name w:val="caption"/>
    <w:basedOn w:val="a"/>
    <w:next w:val="a"/>
    <w:uiPriority w:val="35"/>
    <w:unhideWhenUsed/>
    <w:qFormat/>
    <w:rsid w:val="00CF5D49"/>
    <w:pPr>
      <w:adjustRightInd w:val="0"/>
      <w:snapToGrid w:val="0"/>
      <w:spacing w:line="300" w:lineRule="auto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character" w:customStyle="1" w:styleId="skip">
    <w:name w:val="skip"/>
    <w:basedOn w:val="a0"/>
    <w:rsid w:val="00F872F4"/>
  </w:style>
  <w:style w:type="table" w:styleId="-5">
    <w:name w:val="Light Shading Accent 5"/>
    <w:basedOn w:val="a1"/>
    <w:uiPriority w:val="60"/>
    <w:rsid w:val="006E14C3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3">
    <w:name w:val="Light List Accent 3"/>
    <w:basedOn w:val="a1"/>
    <w:uiPriority w:val="61"/>
    <w:rsid w:val="006E14C3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4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5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4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7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63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24204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39894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7710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760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44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7818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93227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0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7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4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8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huabin@cigit.ac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07A740-E672-445B-BD1D-FA1EE59B6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4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Administrator</cp:lastModifiedBy>
  <cp:revision>4</cp:revision>
  <cp:lastPrinted>2019-10-08T14:46:00Z</cp:lastPrinted>
  <dcterms:created xsi:type="dcterms:W3CDTF">2020-01-16T05:23:00Z</dcterms:created>
  <dcterms:modified xsi:type="dcterms:W3CDTF">2020-01-16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